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46BA3" w14:textId="77777777" w:rsidR="003654DB" w:rsidRPr="00CC3AA5" w:rsidRDefault="003654DB" w:rsidP="003654DB">
      <w:pPr>
        <w:pStyle w:val="ANMapapertitle"/>
        <w:jc w:val="center"/>
        <w:rPr>
          <w:rFonts w:ascii="Times New Roman" w:hAnsi="Times New Roman"/>
        </w:rPr>
      </w:pPr>
      <w:bookmarkStart w:id="0" w:name="_Hlk28980776"/>
      <w:bookmarkEnd w:id="0"/>
      <w:r w:rsidRPr="00CC3AA5">
        <w:rPr>
          <w:rFonts w:ascii="Times New Roman" w:hAnsi="Times New Roman"/>
          <w:snapToGrid w:val="0"/>
          <w:lang w:eastAsia="en-US"/>
        </w:rPr>
        <w:t>Supplementary material</w:t>
      </w:r>
    </w:p>
    <w:p w14:paraId="09821DF7" w14:textId="77777777" w:rsidR="003654DB" w:rsidRPr="00CC3AA5" w:rsidRDefault="003654DB" w:rsidP="003654DB">
      <w:pPr>
        <w:pStyle w:val="ANMapapertitle"/>
        <w:jc w:val="both"/>
        <w:rPr>
          <w:rFonts w:ascii="Times New Roman" w:hAnsi="Times New Roman"/>
        </w:rPr>
      </w:pPr>
    </w:p>
    <w:p w14:paraId="2041150C" w14:textId="0C855D08" w:rsidR="00031BA4" w:rsidRPr="00CC3AA5" w:rsidRDefault="00031BA4" w:rsidP="00031BA4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CC3AA5">
        <w:rPr>
          <w:rFonts w:ascii="Times New Roman" w:hAnsi="Times New Roman"/>
          <w:b/>
          <w:lang w:val="en-GB"/>
        </w:rPr>
        <w:t xml:space="preserve">Single-marker and haplotype-based genome-wide association studies </w:t>
      </w:r>
      <w:bookmarkStart w:id="1" w:name="_Hlk46052853"/>
      <w:r w:rsidRPr="00CC3AA5">
        <w:rPr>
          <w:rFonts w:ascii="Times New Roman" w:hAnsi="Times New Roman"/>
          <w:b/>
          <w:lang w:val="en-GB"/>
        </w:rPr>
        <w:t xml:space="preserve">for the number of teats in </w:t>
      </w:r>
      <w:r w:rsidR="00CB3361" w:rsidRPr="00CC3AA5">
        <w:rPr>
          <w:rFonts w:ascii="Times New Roman" w:hAnsi="Times New Roman"/>
          <w:b/>
          <w:lang w:val="en-GB"/>
        </w:rPr>
        <w:t xml:space="preserve">two </w:t>
      </w:r>
      <w:r w:rsidRPr="00CC3AA5">
        <w:rPr>
          <w:rFonts w:ascii="Times New Roman" w:hAnsi="Times New Roman"/>
          <w:b/>
          <w:lang w:val="en-GB"/>
        </w:rPr>
        <w:t>heavy pig breeds</w:t>
      </w:r>
    </w:p>
    <w:bookmarkEnd w:id="1"/>
    <w:p w14:paraId="7BD142B3" w14:textId="77777777" w:rsidR="00031BA4" w:rsidRPr="00CC3AA5" w:rsidRDefault="00031BA4" w:rsidP="00031BA4">
      <w:pPr>
        <w:spacing w:line="480" w:lineRule="auto"/>
        <w:jc w:val="both"/>
        <w:rPr>
          <w:rFonts w:ascii="Times New Roman" w:hAnsi="Times New Roman"/>
          <w:bCs/>
          <w:lang w:val="en-GB"/>
        </w:rPr>
      </w:pPr>
    </w:p>
    <w:p w14:paraId="25F8C8F6" w14:textId="77777777" w:rsidR="00031BA4" w:rsidRPr="00CC3AA5" w:rsidRDefault="00031BA4" w:rsidP="00031BA4">
      <w:pPr>
        <w:spacing w:line="480" w:lineRule="auto"/>
        <w:jc w:val="both"/>
        <w:rPr>
          <w:rFonts w:ascii="Times New Roman" w:hAnsi="Times New Roman"/>
          <w:bCs/>
          <w:lang w:val="it-IT"/>
        </w:rPr>
      </w:pPr>
      <w:bookmarkStart w:id="2" w:name="_Hlk30525266"/>
      <w:r w:rsidRPr="00CC3AA5">
        <w:rPr>
          <w:rFonts w:ascii="Times New Roman" w:hAnsi="Times New Roman"/>
          <w:bCs/>
          <w:lang w:val="it-IT"/>
        </w:rPr>
        <w:t>S. Bovo</w:t>
      </w:r>
      <w:r w:rsidRPr="00CC3AA5">
        <w:rPr>
          <w:rFonts w:ascii="Times New Roman" w:hAnsi="Times New Roman"/>
          <w:bCs/>
          <w:vertAlign w:val="superscript"/>
          <w:lang w:val="it-IT"/>
        </w:rPr>
        <w:t>1,*</w:t>
      </w:r>
      <w:r w:rsidRPr="00CC3AA5">
        <w:rPr>
          <w:rFonts w:ascii="Times New Roman" w:hAnsi="Times New Roman"/>
          <w:bCs/>
          <w:lang w:val="it-IT"/>
        </w:rPr>
        <w:t>, M. Ballan</w:t>
      </w:r>
      <w:r w:rsidRPr="00CC3AA5">
        <w:rPr>
          <w:rFonts w:ascii="Times New Roman" w:hAnsi="Times New Roman"/>
          <w:bCs/>
          <w:vertAlign w:val="superscript"/>
          <w:lang w:val="it-IT"/>
        </w:rPr>
        <w:t>1,*</w:t>
      </w:r>
      <w:r w:rsidRPr="00CC3AA5">
        <w:rPr>
          <w:rFonts w:ascii="Times New Roman" w:hAnsi="Times New Roman"/>
          <w:bCs/>
          <w:lang w:val="it-IT"/>
        </w:rPr>
        <w:t>, G. Schiavo</w:t>
      </w:r>
      <w:r w:rsidRPr="00CC3AA5">
        <w:rPr>
          <w:rFonts w:ascii="Times New Roman" w:hAnsi="Times New Roman"/>
          <w:bCs/>
          <w:vertAlign w:val="superscript"/>
          <w:lang w:val="it-IT"/>
        </w:rPr>
        <w:t>1</w:t>
      </w:r>
      <w:r w:rsidRPr="00CC3AA5">
        <w:rPr>
          <w:rFonts w:ascii="Times New Roman" w:hAnsi="Times New Roman"/>
          <w:bCs/>
          <w:lang w:val="it-IT"/>
        </w:rPr>
        <w:t>, A. Ribani</w:t>
      </w:r>
      <w:r w:rsidRPr="00CC3AA5">
        <w:rPr>
          <w:rFonts w:ascii="Times New Roman" w:hAnsi="Times New Roman"/>
          <w:bCs/>
          <w:vertAlign w:val="superscript"/>
          <w:lang w:val="it-IT"/>
        </w:rPr>
        <w:t>1</w:t>
      </w:r>
      <w:r w:rsidRPr="00CC3AA5">
        <w:rPr>
          <w:rFonts w:ascii="Times New Roman" w:hAnsi="Times New Roman"/>
          <w:bCs/>
          <w:lang w:val="it-IT"/>
        </w:rPr>
        <w:t>, S. Tinarelli</w:t>
      </w:r>
      <w:r w:rsidRPr="00CC3AA5">
        <w:rPr>
          <w:rFonts w:ascii="Times New Roman" w:hAnsi="Times New Roman"/>
          <w:bCs/>
          <w:vertAlign w:val="superscript"/>
          <w:lang w:val="it-IT"/>
        </w:rPr>
        <w:t>1,2</w:t>
      </w:r>
      <w:r w:rsidRPr="00CC3AA5">
        <w:rPr>
          <w:rFonts w:ascii="Times New Roman" w:hAnsi="Times New Roman"/>
          <w:bCs/>
          <w:lang w:val="it-IT"/>
        </w:rPr>
        <w:t>, V.J. Utzeri</w:t>
      </w:r>
      <w:r w:rsidRPr="00CC3AA5">
        <w:rPr>
          <w:rFonts w:ascii="Times New Roman" w:hAnsi="Times New Roman"/>
          <w:bCs/>
          <w:vertAlign w:val="superscript"/>
          <w:lang w:val="it-IT"/>
        </w:rPr>
        <w:t>1</w:t>
      </w:r>
      <w:r w:rsidRPr="00CC3AA5">
        <w:rPr>
          <w:rFonts w:ascii="Times New Roman" w:hAnsi="Times New Roman"/>
          <w:bCs/>
          <w:lang w:val="it-IT"/>
        </w:rPr>
        <w:t>, S. Dall’Olio</w:t>
      </w:r>
      <w:r w:rsidRPr="00CC3AA5">
        <w:rPr>
          <w:rFonts w:ascii="Times New Roman" w:hAnsi="Times New Roman"/>
          <w:bCs/>
          <w:vertAlign w:val="superscript"/>
          <w:lang w:val="it-IT"/>
        </w:rPr>
        <w:t>1</w:t>
      </w:r>
      <w:r w:rsidRPr="00CC3AA5">
        <w:rPr>
          <w:rFonts w:ascii="Times New Roman" w:hAnsi="Times New Roman"/>
          <w:bCs/>
          <w:lang w:val="it-IT"/>
        </w:rPr>
        <w:t>, M. Gallo</w:t>
      </w:r>
      <w:r w:rsidRPr="00CC3AA5">
        <w:rPr>
          <w:rFonts w:ascii="Times New Roman" w:hAnsi="Times New Roman"/>
          <w:bCs/>
          <w:vertAlign w:val="superscript"/>
          <w:lang w:val="it-IT"/>
        </w:rPr>
        <w:t>2</w:t>
      </w:r>
      <w:r w:rsidRPr="00CC3AA5">
        <w:rPr>
          <w:rFonts w:ascii="Times New Roman" w:hAnsi="Times New Roman"/>
          <w:bCs/>
          <w:lang w:val="it-IT"/>
        </w:rPr>
        <w:t xml:space="preserve"> and L. Fontanesi</w:t>
      </w:r>
      <w:r w:rsidRPr="00CC3AA5">
        <w:rPr>
          <w:rFonts w:ascii="Times New Roman" w:hAnsi="Times New Roman"/>
          <w:bCs/>
          <w:vertAlign w:val="superscript"/>
          <w:lang w:val="it-IT"/>
        </w:rPr>
        <w:t>1</w:t>
      </w:r>
    </w:p>
    <w:p w14:paraId="544249A0" w14:textId="77777777" w:rsidR="00031BA4" w:rsidRPr="00CC3AA5" w:rsidRDefault="00031BA4" w:rsidP="00031BA4">
      <w:pPr>
        <w:spacing w:line="480" w:lineRule="auto"/>
        <w:jc w:val="both"/>
        <w:rPr>
          <w:rFonts w:ascii="Times New Roman" w:hAnsi="Times New Roman"/>
          <w:bCs/>
          <w:lang w:val="it-IT"/>
        </w:rPr>
      </w:pPr>
    </w:p>
    <w:bookmarkEnd w:id="2"/>
    <w:p w14:paraId="0E0F6B2D" w14:textId="77777777" w:rsidR="00031BA4" w:rsidRPr="00CC3AA5" w:rsidRDefault="00031BA4" w:rsidP="00031BA4">
      <w:pPr>
        <w:spacing w:line="480" w:lineRule="auto"/>
        <w:jc w:val="both"/>
        <w:rPr>
          <w:rFonts w:ascii="Times New Roman" w:hAnsi="Times New Roman"/>
          <w:lang w:val="en-GB"/>
        </w:rPr>
      </w:pPr>
      <w:r w:rsidRPr="00CC3AA5">
        <w:rPr>
          <w:rFonts w:ascii="Times New Roman" w:hAnsi="Times New Roman"/>
          <w:vertAlign w:val="superscript"/>
          <w:lang w:val="en-GB"/>
        </w:rPr>
        <w:t>1</w:t>
      </w:r>
      <w:r w:rsidRPr="00CC3AA5">
        <w:rPr>
          <w:rFonts w:ascii="Times New Roman" w:hAnsi="Times New Roman"/>
          <w:lang w:val="en-GB"/>
        </w:rPr>
        <w:t xml:space="preserve"> Department of Agricultural and Food Sciences, Division of Animal Sciences, University of Bologna, </w:t>
      </w:r>
      <w:proofErr w:type="spellStart"/>
      <w:r w:rsidRPr="00CC3AA5">
        <w:rPr>
          <w:rFonts w:ascii="Times New Roman" w:hAnsi="Times New Roman"/>
          <w:lang w:val="en-GB"/>
        </w:rPr>
        <w:t>Viale</w:t>
      </w:r>
      <w:proofErr w:type="spellEnd"/>
      <w:r w:rsidRPr="00CC3AA5">
        <w:rPr>
          <w:rFonts w:ascii="Times New Roman" w:hAnsi="Times New Roman"/>
          <w:lang w:val="en-GB"/>
        </w:rPr>
        <w:t xml:space="preserve"> </w:t>
      </w:r>
      <w:proofErr w:type="spellStart"/>
      <w:r w:rsidRPr="00CC3AA5">
        <w:rPr>
          <w:rFonts w:ascii="Times New Roman" w:hAnsi="Times New Roman"/>
          <w:lang w:val="en-GB"/>
        </w:rPr>
        <w:t>Fanin</w:t>
      </w:r>
      <w:proofErr w:type="spellEnd"/>
      <w:r w:rsidRPr="00CC3AA5">
        <w:rPr>
          <w:rFonts w:ascii="Times New Roman" w:hAnsi="Times New Roman"/>
          <w:lang w:val="en-GB"/>
        </w:rPr>
        <w:t xml:space="preserve"> 46, 40127 Bologna, Italy.</w:t>
      </w:r>
    </w:p>
    <w:p w14:paraId="008F4DFB" w14:textId="77777777" w:rsidR="00031BA4" w:rsidRPr="00CC3AA5" w:rsidRDefault="00031BA4" w:rsidP="00031BA4">
      <w:pPr>
        <w:spacing w:line="480" w:lineRule="auto"/>
        <w:jc w:val="both"/>
        <w:rPr>
          <w:rFonts w:ascii="Times New Roman" w:hAnsi="Times New Roman"/>
          <w:lang w:val="it-IT"/>
        </w:rPr>
      </w:pPr>
      <w:r w:rsidRPr="00CC3AA5">
        <w:rPr>
          <w:rFonts w:ascii="Times New Roman" w:hAnsi="Times New Roman"/>
          <w:vertAlign w:val="superscript"/>
          <w:lang w:val="it-IT"/>
        </w:rPr>
        <w:t>2</w:t>
      </w:r>
      <w:r w:rsidRPr="00CC3AA5">
        <w:rPr>
          <w:rFonts w:ascii="Times New Roman" w:hAnsi="Times New Roman"/>
          <w:lang w:val="it-IT"/>
        </w:rPr>
        <w:t xml:space="preserve"> Associazione Nazionale Allevatori Suini (ANAS), Via Nizza 53, 00198 Roma, </w:t>
      </w:r>
      <w:proofErr w:type="spellStart"/>
      <w:r w:rsidRPr="00CC3AA5">
        <w:rPr>
          <w:rFonts w:ascii="Times New Roman" w:hAnsi="Times New Roman"/>
          <w:lang w:val="it-IT"/>
        </w:rPr>
        <w:t>Italy</w:t>
      </w:r>
      <w:proofErr w:type="spellEnd"/>
      <w:r w:rsidRPr="00CC3AA5">
        <w:rPr>
          <w:rFonts w:ascii="Times New Roman" w:hAnsi="Times New Roman"/>
          <w:lang w:val="it-IT"/>
        </w:rPr>
        <w:t>.</w:t>
      </w:r>
    </w:p>
    <w:p w14:paraId="14AF453E" w14:textId="77777777" w:rsidR="00031BA4" w:rsidRPr="00CC3AA5" w:rsidRDefault="00031BA4" w:rsidP="00031BA4">
      <w:pPr>
        <w:spacing w:line="480" w:lineRule="auto"/>
        <w:jc w:val="both"/>
        <w:rPr>
          <w:rFonts w:ascii="Times New Roman" w:hAnsi="Times New Roman"/>
          <w:lang w:val="it-IT"/>
        </w:rPr>
      </w:pPr>
    </w:p>
    <w:p w14:paraId="230011B3" w14:textId="77777777" w:rsidR="00031BA4" w:rsidRPr="00CC3AA5" w:rsidRDefault="00031BA4" w:rsidP="00031BA4">
      <w:pPr>
        <w:spacing w:line="480" w:lineRule="auto"/>
        <w:jc w:val="both"/>
        <w:rPr>
          <w:rFonts w:ascii="Times New Roman" w:hAnsi="Times New Roman"/>
          <w:lang w:val="en-GB"/>
        </w:rPr>
      </w:pPr>
      <w:r w:rsidRPr="00CC3AA5">
        <w:rPr>
          <w:rFonts w:ascii="Times New Roman" w:hAnsi="Times New Roman"/>
          <w:vertAlign w:val="superscript"/>
          <w:lang w:val="en-GB"/>
        </w:rPr>
        <w:t>*</w:t>
      </w:r>
      <w:r w:rsidRPr="00CC3AA5">
        <w:rPr>
          <w:rFonts w:ascii="Times New Roman" w:hAnsi="Times New Roman"/>
          <w:lang w:val="en-GB"/>
        </w:rPr>
        <w:t xml:space="preserve"> Equal contribution</w:t>
      </w:r>
    </w:p>
    <w:p w14:paraId="1F2B3E13" w14:textId="77777777" w:rsidR="008D4EE7" w:rsidRPr="00CC3AA5" w:rsidRDefault="008D4EE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en-GB"/>
        </w:rPr>
      </w:pPr>
      <w:r w:rsidRPr="00CC3AA5">
        <w:rPr>
          <w:rFonts w:ascii="Times New Roman" w:hAnsi="Times New Roman"/>
          <w:b/>
          <w:bCs/>
          <w:lang w:val="en-GB"/>
        </w:rPr>
        <w:br w:type="page"/>
      </w:r>
    </w:p>
    <w:p w14:paraId="222CCDC4" w14:textId="53CE981A" w:rsidR="00F11D73" w:rsidRPr="00CC3AA5" w:rsidRDefault="00F11D73" w:rsidP="00F41742">
      <w:pPr>
        <w:spacing w:line="276" w:lineRule="auto"/>
        <w:ind w:right="13"/>
        <w:jc w:val="both"/>
        <w:rPr>
          <w:rFonts w:ascii="Times New Roman" w:hAnsi="Times New Roman"/>
          <w:bCs/>
          <w:lang w:val="en-GB"/>
        </w:rPr>
      </w:pPr>
      <w:r w:rsidRPr="00CC3AA5">
        <w:rPr>
          <w:rFonts w:ascii="Times New Roman" w:hAnsi="Times New Roman"/>
          <w:b/>
          <w:bCs/>
          <w:lang w:val="en-GB"/>
        </w:rPr>
        <w:lastRenderedPageBreak/>
        <w:t>Table S1.</w:t>
      </w:r>
      <w:r w:rsidRPr="00CC3AA5">
        <w:rPr>
          <w:rFonts w:ascii="Times New Roman" w:hAnsi="Times New Roman"/>
          <w:bCs/>
          <w:lang w:val="en-GB"/>
        </w:rPr>
        <w:t xml:space="preserve"> </w:t>
      </w:r>
      <w:bookmarkStart w:id="3" w:name="_Hlk46317905"/>
      <w:r w:rsidRPr="00CC3AA5">
        <w:rPr>
          <w:rFonts w:ascii="Times New Roman" w:hAnsi="Times New Roman"/>
          <w:bCs/>
          <w:lang w:val="en-GB"/>
        </w:rPr>
        <w:t xml:space="preserve">Information on the datasets used in the </w:t>
      </w:r>
      <w:r w:rsidR="00CB4AE5" w:rsidRPr="00CC3AA5">
        <w:rPr>
          <w:rFonts w:ascii="Times New Roman" w:hAnsi="Times New Roman"/>
          <w:bCs/>
          <w:lang w:val="en-GB"/>
        </w:rPr>
        <w:t xml:space="preserve">single-marker (SNP) and haplotype-based (Haplotype) </w:t>
      </w:r>
      <w:r w:rsidRPr="00CC3AA5">
        <w:rPr>
          <w:rFonts w:ascii="Times New Roman" w:hAnsi="Times New Roman"/>
          <w:bCs/>
          <w:lang w:val="en-GB"/>
        </w:rPr>
        <w:t xml:space="preserve">genome-wide association studies </w:t>
      </w:r>
      <w:r w:rsidR="00CB4AE5" w:rsidRPr="00CC3AA5">
        <w:rPr>
          <w:rFonts w:ascii="Times New Roman" w:hAnsi="Times New Roman"/>
          <w:bCs/>
          <w:lang w:val="en-GB"/>
        </w:rPr>
        <w:t xml:space="preserve">(GWAS) </w:t>
      </w:r>
      <w:r w:rsidRPr="00CC3AA5">
        <w:rPr>
          <w:rFonts w:ascii="Times New Roman" w:hAnsi="Times New Roman"/>
          <w:bCs/>
          <w:lang w:val="en-GB"/>
        </w:rPr>
        <w:t>carried out in Italian Large White and Italian Landrace breeds.</w:t>
      </w:r>
      <w:bookmarkEnd w:id="3"/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1317"/>
        <w:gridCol w:w="1739"/>
        <w:gridCol w:w="1627"/>
        <w:gridCol w:w="1627"/>
      </w:tblGrid>
      <w:tr w:rsidR="00CC3AA5" w:rsidRPr="00CC3AA5" w14:paraId="6228C078" w14:textId="77777777" w:rsidTr="002259E8">
        <w:trPr>
          <w:trHeight w:val="290"/>
        </w:trPr>
        <w:tc>
          <w:tcPr>
            <w:tcW w:w="3328" w:type="dxa"/>
            <w:tcBorders>
              <w:top w:val="single" w:sz="4" w:space="0" w:color="auto"/>
            </w:tcBorders>
            <w:noWrap/>
          </w:tcPr>
          <w:p w14:paraId="39CE612A" w14:textId="3FD12278" w:rsidR="00CB4AE5" w:rsidRPr="00CC3AA5" w:rsidRDefault="00CB4AE5" w:rsidP="00CB4AE5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  <w:gridSpan w:val="2"/>
            <w:tcBorders>
              <w:top w:val="single" w:sz="4" w:space="0" w:color="auto"/>
            </w:tcBorders>
            <w:noWrap/>
          </w:tcPr>
          <w:p w14:paraId="6586A925" w14:textId="2001EF2E" w:rsidR="00CB4AE5" w:rsidRPr="00CC3AA5" w:rsidRDefault="00CB4AE5" w:rsidP="00B9701D">
            <w:pPr>
              <w:pBdr>
                <w:bottom w:val="single" w:sz="4" w:space="1" w:color="auto"/>
              </w:pBd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talian Large White</w:t>
            </w:r>
          </w:p>
        </w:tc>
        <w:tc>
          <w:tcPr>
            <w:tcW w:w="3254" w:type="dxa"/>
            <w:gridSpan w:val="2"/>
            <w:tcBorders>
              <w:top w:val="single" w:sz="4" w:space="0" w:color="auto"/>
            </w:tcBorders>
          </w:tcPr>
          <w:p w14:paraId="659A0E70" w14:textId="372DE44F" w:rsidR="00CB4AE5" w:rsidRPr="00CC3AA5" w:rsidRDefault="00CB4AE5" w:rsidP="00B9701D">
            <w:pPr>
              <w:pBdr>
                <w:bottom w:val="single" w:sz="4" w:space="1" w:color="auto"/>
              </w:pBd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talian Landrace</w:t>
            </w:r>
          </w:p>
        </w:tc>
      </w:tr>
      <w:tr w:rsidR="00CC3AA5" w:rsidRPr="00CC3AA5" w14:paraId="21FD7156" w14:textId="3FB1BFBE" w:rsidTr="002259E8">
        <w:trPr>
          <w:trHeight w:val="290"/>
        </w:trPr>
        <w:tc>
          <w:tcPr>
            <w:tcW w:w="3328" w:type="dxa"/>
            <w:tcBorders>
              <w:bottom w:val="single" w:sz="4" w:space="0" w:color="auto"/>
            </w:tcBorders>
            <w:noWrap/>
            <w:hideMark/>
          </w:tcPr>
          <w:p w14:paraId="74C320EA" w14:textId="471B4622" w:rsidR="00CB4AE5" w:rsidRPr="00CC3AA5" w:rsidRDefault="00CB7B7B" w:rsidP="00CB4AE5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</w:t>
            </w:r>
            <w:r w:rsidR="002259E8" w:rsidRPr="00CC3AA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rameter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7CD2B5C7" w14:textId="7E747296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NP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3A948E67" w14:textId="545CE0A6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aplotype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61344E1D" w14:textId="0A231966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NP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2115B843" w14:textId="7F92106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aplotype</w:t>
            </w:r>
          </w:p>
        </w:tc>
      </w:tr>
      <w:tr w:rsidR="00CC3AA5" w:rsidRPr="00CC3AA5" w14:paraId="4516D777" w14:textId="594AACD1" w:rsidTr="002259E8">
        <w:trPr>
          <w:trHeight w:val="290"/>
        </w:trPr>
        <w:tc>
          <w:tcPr>
            <w:tcW w:w="3328" w:type="dxa"/>
            <w:tcBorders>
              <w:top w:val="single" w:sz="4" w:space="0" w:color="auto"/>
            </w:tcBorders>
            <w:noWrap/>
            <w:hideMark/>
          </w:tcPr>
          <w:p w14:paraId="12F1AD3D" w14:textId="777092E0" w:rsidR="00CB4AE5" w:rsidRPr="00CC3AA5" w:rsidRDefault="00CB4AE5" w:rsidP="00CB4AE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Genotyped animals (</w:t>
            </w:r>
            <w:r w:rsidRPr="00CC3AA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5C8FAB17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974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0EA37876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974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21C66185" w14:textId="7C233262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943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20D4BCE6" w14:textId="6D50C160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943</w:t>
            </w:r>
          </w:p>
        </w:tc>
      </w:tr>
      <w:tr w:rsidR="00CC3AA5" w:rsidRPr="00CC3AA5" w14:paraId="492DD351" w14:textId="1C5F7768" w:rsidTr="00CB4AE5">
        <w:trPr>
          <w:trHeight w:val="290"/>
        </w:trPr>
        <w:tc>
          <w:tcPr>
            <w:tcW w:w="3328" w:type="dxa"/>
            <w:noWrap/>
            <w:hideMark/>
          </w:tcPr>
          <w:p w14:paraId="1854D8D5" w14:textId="6552F820" w:rsidR="00CB4AE5" w:rsidRPr="00CC3AA5" w:rsidRDefault="00CB4AE5" w:rsidP="00CB4AE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Animals used in GWAS (</w:t>
            </w:r>
            <w:r w:rsidR="002259E8" w:rsidRPr="00CC3AA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17" w:type="dxa"/>
            <w:noWrap/>
            <w:hideMark/>
          </w:tcPr>
          <w:p w14:paraId="0A0F2CBD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888</w:t>
            </w:r>
          </w:p>
        </w:tc>
        <w:tc>
          <w:tcPr>
            <w:tcW w:w="1739" w:type="dxa"/>
            <w:noWrap/>
            <w:hideMark/>
          </w:tcPr>
          <w:p w14:paraId="0333FB79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888</w:t>
            </w:r>
          </w:p>
        </w:tc>
        <w:tc>
          <w:tcPr>
            <w:tcW w:w="1627" w:type="dxa"/>
          </w:tcPr>
          <w:p w14:paraId="2A615FDB" w14:textId="4E176FBE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941</w:t>
            </w:r>
          </w:p>
        </w:tc>
        <w:tc>
          <w:tcPr>
            <w:tcW w:w="1627" w:type="dxa"/>
          </w:tcPr>
          <w:p w14:paraId="15749EEF" w14:textId="7426AD34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941</w:t>
            </w:r>
          </w:p>
        </w:tc>
      </w:tr>
      <w:tr w:rsidR="00CC3AA5" w:rsidRPr="00CC3AA5" w14:paraId="3D62913B" w14:textId="3601FB9C" w:rsidTr="00CB4AE5">
        <w:trPr>
          <w:trHeight w:val="290"/>
        </w:trPr>
        <w:tc>
          <w:tcPr>
            <w:tcW w:w="3328" w:type="dxa"/>
            <w:noWrap/>
            <w:hideMark/>
          </w:tcPr>
          <w:p w14:paraId="7E109A98" w14:textId="58928E1F" w:rsidR="00CB4AE5" w:rsidRPr="00CC3AA5" w:rsidRDefault="00CB4AE5" w:rsidP="00CB4AE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Genotyped DNA markers (</w:t>
            </w:r>
            <w:r w:rsidR="002259E8" w:rsidRPr="00CC3AA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17" w:type="dxa"/>
            <w:noWrap/>
            <w:hideMark/>
          </w:tcPr>
          <w:p w14:paraId="5E07C70E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6759</w:t>
            </w:r>
          </w:p>
        </w:tc>
        <w:tc>
          <w:tcPr>
            <w:tcW w:w="1739" w:type="dxa"/>
            <w:noWrap/>
            <w:hideMark/>
          </w:tcPr>
          <w:p w14:paraId="6B6C5E71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96927</w:t>
            </w:r>
          </w:p>
        </w:tc>
        <w:tc>
          <w:tcPr>
            <w:tcW w:w="1627" w:type="dxa"/>
          </w:tcPr>
          <w:p w14:paraId="497E5553" w14:textId="0ACF9449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50789</w:t>
            </w:r>
          </w:p>
        </w:tc>
        <w:tc>
          <w:tcPr>
            <w:tcW w:w="1627" w:type="dxa"/>
          </w:tcPr>
          <w:p w14:paraId="051E5FC6" w14:textId="587879AD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37223</w:t>
            </w:r>
          </w:p>
        </w:tc>
      </w:tr>
      <w:tr w:rsidR="00CC3AA5" w:rsidRPr="00CC3AA5" w14:paraId="114CEFBB" w14:textId="794CE912" w:rsidTr="00CB4AE5">
        <w:trPr>
          <w:trHeight w:val="290"/>
        </w:trPr>
        <w:tc>
          <w:tcPr>
            <w:tcW w:w="3328" w:type="dxa"/>
            <w:noWrap/>
            <w:hideMark/>
          </w:tcPr>
          <w:p w14:paraId="096A5655" w14:textId="04E33BB6" w:rsidR="00CB4AE5" w:rsidRPr="00CC3AA5" w:rsidRDefault="00CB4AE5" w:rsidP="00CB4AE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Genotyped DNA markers used in GWAS (</w:t>
            </w:r>
            <w:r w:rsidR="002259E8" w:rsidRPr="00CC3AA5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17" w:type="dxa"/>
            <w:noWrap/>
            <w:hideMark/>
          </w:tcPr>
          <w:p w14:paraId="4F7EC2CF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6243</w:t>
            </w:r>
          </w:p>
        </w:tc>
        <w:tc>
          <w:tcPr>
            <w:tcW w:w="1739" w:type="dxa"/>
            <w:noWrap/>
            <w:hideMark/>
          </w:tcPr>
          <w:p w14:paraId="4D04676D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96394</w:t>
            </w:r>
          </w:p>
        </w:tc>
        <w:tc>
          <w:tcPr>
            <w:tcW w:w="1627" w:type="dxa"/>
          </w:tcPr>
          <w:p w14:paraId="1A690A15" w14:textId="3E2E9D34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5045</w:t>
            </w:r>
            <w:r w:rsidR="000461FB"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27" w:type="dxa"/>
          </w:tcPr>
          <w:p w14:paraId="169655F2" w14:textId="6C501548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37087</w:t>
            </w:r>
          </w:p>
        </w:tc>
      </w:tr>
      <w:tr w:rsidR="00CC3AA5" w:rsidRPr="00CC3AA5" w14:paraId="17E319EA" w14:textId="206BE8E0" w:rsidTr="002259E8">
        <w:trPr>
          <w:trHeight w:val="290"/>
        </w:trPr>
        <w:tc>
          <w:tcPr>
            <w:tcW w:w="3328" w:type="dxa"/>
            <w:noWrap/>
            <w:hideMark/>
          </w:tcPr>
          <w:p w14:paraId="4F958CB5" w14:textId="7CC20B95" w:rsidR="00CB4AE5" w:rsidRPr="00CC3AA5" w:rsidRDefault="001D7A44" w:rsidP="00CB4AE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 w:eastAsia="zh-CN" w:bidi="hi-IN"/>
              </w:rPr>
              <w:t xml:space="preserve">Genomic heritability </w:t>
            </w:r>
            <m:oMath>
              <m:sSubSup>
                <m:sSubSupPr>
                  <m:ctrlPr>
                    <w:rPr>
                      <w:rFonts w:ascii="Cambria Math" w:eastAsia="Noto Sans CJK SC Regular" w:hAnsi="Cambria Math"/>
                      <w:i/>
                      <w:sz w:val="20"/>
                      <w:szCs w:val="20"/>
                      <w:lang w:val="en-GB" w:eastAsia="zh-CN" w:bidi="hi-IN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m:t>h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Times New Roman"/>
                      <w:sz w:val="20"/>
                      <w:szCs w:val="20"/>
                      <w:lang w:val="en-GB"/>
                    </w:rPr>
                    <m:t>G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oMath>
            <w:r w:rsidR="00CB4AE5" w:rsidRPr="00CC3AA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CB4AE5" w:rsidRPr="00CC3AA5">
              <w:rPr>
                <w:rFonts w:ascii="Times New Roman" w:hAnsi="Times New Roman"/>
                <w:sz w:val="20"/>
                <w:szCs w:val="20"/>
                <w:lang w:val="en-GB"/>
              </w:rPr>
              <w:t>(standard error)</w:t>
            </w:r>
          </w:p>
        </w:tc>
        <w:tc>
          <w:tcPr>
            <w:tcW w:w="1317" w:type="dxa"/>
            <w:noWrap/>
            <w:hideMark/>
          </w:tcPr>
          <w:p w14:paraId="3743E94D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.25 (0.02)</w:t>
            </w:r>
          </w:p>
        </w:tc>
        <w:tc>
          <w:tcPr>
            <w:tcW w:w="1739" w:type="dxa"/>
            <w:noWrap/>
            <w:hideMark/>
          </w:tcPr>
          <w:p w14:paraId="4359F7E1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.31 (0.03)</w:t>
            </w:r>
          </w:p>
        </w:tc>
        <w:tc>
          <w:tcPr>
            <w:tcW w:w="1627" w:type="dxa"/>
          </w:tcPr>
          <w:p w14:paraId="0BC92B1E" w14:textId="61F5AB6E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  <w:r w:rsidR="000461FB"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0.03)</w:t>
            </w:r>
          </w:p>
        </w:tc>
        <w:tc>
          <w:tcPr>
            <w:tcW w:w="1627" w:type="dxa"/>
          </w:tcPr>
          <w:p w14:paraId="66D1A98C" w14:textId="501F59F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.43 (0.04)</w:t>
            </w:r>
          </w:p>
        </w:tc>
      </w:tr>
      <w:tr w:rsidR="00CB4AE5" w:rsidRPr="00CC3AA5" w14:paraId="75494242" w14:textId="14624757" w:rsidTr="002259E8">
        <w:trPr>
          <w:trHeight w:val="290"/>
        </w:trPr>
        <w:tc>
          <w:tcPr>
            <w:tcW w:w="3328" w:type="dxa"/>
            <w:tcBorders>
              <w:bottom w:val="single" w:sz="4" w:space="0" w:color="auto"/>
            </w:tcBorders>
            <w:noWrap/>
            <w:hideMark/>
          </w:tcPr>
          <w:p w14:paraId="7E65EF0F" w14:textId="77777777" w:rsidR="00CB4AE5" w:rsidRPr="00CC3AA5" w:rsidRDefault="00CB4AE5" w:rsidP="00CB4AE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Inflation factors (</w:t>
            </w: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λ</w:t>
            </w:r>
            <w:r w:rsidRPr="00CC3AA5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GC</w:t>
            </w:r>
            <w:proofErr w:type="spellEnd"/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</w:tcPr>
          <w:p w14:paraId="2791167A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</w:tcPr>
          <w:p w14:paraId="0417FBE6" w14:textId="77777777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5A0A8F71" w14:textId="5DCB2DFF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1957822A" w14:textId="56B08499" w:rsidR="00CB4AE5" w:rsidRPr="00CC3AA5" w:rsidRDefault="00CB4AE5" w:rsidP="00B9701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.91</w:t>
            </w:r>
          </w:p>
        </w:tc>
      </w:tr>
    </w:tbl>
    <w:p w14:paraId="3F89940C" w14:textId="77777777" w:rsidR="00CB4AE5" w:rsidRPr="00CC3AA5" w:rsidRDefault="00CB4AE5" w:rsidP="00F11D73">
      <w:pPr>
        <w:rPr>
          <w:rFonts w:ascii="Times New Roman" w:hAnsi="Times New Roman"/>
          <w:lang w:val="en-GB"/>
        </w:rPr>
      </w:pPr>
    </w:p>
    <w:p w14:paraId="58F90EEE" w14:textId="32D0D10B" w:rsidR="004D4E4D" w:rsidRPr="00CC3AA5" w:rsidRDefault="00031BA4" w:rsidP="004D4E4D">
      <w:pPr>
        <w:spacing w:line="360" w:lineRule="auto"/>
        <w:ind w:right="13"/>
        <w:jc w:val="both"/>
        <w:rPr>
          <w:rFonts w:ascii="Times New Roman" w:hAnsi="Times New Roman"/>
          <w:bCs/>
          <w:lang w:val="en-GB"/>
        </w:rPr>
      </w:pPr>
      <w:r w:rsidRPr="00CC3AA5">
        <w:rPr>
          <w:rFonts w:ascii="Times New Roman" w:hAnsi="Times New Roman"/>
          <w:b/>
          <w:bCs/>
          <w:lang w:val="en-GB"/>
        </w:rPr>
        <w:t>Table</w:t>
      </w:r>
      <w:r w:rsidR="004D4E4D" w:rsidRPr="00CC3AA5">
        <w:rPr>
          <w:rFonts w:ascii="Times New Roman" w:hAnsi="Times New Roman"/>
          <w:b/>
          <w:bCs/>
          <w:lang w:val="en-GB"/>
        </w:rPr>
        <w:t xml:space="preserve"> S</w:t>
      </w:r>
      <w:r w:rsidR="00214C17" w:rsidRPr="00CC3AA5">
        <w:rPr>
          <w:rFonts w:ascii="Times New Roman" w:hAnsi="Times New Roman"/>
          <w:b/>
          <w:bCs/>
          <w:lang w:val="en-GB"/>
        </w:rPr>
        <w:t>2</w:t>
      </w:r>
      <w:r w:rsidR="004D4E4D" w:rsidRPr="00CC3AA5">
        <w:rPr>
          <w:rFonts w:ascii="Times New Roman" w:hAnsi="Times New Roman"/>
          <w:b/>
          <w:bCs/>
          <w:lang w:val="en-GB"/>
        </w:rPr>
        <w:t>.</w:t>
      </w:r>
      <w:r w:rsidR="004D4E4D" w:rsidRPr="00CC3AA5">
        <w:rPr>
          <w:rFonts w:ascii="Times New Roman" w:hAnsi="Times New Roman"/>
          <w:bCs/>
          <w:lang w:val="en-GB"/>
        </w:rPr>
        <w:t xml:space="preserve"> </w:t>
      </w:r>
      <w:bookmarkStart w:id="4" w:name="_Hlk46317934"/>
      <w:r w:rsidR="00E91D31" w:rsidRPr="00CC3AA5">
        <w:rPr>
          <w:rFonts w:ascii="Times New Roman" w:hAnsi="Times New Roman"/>
          <w:bCs/>
          <w:lang w:val="en-GB"/>
        </w:rPr>
        <w:t xml:space="preserve">Teat counts in the </w:t>
      </w:r>
      <w:r w:rsidR="004D4E4D" w:rsidRPr="00CC3AA5">
        <w:rPr>
          <w:rFonts w:ascii="Times New Roman" w:hAnsi="Times New Roman"/>
          <w:bCs/>
          <w:lang w:val="en-GB"/>
        </w:rPr>
        <w:t xml:space="preserve">Italian Large White </w:t>
      </w:r>
      <w:r w:rsidR="00E91D31" w:rsidRPr="00CC3AA5">
        <w:rPr>
          <w:rFonts w:ascii="Times New Roman" w:hAnsi="Times New Roman"/>
          <w:bCs/>
          <w:lang w:val="en-GB"/>
        </w:rPr>
        <w:t xml:space="preserve">pig </w:t>
      </w:r>
      <w:r w:rsidR="004D4E4D" w:rsidRPr="00CC3AA5">
        <w:rPr>
          <w:rFonts w:ascii="Times New Roman" w:hAnsi="Times New Roman"/>
          <w:bCs/>
          <w:lang w:val="en-GB"/>
        </w:rPr>
        <w:t>population</w:t>
      </w:r>
      <w:r w:rsidR="00E91D31" w:rsidRPr="00CC3AA5">
        <w:rPr>
          <w:rFonts w:ascii="Times New Roman" w:hAnsi="Times New Roman"/>
          <w:bCs/>
          <w:lang w:val="en-GB"/>
        </w:rPr>
        <w:t>.</w:t>
      </w:r>
      <w:bookmarkEnd w:id="4"/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1419"/>
        <w:gridCol w:w="1559"/>
        <w:gridCol w:w="2408"/>
      </w:tblGrid>
      <w:tr w:rsidR="00CC3AA5" w:rsidRPr="00CC3AA5" w14:paraId="41FF2F1C" w14:textId="77777777" w:rsidTr="002C59B9">
        <w:trPr>
          <w:jc w:val="center"/>
        </w:trPr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EAADB" w14:textId="043442F2" w:rsidR="000775DD" w:rsidRPr="00CC3AA5" w:rsidRDefault="000775D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eat number class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D9110" w14:textId="60ABE6ED" w:rsidR="000775DD" w:rsidRPr="00CC3AA5" w:rsidRDefault="000775D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otal no. of pigs (%)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2F62B" w14:textId="13EE8102" w:rsidR="000775DD" w:rsidRPr="00CC3AA5" w:rsidRDefault="000775D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. of gilts (%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11109" w14:textId="3FD7E884" w:rsidR="000775DD" w:rsidRPr="00CC3AA5" w:rsidRDefault="000775D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. of sows (%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AA3EA" w14:textId="6DF51431" w:rsidR="000775DD" w:rsidRPr="00CC3AA5" w:rsidRDefault="000775D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. of castrated males (%)</w:t>
            </w:r>
          </w:p>
        </w:tc>
      </w:tr>
      <w:tr w:rsidR="00CC3AA5" w:rsidRPr="00CC3AA5" w14:paraId="5928BD1F" w14:textId="77777777" w:rsidTr="00E73CB0">
        <w:trPr>
          <w:trHeight w:val="290"/>
          <w:jc w:val="center"/>
        </w:trPr>
        <w:tc>
          <w:tcPr>
            <w:tcW w:w="11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BF1C9C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B98BE7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 (0.03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bottom"/>
          </w:tcPr>
          <w:p w14:paraId="4C38E0E1" w14:textId="3024A37D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 (0.06)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bottom"/>
          </w:tcPr>
          <w:p w14:paraId="79C77F33" w14:textId="26461EA3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17E7E9" w14:textId="7DB73DB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</w:tr>
      <w:tr w:rsidR="00CC3AA5" w:rsidRPr="00CC3AA5" w14:paraId="03E10BC7" w14:textId="77777777" w:rsidTr="00E73CB0">
        <w:trPr>
          <w:trHeight w:val="290"/>
          <w:jc w:val="center"/>
        </w:trPr>
        <w:tc>
          <w:tcPr>
            <w:tcW w:w="1177" w:type="pct"/>
            <w:noWrap/>
            <w:vAlign w:val="center"/>
            <w:hideMark/>
          </w:tcPr>
          <w:p w14:paraId="0AEC222F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29" w:type="pct"/>
            <w:noWrap/>
            <w:vAlign w:val="center"/>
            <w:hideMark/>
          </w:tcPr>
          <w:p w14:paraId="1FE82956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 (0.05)</w:t>
            </w:r>
          </w:p>
        </w:tc>
        <w:tc>
          <w:tcPr>
            <w:tcW w:w="736" w:type="pct"/>
            <w:noWrap/>
            <w:vAlign w:val="bottom"/>
          </w:tcPr>
          <w:p w14:paraId="28868DED" w14:textId="1C2760A8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 (0.12)</w:t>
            </w:r>
          </w:p>
        </w:tc>
        <w:tc>
          <w:tcPr>
            <w:tcW w:w="809" w:type="pct"/>
            <w:vAlign w:val="bottom"/>
          </w:tcPr>
          <w:p w14:paraId="2B1B0F06" w14:textId="3024089E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9" w:type="pct"/>
            <w:noWrap/>
            <w:vAlign w:val="center"/>
            <w:hideMark/>
          </w:tcPr>
          <w:p w14:paraId="4CFF9417" w14:textId="7567D31E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</w:tr>
      <w:tr w:rsidR="00CC3AA5" w:rsidRPr="00CC3AA5" w14:paraId="1D941399" w14:textId="77777777" w:rsidTr="00E73CB0">
        <w:trPr>
          <w:trHeight w:val="290"/>
          <w:jc w:val="center"/>
        </w:trPr>
        <w:tc>
          <w:tcPr>
            <w:tcW w:w="1177" w:type="pct"/>
            <w:noWrap/>
            <w:vAlign w:val="center"/>
            <w:hideMark/>
          </w:tcPr>
          <w:p w14:paraId="6B8D8777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029" w:type="pct"/>
            <w:noWrap/>
            <w:vAlign w:val="center"/>
            <w:hideMark/>
          </w:tcPr>
          <w:p w14:paraId="2F92C695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807 (46.48)</w:t>
            </w:r>
          </w:p>
        </w:tc>
        <w:tc>
          <w:tcPr>
            <w:tcW w:w="736" w:type="pct"/>
            <w:noWrap/>
            <w:vAlign w:val="bottom"/>
          </w:tcPr>
          <w:p w14:paraId="2CD920C4" w14:textId="66798F8A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810 (50.56)</w:t>
            </w:r>
          </w:p>
        </w:tc>
        <w:tc>
          <w:tcPr>
            <w:tcW w:w="809" w:type="pct"/>
            <w:vAlign w:val="bottom"/>
          </w:tcPr>
          <w:p w14:paraId="7BF822D5" w14:textId="3F52A2F5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626 (44.08)</w:t>
            </w:r>
          </w:p>
        </w:tc>
        <w:tc>
          <w:tcPr>
            <w:tcW w:w="1249" w:type="pct"/>
            <w:noWrap/>
            <w:vAlign w:val="center"/>
            <w:hideMark/>
          </w:tcPr>
          <w:p w14:paraId="20CAC27E" w14:textId="481C2D06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71 (42.84)</w:t>
            </w:r>
          </w:p>
        </w:tc>
      </w:tr>
      <w:tr w:rsidR="00CC3AA5" w:rsidRPr="00CC3AA5" w14:paraId="7F51FB91" w14:textId="77777777" w:rsidTr="00E73CB0">
        <w:trPr>
          <w:trHeight w:val="290"/>
          <w:jc w:val="center"/>
        </w:trPr>
        <w:tc>
          <w:tcPr>
            <w:tcW w:w="1177" w:type="pct"/>
            <w:noWrap/>
            <w:vAlign w:val="center"/>
            <w:hideMark/>
          </w:tcPr>
          <w:p w14:paraId="54C0946C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029" w:type="pct"/>
            <w:noWrap/>
            <w:vAlign w:val="center"/>
            <w:hideMark/>
          </w:tcPr>
          <w:p w14:paraId="7B0AC3C7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182 (30.4)</w:t>
            </w:r>
          </w:p>
        </w:tc>
        <w:tc>
          <w:tcPr>
            <w:tcW w:w="736" w:type="pct"/>
            <w:noWrap/>
            <w:vAlign w:val="bottom"/>
          </w:tcPr>
          <w:p w14:paraId="6705B39C" w14:textId="58E6AC2A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464 (28.96)</w:t>
            </w:r>
          </w:p>
        </w:tc>
        <w:tc>
          <w:tcPr>
            <w:tcW w:w="809" w:type="pct"/>
            <w:vAlign w:val="bottom"/>
          </w:tcPr>
          <w:p w14:paraId="07DC128E" w14:textId="6D3DC6D5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454 (31.97)</w:t>
            </w:r>
          </w:p>
        </w:tc>
        <w:tc>
          <w:tcPr>
            <w:tcW w:w="1249" w:type="pct"/>
            <w:noWrap/>
            <w:vAlign w:val="center"/>
            <w:hideMark/>
          </w:tcPr>
          <w:p w14:paraId="60C84D7F" w14:textId="795D358B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64 (30.48)</w:t>
            </w:r>
          </w:p>
        </w:tc>
      </w:tr>
      <w:tr w:rsidR="00CC3AA5" w:rsidRPr="00CC3AA5" w14:paraId="31EF46F5" w14:textId="77777777" w:rsidTr="00E73CB0">
        <w:trPr>
          <w:trHeight w:val="290"/>
          <w:jc w:val="center"/>
        </w:trPr>
        <w:tc>
          <w:tcPr>
            <w:tcW w:w="1177" w:type="pct"/>
            <w:noWrap/>
            <w:vAlign w:val="center"/>
            <w:hideMark/>
          </w:tcPr>
          <w:p w14:paraId="072CE23D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029" w:type="pct"/>
            <w:noWrap/>
            <w:vAlign w:val="center"/>
            <w:hideMark/>
          </w:tcPr>
          <w:p w14:paraId="5FEFFBAD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784 (20.16)</w:t>
            </w:r>
          </w:p>
        </w:tc>
        <w:tc>
          <w:tcPr>
            <w:tcW w:w="736" w:type="pct"/>
            <w:noWrap/>
            <w:vAlign w:val="bottom"/>
          </w:tcPr>
          <w:p w14:paraId="1496FA8F" w14:textId="3B2DF91E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86 (17.85)</w:t>
            </w:r>
          </w:p>
        </w:tc>
        <w:tc>
          <w:tcPr>
            <w:tcW w:w="809" w:type="pct"/>
            <w:vAlign w:val="bottom"/>
          </w:tcPr>
          <w:p w14:paraId="15A93DE2" w14:textId="3B47F174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98 (20.99)</w:t>
            </w:r>
          </w:p>
        </w:tc>
        <w:tc>
          <w:tcPr>
            <w:tcW w:w="1249" w:type="pct"/>
            <w:noWrap/>
            <w:vAlign w:val="center"/>
            <w:hideMark/>
          </w:tcPr>
          <w:p w14:paraId="7F170A33" w14:textId="20C08B35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00 (23.09)</w:t>
            </w:r>
          </w:p>
        </w:tc>
      </w:tr>
      <w:tr w:rsidR="00CC3AA5" w:rsidRPr="00CC3AA5" w14:paraId="44603B95" w14:textId="77777777" w:rsidTr="00E73CB0">
        <w:trPr>
          <w:trHeight w:val="290"/>
          <w:jc w:val="center"/>
        </w:trPr>
        <w:tc>
          <w:tcPr>
            <w:tcW w:w="1177" w:type="pct"/>
            <w:noWrap/>
            <w:vAlign w:val="center"/>
            <w:hideMark/>
          </w:tcPr>
          <w:p w14:paraId="4381E55E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29" w:type="pct"/>
            <w:noWrap/>
            <w:vAlign w:val="center"/>
            <w:hideMark/>
          </w:tcPr>
          <w:p w14:paraId="6949221C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95 (2.44)</w:t>
            </w:r>
          </w:p>
        </w:tc>
        <w:tc>
          <w:tcPr>
            <w:tcW w:w="736" w:type="pct"/>
            <w:noWrap/>
            <w:vAlign w:val="bottom"/>
          </w:tcPr>
          <w:p w14:paraId="35AE79A5" w14:textId="33FD6B9E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6 (2.25)</w:t>
            </w:r>
          </w:p>
        </w:tc>
        <w:tc>
          <w:tcPr>
            <w:tcW w:w="809" w:type="pct"/>
            <w:vAlign w:val="bottom"/>
          </w:tcPr>
          <w:p w14:paraId="5C86058A" w14:textId="667EF7B4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4 (2.39)</w:t>
            </w:r>
          </w:p>
        </w:tc>
        <w:tc>
          <w:tcPr>
            <w:tcW w:w="1249" w:type="pct"/>
            <w:noWrap/>
            <w:vAlign w:val="center"/>
            <w:hideMark/>
          </w:tcPr>
          <w:p w14:paraId="017D70E2" w14:textId="18B7C179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5 (2.89)</w:t>
            </w:r>
          </w:p>
        </w:tc>
      </w:tr>
      <w:tr w:rsidR="00CC3AA5" w:rsidRPr="00CC3AA5" w14:paraId="59E34166" w14:textId="77777777" w:rsidTr="00E73CB0">
        <w:trPr>
          <w:trHeight w:val="290"/>
          <w:jc w:val="center"/>
        </w:trPr>
        <w:tc>
          <w:tcPr>
            <w:tcW w:w="1177" w:type="pct"/>
            <w:noWrap/>
            <w:vAlign w:val="center"/>
            <w:hideMark/>
          </w:tcPr>
          <w:p w14:paraId="3ADAA6C9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029" w:type="pct"/>
            <w:noWrap/>
            <w:vAlign w:val="center"/>
            <w:hideMark/>
          </w:tcPr>
          <w:p w14:paraId="713D4249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4 (0.36)</w:t>
            </w:r>
          </w:p>
        </w:tc>
        <w:tc>
          <w:tcPr>
            <w:tcW w:w="736" w:type="pct"/>
            <w:noWrap/>
            <w:vAlign w:val="bottom"/>
          </w:tcPr>
          <w:p w14:paraId="5624DF7B" w14:textId="1E2FB3F2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 (0.19)</w:t>
            </w:r>
          </w:p>
        </w:tc>
        <w:tc>
          <w:tcPr>
            <w:tcW w:w="809" w:type="pct"/>
            <w:vAlign w:val="bottom"/>
          </w:tcPr>
          <w:p w14:paraId="42F05325" w14:textId="627CACFF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6 (0.42)</w:t>
            </w:r>
          </w:p>
        </w:tc>
        <w:tc>
          <w:tcPr>
            <w:tcW w:w="1249" w:type="pct"/>
            <w:noWrap/>
            <w:vAlign w:val="center"/>
            <w:hideMark/>
          </w:tcPr>
          <w:p w14:paraId="5F9E605A" w14:textId="1C8F5D05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5 (0.58)</w:t>
            </w:r>
          </w:p>
        </w:tc>
      </w:tr>
      <w:tr w:rsidR="00CC3AA5" w:rsidRPr="00CC3AA5" w14:paraId="295BA6ED" w14:textId="77777777" w:rsidTr="00B9701D">
        <w:trPr>
          <w:trHeight w:val="290"/>
          <w:jc w:val="center"/>
        </w:trPr>
        <w:tc>
          <w:tcPr>
            <w:tcW w:w="1177" w:type="pct"/>
            <w:noWrap/>
            <w:vAlign w:val="center"/>
            <w:hideMark/>
          </w:tcPr>
          <w:p w14:paraId="7E50C4B0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029" w:type="pct"/>
            <w:noWrap/>
            <w:vAlign w:val="center"/>
            <w:hideMark/>
          </w:tcPr>
          <w:p w14:paraId="7B967D95" w14:textId="7777777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 (0.05)</w:t>
            </w:r>
          </w:p>
        </w:tc>
        <w:tc>
          <w:tcPr>
            <w:tcW w:w="736" w:type="pct"/>
            <w:noWrap/>
            <w:vAlign w:val="bottom"/>
          </w:tcPr>
          <w:p w14:paraId="575CC1D3" w14:textId="37DF575D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09" w:type="pct"/>
            <w:vAlign w:val="bottom"/>
          </w:tcPr>
          <w:p w14:paraId="15D06B6A" w14:textId="495FF724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 (0.14)</w:t>
            </w:r>
          </w:p>
        </w:tc>
        <w:tc>
          <w:tcPr>
            <w:tcW w:w="1249" w:type="pct"/>
            <w:noWrap/>
            <w:vAlign w:val="center"/>
            <w:hideMark/>
          </w:tcPr>
          <w:p w14:paraId="1C84AFDE" w14:textId="18B2937A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</w:tr>
      <w:tr w:rsidR="00CC3AA5" w:rsidRPr="00CC3AA5" w14:paraId="14D79D61" w14:textId="77777777" w:rsidTr="00B9701D">
        <w:trPr>
          <w:trHeight w:val="290"/>
          <w:jc w:val="center"/>
        </w:trPr>
        <w:tc>
          <w:tcPr>
            <w:tcW w:w="1177" w:type="pct"/>
            <w:tcBorders>
              <w:bottom w:val="single" w:sz="4" w:space="0" w:color="auto"/>
            </w:tcBorders>
            <w:noWrap/>
            <w:vAlign w:val="center"/>
          </w:tcPr>
          <w:p w14:paraId="1D0AACCF" w14:textId="49C3E444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noWrap/>
            <w:vAlign w:val="center"/>
          </w:tcPr>
          <w:p w14:paraId="3D945319" w14:textId="7B18D77F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 (0.03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vAlign w:val="bottom"/>
          </w:tcPr>
          <w:p w14:paraId="7E44AE02" w14:textId="170A2E49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bottom"/>
          </w:tcPr>
          <w:p w14:paraId="0B384C7A" w14:textId="63768C87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noWrap/>
            <w:vAlign w:val="center"/>
          </w:tcPr>
          <w:p w14:paraId="2BD49151" w14:textId="77B58EE8" w:rsidR="00B9701D" w:rsidRPr="00CC3AA5" w:rsidRDefault="00B9701D" w:rsidP="00B9701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 (0.12)</w:t>
            </w:r>
          </w:p>
        </w:tc>
      </w:tr>
      <w:tr w:rsidR="00CC3AA5" w:rsidRPr="00CC3AA5" w14:paraId="7D3A37EA" w14:textId="77777777" w:rsidTr="00B9701D">
        <w:trPr>
          <w:trHeight w:val="290"/>
          <w:jc w:val="center"/>
        </w:trPr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1F8C51" w14:textId="6F088CF4" w:rsidR="000775DD" w:rsidRPr="00CC3AA5" w:rsidRDefault="000775D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56DE70" w14:textId="641FDE16" w:rsidR="000775DD" w:rsidRPr="00CC3AA5" w:rsidRDefault="00B9701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888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A02E74" w14:textId="2EA97DFE" w:rsidR="000775DD" w:rsidRPr="00CC3AA5" w:rsidRDefault="00B9701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602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5CAAE" w14:textId="50F162B9" w:rsidR="000775DD" w:rsidRPr="00CC3AA5" w:rsidRDefault="00B9701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42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22E1B8" w14:textId="39D547C0" w:rsidR="000775DD" w:rsidRPr="00CC3AA5" w:rsidRDefault="00B9701D" w:rsidP="002C59B9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866</w:t>
            </w:r>
          </w:p>
        </w:tc>
      </w:tr>
    </w:tbl>
    <w:p w14:paraId="6A8DC24C" w14:textId="77777777" w:rsidR="002C59B9" w:rsidRPr="00CC3AA5" w:rsidRDefault="002C59B9" w:rsidP="002C59B9">
      <w:pPr>
        <w:spacing w:line="276" w:lineRule="auto"/>
        <w:ind w:right="13"/>
        <w:jc w:val="both"/>
        <w:rPr>
          <w:rFonts w:ascii="Times New Roman" w:hAnsi="Times New Roman"/>
          <w:lang w:val="en-GB"/>
        </w:rPr>
      </w:pPr>
      <w:r w:rsidRPr="00CC3AA5">
        <w:rPr>
          <w:rFonts w:ascii="Times New Roman" w:hAnsi="Times New Roman"/>
          <w:bCs/>
          <w:sz w:val="22"/>
          <w:szCs w:val="22"/>
          <w:vertAlign w:val="superscript"/>
          <w:lang w:val="en-GB"/>
        </w:rPr>
        <w:t>§</w:t>
      </w:r>
      <w:r w:rsidRPr="00CC3AA5">
        <w:rPr>
          <w:rFonts w:ascii="Times New Roman" w:hAnsi="Times New Roman"/>
          <w:bCs/>
          <w:sz w:val="22"/>
          <w:szCs w:val="22"/>
          <w:lang w:val="en-GB"/>
        </w:rPr>
        <w:t xml:space="preserve"> Percentages are given within class.</w:t>
      </w:r>
    </w:p>
    <w:p w14:paraId="3D8017AD" w14:textId="77777777" w:rsidR="004D4E4D" w:rsidRPr="00CC3AA5" w:rsidRDefault="004D4E4D" w:rsidP="004D4E4D">
      <w:pPr>
        <w:spacing w:line="360" w:lineRule="auto"/>
        <w:ind w:right="13"/>
        <w:jc w:val="both"/>
        <w:rPr>
          <w:rFonts w:ascii="Times New Roman" w:hAnsi="Times New Roman"/>
          <w:lang w:val="en-GB"/>
        </w:rPr>
      </w:pPr>
    </w:p>
    <w:p w14:paraId="76191180" w14:textId="6CC0F0B7" w:rsidR="003701E7" w:rsidRPr="00CC3AA5" w:rsidRDefault="00E91D31" w:rsidP="00E91D31">
      <w:pPr>
        <w:spacing w:line="360" w:lineRule="auto"/>
        <w:ind w:right="13"/>
        <w:jc w:val="both"/>
        <w:rPr>
          <w:rFonts w:ascii="Times New Roman" w:hAnsi="Times New Roman"/>
          <w:bCs/>
          <w:lang w:val="en-GB"/>
        </w:rPr>
      </w:pPr>
      <w:r w:rsidRPr="00CC3AA5">
        <w:rPr>
          <w:rFonts w:ascii="Times New Roman" w:hAnsi="Times New Roman"/>
          <w:b/>
          <w:bCs/>
          <w:lang w:val="en-GB"/>
        </w:rPr>
        <w:t>Table S</w:t>
      </w:r>
      <w:r w:rsidR="00214C17" w:rsidRPr="00CC3AA5">
        <w:rPr>
          <w:rFonts w:ascii="Times New Roman" w:hAnsi="Times New Roman"/>
          <w:b/>
          <w:bCs/>
          <w:lang w:val="en-GB"/>
        </w:rPr>
        <w:t>3</w:t>
      </w:r>
      <w:r w:rsidRPr="00CC3AA5">
        <w:rPr>
          <w:rFonts w:ascii="Times New Roman" w:hAnsi="Times New Roman"/>
          <w:b/>
          <w:bCs/>
          <w:lang w:val="en-GB"/>
        </w:rPr>
        <w:t>.</w:t>
      </w:r>
      <w:r w:rsidRPr="00CC3AA5">
        <w:rPr>
          <w:rFonts w:ascii="Times New Roman" w:hAnsi="Times New Roman"/>
          <w:bCs/>
          <w:lang w:val="en-GB"/>
        </w:rPr>
        <w:t xml:space="preserve"> </w:t>
      </w:r>
      <w:bookmarkStart w:id="5" w:name="_Hlk46317949"/>
      <w:r w:rsidRPr="00CC3AA5">
        <w:rPr>
          <w:rFonts w:ascii="Times New Roman" w:hAnsi="Times New Roman"/>
          <w:bCs/>
          <w:lang w:val="en-GB"/>
        </w:rPr>
        <w:t>Teat counts in the Italian Landrace</w:t>
      </w:r>
      <w:r w:rsidR="002259E8" w:rsidRPr="00CC3AA5">
        <w:rPr>
          <w:rFonts w:ascii="Times New Roman" w:hAnsi="Times New Roman"/>
          <w:bCs/>
          <w:lang w:val="en-GB"/>
        </w:rPr>
        <w:t xml:space="preserve"> </w:t>
      </w:r>
      <w:r w:rsidRPr="00CC3AA5">
        <w:rPr>
          <w:rFonts w:ascii="Times New Roman" w:hAnsi="Times New Roman"/>
          <w:bCs/>
          <w:lang w:val="en-GB"/>
        </w:rPr>
        <w:t>pig population.</w:t>
      </w:r>
      <w:bookmarkEnd w:id="5"/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1419"/>
        <w:gridCol w:w="1559"/>
        <w:gridCol w:w="2408"/>
      </w:tblGrid>
      <w:tr w:rsidR="00CC3AA5" w:rsidRPr="00CC3AA5" w14:paraId="2D4D918F" w14:textId="77777777" w:rsidTr="000775DD"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14A8B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eat number class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597D4" w14:textId="6D4B542A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otal no. of pigs (%)</w:t>
            </w:r>
            <w:r w:rsidR="000775DD"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E77FC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. of gilts (%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8BB98" w14:textId="1CB7E4C2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. of sow</w:t>
            </w:r>
            <w:r w:rsidR="000775DD"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DBB76" w14:textId="2F534FCA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. of castrated males (%)</w:t>
            </w:r>
          </w:p>
        </w:tc>
      </w:tr>
      <w:tr w:rsidR="00CC3AA5" w:rsidRPr="00CC3AA5" w14:paraId="0F55FBF3" w14:textId="77777777" w:rsidTr="000775DD">
        <w:trPr>
          <w:trHeight w:val="290"/>
        </w:trPr>
        <w:tc>
          <w:tcPr>
            <w:tcW w:w="11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D5F6E4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6D3770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24 (6.39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02F4766B" w14:textId="113CBCED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718BC5A5" w14:textId="3DCC7726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24 (7.88)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6F9938" w14:textId="77B18D6F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</w:tr>
      <w:tr w:rsidR="00CC3AA5" w:rsidRPr="00CC3AA5" w14:paraId="5C096EE7" w14:textId="77777777" w:rsidTr="000775DD">
        <w:trPr>
          <w:trHeight w:val="290"/>
        </w:trPr>
        <w:tc>
          <w:tcPr>
            <w:tcW w:w="1177" w:type="pct"/>
            <w:noWrap/>
            <w:vAlign w:val="center"/>
            <w:hideMark/>
          </w:tcPr>
          <w:p w14:paraId="70AF5465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029" w:type="pct"/>
            <w:noWrap/>
            <w:vAlign w:val="center"/>
            <w:hideMark/>
          </w:tcPr>
          <w:p w14:paraId="11458C99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972 (50.08)</w:t>
            </w:r>
          </w:p>
        </w:tc>
        <w:tc>
          <w:tcPr>
            <w:tcW w:w="736" w:type="pct"/>
            <w:noWrap/>
            <w:vAlign w:val="center"/>
          </w:tcPr>
          <w:p w14:paraId="342F7E42" w14:textId="31A134BC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86 (70.99)</w:t>
            </w:r>
          </w:p>
        </w:tc>
        <w:tc>
          <w:tcPr>
            <w:tcW w:w="809" w:type="pct"/>
            <w:vAlign w:val="center"/>
          </w:tcPr>
          <w:p w14:paraId="6221ACBD" w14:textId="1DDC5854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721 (</w:t>
            </w:r>
            <w:r w:rsidR="000775DD" w:rsidRPr="00CC3AA5">
              <w:rPr>
                <w:rFonts w:ascii="Times New Roman" w:hAnsi="Times New Roman"/>
                <w:sz w:val="20"/>
                <w:szCs w:val="20"/>
                <w:lang w:val="en-GB"/>
              </w:rPr>
              <w:t>45.83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pct"/>
            <w:noWrap/>
            <w:vAlign w:val="center"/>
            <w:hideMark/>
          </w:tcPr>
          <w:p w14:paraId="1D0B780E" w14:textId="25CBE4FA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65 (</w:t>
            </w:r>
            <w:r w:rsidR="000775DD" w:rsidRPr="00CC3AA5">
              <w:rPr>
                <w:rFonts w:ascii="Times New Roman" w:hAnsi="Times New Roman"/>
                <w:sz w:val="20"/>
                <w:szCs w:val="20"/>
                <w:lang w:val="en-GB"/>
              </w:rPr>
              <w:t>61.32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CC3AA5" w:rsidRPr="00CC3AA5" w14:paraId="572E494C" w14:textId="77777777" w:rsidTr="000775DD">
        <w:trPr>
          <w:trHeight w:val="290"/>
        </w:trPr>
        <w:tc>
          <w:tcPr>
            <w:tcW w:w="1177" w:type="pct"/>
            <w:noWrap/>
            <w:vAlign w:val="center"/>
            <w:hideMark/>
          </w:tcPr>
          <w:p w14:paraId="70F06822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029" w:type="pct"/>
            <w:noWrap/>
            <w:vAlign w:val="center"/>
            <w:hideMark/>
          </w:tcPr>
          <w:p w14:paraId="51D7E6D9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682 (35.14)</w:t>
            </w:r>
          </w:p>
        </w:tc>
        <w:tc>
          <w:tcPr>
            <w:tcW w:w="736" w:type="pct"/>
            <w:noWrap/>
            <w:vAlign w:val="center"/>
          </w:tcPr>
          <w:p w14:paraId="62BFEE78" w14:textId="7EAE78E3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56 (21.37)</w:t>
            </w:r>
          </w:p>
        </w:tc>
        <w:tc>
          <w:tcPr>
            <w:tcW w:w="809" w:type="pct"/>
            <w:vAlign w:val="center"/>
          </w:tcPr>
          <w:p w14:paraId="5752EB42" w14:textId="71845AD5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597 (37.95)</w:t>
            </w:r>
          </w:p>
        </w:tc>
        <w:tc>
          <w:tcPr>
            <w:tcW w:w="1249" w:type="pct"/>
            <w:noWrap/>
            <w:vAlign w:val="center"/>
            <w:hideMark/>
          </w:tcPr>
          <w:p w14:paraId="782C510D" w14:textId="3E08A812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9 (</w:t>
            </w:r>
            <w:r w:rsidR="000775DD"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7.36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CC3AA5" w:rsidRPr="00CC3AA5" w14:paraId="1FD0B931" w14:textId="77777777" w:rsidTr="000775DD">
        <w:trPr>
          <w:trHeight w:val="290"/>
        </w:trPr>
        <w:tc>
          <w:tcPr>
            <w:tcW w:w="1177" w:type="pct"/>
            <w:noWrap/>
            <w:vAlign w:val="center"/>
            <w:hideMark/>
          </w:tcPr>
          <w:p w14:paraId="25BEBFE7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029" w:type="pct"/>
            <w:noWrap/>
            <w:vAlign w:val="center"/>
            <w:hideMark/>
          </w:tcPr>
          <w:p w14:paraId="21D4CBD9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53 (7.88)</w:t>
            </w:r>
          </w:p>
        </w:tc>
        <w:tc>
          <w:tcPr>
            <w:tcW w:w="736" w:type="pct"/>
            <w:noWrap/>
            <w:vAlign w:val="center"/>
          </w:tcPr>
          <w:p w14:paraId="7B9D0FE2" w14:textId="541DA046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0 (7.64)</w:t>
            </w:r>
          </w:p>
        </w:tc>
        <w:tc>
          <w:tcPr>
            <w:tcW w:w="809" w:type="pct"/>
            <w:vAlign w:val="center"/>
          </w:tcPr>
          <w:p w14:paraId="7158159A" w14:textId="1F3EB851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22 (7.76)</w:t>
            </w:r>
          </w:p>
        </w:tc>
        <w:tc>
          <w:tcPr>
            <w:tcW w:w="1249" w:type="pct"/>
            <w:noWrap/>
            <w:vAlign w:val="center"/>
            <w:hideMark/>
          </w:tcPr>
          <w:p w14:paraId="537738F4" w14:textId="00D497F6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1 (</w:t>
            </w:r>
            <w:r w:rsidR="000775DD"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0.38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CC3AA5" w:rsidRPr="00CC3AA5" w14:paraId="7983EC79" w14:textId="77777777" w:rsidTr="000775DD">
        <w:trPr>
          <w:trHeight w:val="290"/>
        </w:trPr>
        <w:tc>
          <w:tcPr>
            <w:tcW w:w="1177" w:type="pct"/>
            <w:tcBorders>
              <w:bottom w:val="nil"/>
            </w:tcBorders>
            <w:noWrap/>
            <w:vAlign w:val="center"/>
            <w:hideMark/>
          </w:tcPr>
          <w:p w14:paraId="255D4A65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29" w:type="pct"/>
            <w:tcBorders>
              <w:bottom w:val="nil"/>
            </w:tcBorders>
            <w:noWrap/>
            <w:vAlign w:val="center"/>
            <w:hideMark/>
          </w:tcPr>
          <w:p w14:paraId="06FBC402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7 (0.36)</w:t>
            </w:r>
          </w:p>
        </w:tc>
        <w:tc>
          <w:tcPr>
            <w:tcW w:w="736" w:type="pct"/>
            <w:tcBorders>
              <w:bottom w:val="nil"/>
            </w:tcBorders>
            <w:noWrap/>
            <w:vAlign w:val="center"/>
          </w:tcPr>
          <w:p w14:paraId="039B46DD" w14:textId="623317B3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09" w:type="pct"/>
            <w:tcBorders>
              <w:bottom w:val="nil"/>
            </w:tcBorders>
            <w:vAlign w:val="center"/>
          </w:tcPr>
          <w:p w14:paraId="7F570C96" w14:textId="7C1BA638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6 (0.38)</w:t>
            </w:r>
          </w:p>
        </w:tc>
        <w:tc>
          <w:tcPr>
            <w:tcW w:w="1249" w:type="pct"/>
            <w:tcBorders>
              <w:bottom w:val="nil"/>
            </w:tcBorders>
            <w:noWrap/>
            <w:vAlign w:val="center"/>
            <w:hideMark/>
          </w:tcPr>
          <w:p w14:paraId="76FA405B" w14:textId="0C7918C5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 (0.</w:t>
            </w:r>
            <w:r w:rsidR="000775DD" w:rsidRPr="00CC3AA5">
              <w:rPr>
                <w:rFonts w:ascii="Times New Roman" w:hAnsi="Times New Roman"/>
                <w:sz w:val="20"/>
                <w:szCs w:val="20"/>
                <w:lang w:val="en-GB"/>
              </w:rPr>
              <w:t>94</w:t>
            </w: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CC3AA5" w:rsidRPr="00CC3AA5" w14:paraId="0B9A7236" w14:textId="77777777" w:rsidTr="000775DD">
        <w:trPr>
          <w:trHeight w:val="290"/>
        </w:trPr>
        <w:tc>
          <w:tcPr>
            <w:tcW w:w="117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3E341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0213D8" w14:textId="77777777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 (0.15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C04081" w14:textId="7609C39E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vAlign w:val="center"/>
          </w:tcPr>
          <w:p w14:paraId="6BBD7A9E" w14:textId="62363E2B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3 (0.19)</w:t>
            </w:r>
          </w:p>
        </w:tc>
        <w:tc>
          <w:tcPr>
            <w:tcW w:w="124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7523A" w14:textId="498AC53C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</w:tr>
      <w:tr w:rsidR="00CC3AA5" w:rsidRPr="00CC3AA5" w14:paraId="24877071" w14:textId="77777777" w:rsidTr="000775DD">
        <w:trPr>
          <w:trHeight w:val="290"/>
        </w:trPr>
        <w:tc>
          <w:tcPr>
            <w:tcW w:w="1177" w:type="pct"/>
            <w:tcBorders>
              <w:top w:val="single" w:sz="4" w:space="0" w:color="auto"/>
            </w:tcBorders>
            <w:noWrap/>
            <w:vAlign w:val="center"/>
          </w:tcPr>
          <w:p w14:paraId="702C3235" w14:textId="4670DCDA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vAlign w:val="center"/>
          </w:tcPr>
          <w:p w14:paraId="6A8F0247" w14:textId="357F22DF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941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0B5754B5" w14:textId="671CDBE0" w:rsidR="00CB49AE" w:rsidRPr="00CC3AA5" w:rsidRDefault="00CB49AE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30596159" w14:textId="08B3D3B7" w:rsidR="00CB49AE" w:rsidRPr="00CC3AA5" w:rsidRDefault="000775DD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573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noWrap/>
            <w:vAlign w:val="center"/>
          </w:tcPr>
          <w:p w14:paraId="6FF852A5" w14:textId="54438F2D" w:rsidR="00CB49AE" w:rsidRPr="00CC3AA5" w:rsidRDefault="000775DD" w:rsidP="000775DD">
            <w:pPr>
              <w:spacing w:line="276" w:lineRule="auto"/>
              <w:ind w:right="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GB"/>
              </w:rPr>
              <w:t>106</w:t>
            </w:r>
          </w:p>
        </w:tc>
      </w:tr>
    </w:tbl>
    <w:p w14:paraId="3F1C2DC0" w14:textId="7DE8CDA9" w:rsidR="004D4E4D" w:rsidRPr="00CC3AA5" w:rsidRDefault="000775DD" w:rsidP="005F689A">
      <w:pPr>
        <w:spacing w:line="276" w:lineRule="auto"/>
        <w:ind w:right="13"/>
        <w:jc w:val="both"/>
        <w:rPr>
          <w:rFonts w:ascii="Times New Roman" w:hAnsi="Times New Roman"/>
          <w:lang w:val="en-GB"/>
        </w:rPr>
      </w:pPr>
      <w:r w:rsidRPr="00CC3AA5">
        <w:rPr>
          <w:rFonts w:ascii="Times New Roman" w:hAnsi="Times New Roman"/>
          <w:bCs/>
          <w:sz w:val="22"/>
          <w:szCs w:val="22"/>
          <w:vertAlign w:val="superscript"/>
          <w:lang w:val="en-GB"/>
        </w:rPr>
        <w:t>§</w:t>
      </w:r>
      <w:r w:rsidRPr="00CC3AA5">
        <w:rPr>
          <w:rFonts w:ascii="Times New Roman" w:hAnsi="Times New Roman"/>
          <w:bCs/>
          <w:sz w:val="22"/>
          <w:szCs w:val="22"/>
          <w:lang w:val="en-GB"/>
        </w:rPr>
        <w:t xml:space="preserve"> Percentages are given within class.</w:t>
      </w:r>
    </w:p>
    <w:p w14:paraId="48AFC80F" w14:textId="77777777" w:rsidR="0071137A" w:rsidRPr="00CC3AA5" w:rsidRDefault="008D4EE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en-GB"/>
        </w:rPr>
        <w:sectPr w:rsidR="0071137A" w:rsidRPr="00CC3AA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CC3AA5">
        <w:rPr>
          <w:rFonts w:ascii="Times New Roman" w:hAnsi="Times New Roman"/>
          <w:b/>
          <w:bCs/>
          <w:lang w:val="en-GB"/>
        </w:rPr>
        <w:br w:type="page"/>
      </w:r>
    </w:p>
    <w:p w14:paraId="6551DAC9" w14:textId="2158C3AB" w:rsidR="0071137A" w:rsidRPr="00CC3AA5" w:rsidRDefault="0071137A" w:rsidP="00CF27D0">
      <w:pPr>
        <w:spacing w:line="276" w:lineRule="auto"/>
        <w:jc w:val="both"/>
        <w:rPr>
          <w:rFonts w:ascii="Times New Roman" w:hAnsi="Times New Roman"/>
          <w:b/>
          <w:lang w:val="en-US"/>
        </w:rPr>
      </w:pPr>
      <w:bookmarkStart w:id="6" w:name="_Hlk56430541"/>
      <w:r w:rsidRPr="00CC3AA5">
        <w:rPr>
          <w:rFonts w:ascii="Times New Roman" w:hAnsi="Times New Roman"/>
          <w:b/>
          <w:bCs/>
          <w:lang w:val="en-GB"/>
        </w:rPr>
        <w:lastRenderedPageBreak/>
        <w:t xml:space="preserve">Table S4. </w:t>
      </w:r>
      <w:r w:rsidRPr="00CC3AA5">
        <w:rPr>
          <w:rFonts w:ascii="Times New Roman" w:hAnsi="Times New Roman"/>
          <w:lang w:val="en-GB"/>
        </w:rPr>
        <w:t>Genome</w:t>
      </w:r>
      <w:r w:rsidRPr="00CC3AA5">
        <w:rPr>
          <w:rFonts w:ascii="Times New Roman" w:hAnsi="Times New Roman"/>
          <w:lang w:val="en-US"/>
        </w:rPr>
        <w:t xml:space="preserve"> regions associated with the number of teats in Italian Large White and Italian Landrace pigs. Results are stratified by population, genome scan and chromosom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2"/>
        <w:gridCol w:w="640"/>
        <w:gridCol w:w="1186"/>
        <w:gridCol w:w="6998"/>
        <w:gridCol w:w="1046"/>
        <w:gridCol w:w="729"/>
        <w:gridCol w:w="749"/>
        <w:gridCol w:w="997"/>
      </w:tblGrid>
      <w:tr w:rsidR="00CC3AA5" w:rsidRPr="00CC3AA5" w14:paraId="392D90F7" w14:textId="77777777" w:rsidTr="008450E6">
        <w:trPr>
          <w:trHeight w:val="350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6"/>
          <w:p w14:paraId="5E668572" w14:textId="77777777" w:rsidR="0071137A" w:rsidRPr="00CC3AA5" w:rsidRDefault="0071137A" w:rsidP="00CF27D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Genome scan</w:t>
            </w: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4487" w14:textId="77777777" w:rsidR="0071137A" w:rsidRPr="00CC3AA5" w:rsidRDefault="0071137A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SSC</w:t>
            </w: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A7E9" w14:textId="77777777" w:rsidR="0071137A" w:rsidRPr="00CC3AA5" w:rsidRDefault="0071137A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Pos</w:t>
            </w: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3</w:t>
            </w:r>
          </w:p>
        </w:tc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D90AE" w14:textId="77777777" w:rsidR="0071137A" w:rsidRPr="00CC3AA5" w:rsidRDefault="0071137A" w:rsidP="00CF27D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Marker</w:t>
            </w: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2094" w14:textId="77777777" w:rsidR="0071137A" w:rsidRPr="00CC3AA5" w:rsidRDefault="0071137A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Min/Maj</w:t>
            </w: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9E89" w14:textId="77777777" w:rsidR="0071137A" w:rsidRPr="00CC3AA5" w:rsidRDefault="0071137A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MAF</w:t>
            </w: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6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8E6A1" w14:textId="77777777" w:rsidR="0071137A" w:rsidRPr="00CC3AA5" w:rsidRDefault="0071137A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 w:eastAsia="it-IT"/>
              </w:rPr>
              <w:t>β</w:t>
            </w: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7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87E2" w14:textId="77777777" w:rsidR="0071137A" w:rsidRPr="00CC3AA5" w:rsidRDefault="0071137A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 w:eastAsia="it-IT"/>
              </w:rPr>
              <w:t>P</w:t>
            </w: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8</w:t>
            </w:r>
          </w:p>
        </w:tc>
      </w:tr>
      <w:tr w:rsidR="00CC3AA5" w:rsidRPr="00CC3AA5" w14:paraId="722FAF08" w14:textId="77777777" w:rsidTr="008450E6">
        <w:trPr>
          <w:trHeight w:val="290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1F7C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Italian Large White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A406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5B11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4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AE4954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1785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3AC3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81FE9E" w14:textId="46B6B4A1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BA94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</w:p>
        </w:tc>
      </w:tr>
      <w:tr w:rsidR="00CC3AA5" w:rsidRPr="00CC3AA5" w14:paraId="7674600B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A5ABC12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Haplotype-based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5EDC33F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D683761" w14:textId="7C68B17D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97435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622168DD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bookmarkStart w:id="7" w:name="_Hlk56432084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7_B973_97200001_97670001_GAGAG</w:t>
            </w:r>
            <w:bookmarkEnd w:id="7"/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C0E451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103BED6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42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BCCF31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18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1654E2A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61E-15</w:t>
            </w:r>
          </w:p>
        </w:tc>
      </w:tr>
      <w:tr w:rsidR="00CC3AA5" w:rsidRPr="00CC3AA5" w14:paraId="17BC6966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9958E70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Haplotype-based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986560D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19FF1C3" w14:textId="317E83EA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97535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100A92CB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7_B974_97300001_97770001_GAGG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0AE3E22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7923D4C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42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0466721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16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7EF05C0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73E-12</w:t>
            </w:r>
          </w:p>
        </w:tc>
      </w:tr>
      <w:tr w:rsidR="00CC3AA5" w:rsidRPr="00CC3AA5" w14:paraId="61F7A1F3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2243D54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Haplotype-based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351A019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D77BE17" w14:textId="19460908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97635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55C45E7B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7_B975_97400001_97870001_AGGA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96984A0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11D634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40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75347D5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17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0F78008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03E-12</w:t>
            </w:r>
          </w:p>
        </w:tc>
      </w:tr>
      <w:tr w:rsidR="00CC3AA5" w:rsidRPr="00CC3AA5" w14:paraId="5E75867A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40CC89B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Single-marker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978E0A4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D4EB0A6" w14:textId="4494AD43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97652632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6EDB8534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MARC003856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91FEDE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A/G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9EB88E7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48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BEFE24E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16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CC9A2BF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65E-12</w:t>
            </w:r>
          </w:p>
        </w:tc>
      </w:tr>
      <w:tr w:rsidR="00CC3AA5" w:rsidRPr="00CC3AA5" w14:paraId="0FD9E5E2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B4D15B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Haplotype-based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CD0847E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677E050" w14:textId="08D3B253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97735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1FE557B9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7_B976_97500001_97970001_AGGAGGG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6314F2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0275F5B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38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81FEEC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1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31D8DE9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39E-09</w:t>
            </w:r>
          </w:p>
        </w:tc>
      </w:tr>
      <w:tr w:rsidR="00CC3AA5" w:rsidRPr="00CC3AA5" w14:paraId="57F02078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554D875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Single-marker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300D3AD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1C55F27" w14:textId="35E581FB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97795647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2BE023B3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M1GA001065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C65D46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A/G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4F518B3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47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C175CD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14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DD10D17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94E-09</w:t>
            </w:r>
          </w:p>
        </w:tc>
      </w:tr>
      <w:tr w:rsidR="00CC3AA5" w:rsidRPr="00CC3AA5" w14:paraId="76F030EF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21A71D6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Haplotype-based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B8DFB34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0EAD946" w14:textId="76D04623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97835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5C9E3509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7_B977_97600001_98070001_GGAGGGAAA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65759C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B5DA542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38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299A8AB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14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E8A435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84E-08</w:t>
            </w:r>
          </w:p>
        </w:tc>
      </w:tr>
      <w:tr w:rsidR="00CC3AA5" w:rsidRPr="00CC3AA5" w14:paraId="024B188C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7923D0D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Single-marker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03D2238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45699FC" w14:textId="6DE31D8F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97881096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095E11A5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3GA002265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8D7AA26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A/G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4A77163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42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6B5A6ED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12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1D1A246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07E-07</w:t>
            </w:r>
          </w:p>
        </w:tc>
      </w:tr>
      <w:tr w:rsidR="00CC3AA5" w:rsidRPr="00CC3AA5" w14:paraId="44A6861A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5F9606B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Single-marker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AF4AD23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7A2CE0A" w14:textId="29B78416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47730924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7BC7238E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ALGA005913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ABFB32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/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DD06356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47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E7FC099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12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60C65B5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9.67E-07</w:t>
            </w:r>
          </w:p>
        </w:tc>
      </w:tr>
      <w:tr w:rsidR="00CC3AA5" w:rsidRPr="00CC3AA5" w14:paraId="137C3593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37379DF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Single-marker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0174577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7D0BDD2" w14:textId="0CC58C91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47751164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7E0F0816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M1GA001414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B63C4A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A/G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33A5F1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47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71FE32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13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731905F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83E-08</w:t>
            </w:r>
          </w:p>
        </w:tc>
      </w:tr>
      <w:tr w:rsidR="00CC3AA5" w:rsidRPr="00CC3AA5" w14:paraId="120EC522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F201090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Single-marker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C2814B8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8AF975C" w14:textId="666DF991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47805800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234E66F6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ALGA010376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D0AA3C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G/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D1F827D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46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CDD9BDA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13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CB0B4A4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3.64E-08</w:t>
            </w:r>
          </w:p>
        </w:tc>
      </w:tr>
      <w:tr w:rsidR="00CC3AA5" w:rsidRPr="00CC3AA5" w14:paraId="54F49E2C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BAD5CC0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Haplotype-based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4CC22D2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6608970" w14:textId="022CB12C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47935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00855B8B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0_B478_47700001_48170001_CCAGAAGGA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7158C69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0B8525E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28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A3CA44C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13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377C605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.82E-08</w:t>
            </w:r>
          </w:p>
        </w:tc>
      </w:tr>
      <w:tr w:rsidR="00CC3AA5" w:rsidRPr="00CC3AA5" w14:paraId="1920F9A4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764D2E1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Haplotype-based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1FAD3DD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E9E7BC3" w14:textId="1106B88B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48035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70FE9D57" w14:textId="77777777" w:rsidR="004D6328" w:rsidRPr="00CC3AA5" w:rsidRDefault="004D6328" w:rsidP="004D6328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0_B479_47800001_48270001_GAAGGA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2E6F79B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1B5EFD2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36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BBDFE2A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12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2CC77E9" w14:textId="77777777" w:rsidR="004D6328" w:rsidRPr="00CC3AA5" w:rsidRDefault="004D6328" w:rsidP="004D632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56E-08</w:t>
            </w:r>
          </w:p>
        </w:tc>
      </w:tr>
      <w:tr w:rsidR="00CC3AA5" w:rsidRPr="00CC3AA5" w14:paraId="57EC1E61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115D3CF" w14:textId="75546DDC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Single-marker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D6B6DC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D5EA934" w14:textId="0FE9823B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24723142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338E2827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MARC003104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FA7282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G/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ABD0F2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35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FC2077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11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765D76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03E-06</w:t>
            </w:r>
          </w:p>
        </w:tc>
      </w:tr>
      <w:tr w:rsidR="00CC3AA5" w:rsidRPr="00CC3AA5" w14:paraId="6DC8E9A2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8565705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Italian Landrace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3550959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0546D7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31F7D7FA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C256DB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/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2EDA09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36049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05BD36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</w:p>
        </w:tc>
      </w:tr>
      <w:tr w:rsidR="00CC3AA5" w:rsidRPr="00CC3AA5" w14:paraId="3D6AF396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FB7CAEF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Haplotype-based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8F11FFE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5654611" w14:textId="06E6C3C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170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093DB825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3_B1169_116800001_117200001_GGGAGACAAAAAGGACCAACAAA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CE1F3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19118B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6CF43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92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CE30CB2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38E-07</w:t>
            </w:r>
          </w:p>
        </w:tc>
      </w:tr>
      <w:tr w:rsidR="00CC3AA5" w:rsidRPr="00CC3AA5" w14:paraId="66D8A20E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B0FA30C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1EEF03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682DE5A" w14:textId="0D057FD3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206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5598F125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3_B1205_120400001_120800001_GGCCGAGAGGGAAAAG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67F919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ACC1A1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10937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1.04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DF5B97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8.40E-08</w:t>
            </w:r>
          </w:p>
        </w:tc>
      </w:tr>
      <w:tr w:rsidR="00CC3AA5" w:rsidRPr="00CC3AA5" w14:paraId="224BB2A1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FCDEA26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99C7F5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3CDBD51" w14:textId="15DBB6A4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130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46E4934F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6_B1129_112800001_113200001_GGGA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9F41118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40A5EE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6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22A57A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46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D708FD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95E-07</w:t>
            </w:r>
          </w:p>
        </w:tc>
      </w:tr>
      <w:tr w:rsidR="00CC3AA5" w:rsidRPr="00CC3AA5" w14:paraId="75CAE4D7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D109DCF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182E77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5F59A56" w14:textId="288DC110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131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1A2ECF9A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6_B1130_112900001_113300001_GGGA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DF122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8C909E9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6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38E070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46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AAFCFF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95E-07</w:t>
            </w:r>
          </w:p>
        </w:tc>
      </w:tr>
      <w:tr w:rsidR="00CC3AA5" w:rsidRPr="00CC3AA5" w14:paraId="76776F18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3B9F456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FDF2DD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FEE0CC2" w14:textId="2D554C90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45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6A6C5A25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8_B44_4300001_4700001_AGGCAAAAGAAGAA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CB3E6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525735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8C5E75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1.14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4879D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9.30E-09</w:t>
            </w:r>
          </w:p>
        </w:tc>
      </w:tr>
      <w:tr w:rsidR="00CC3AA5" w:rsidRPr="00CC3AA5" w14:paraId="49B2A5A9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EEDCFD2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44A9EE7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DBEE82D" w14:textId="548513CD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89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3FDDBB2C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1_B188_18700001_19100001_GAGAAAGC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86262F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17CAC9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3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6F5586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52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D4C0D9A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55E-07</w:t>
            </w:r>
          </w:p>
        </w:tc>
      </w:tr>
      <w:tr w:rsidR="00CC3AA5" w:rsidRPr="00CC3AA5" w14:paraId="5C8FCE7C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58A20A1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F12B15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B29D27D" w14:textId="3B2717B5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891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5E7CB955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3_B1890_188900001_189300001_AGGAAGGG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1DEED5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44C97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F1115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95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032811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5.43E-09</w:t>
            </w:r>
          </w:p>
        </w:tc>
      </w:tr>
      <w:tr w:rsidR="00CC3AA5" w:rsidRPr="00CC3AA5" w14:paraId="458A08A5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3F1579F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CBB29C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33FA2C6" w14:textId="5E483D05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892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5B543EB9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3_B1891_189000001_189400001_GAAGGGAAA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9F7334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B76C5C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8DD908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1.0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ACBBFCE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63E-07</w:t>
            </w:r>
          </w:p>
        </w:tc>
      </w:tr>
      <w:tr w:rsidR="00CC3AA5" w:rsidRPr="00CC3AA5" w14:paraId="78F8F5AC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B7A6E5E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2E8F07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D5E5A7A" w14:textId="531A525E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894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67C1D236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3_B1893_189200001_189600001_AAAGGGGAGA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AA54E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E891D3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D323F8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94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BD51D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3.20E-08</w:t>
            </w:r>
          </w:p>
        </w:tc>
      </w:tr>
      <w:tr w:rsidR="00CC3AA5" w:rsidRPr="00CC3AA5" w14:paraId="3B0C2FE2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1F5C884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 w:eastAsia="it-IT"/>
              </w:rPr>
              <w:t>Single-marker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D1A1B56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D979299" w14:textId="4E14A2D1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23582019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3ADFFF0E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WU_10.2_14_250475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487F26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A/G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E429E1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7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B77E3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44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67113A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3.18E-07</w:t>
            </w:r>
          </w:p>
        </w:tc>
      </w:tr>
      <w:tr w:rsidR="00CC3AA5" w:rsidRPr="00CC3AA5" w14:paraId="46707145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D95C3BF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5835DA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BAC1B98" w14:textId="712B58F3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148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04AB66D8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4_B1147_114600001_115000001_GAAAAGA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953107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C86BB19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5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C49AF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54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C7959A2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79E-07</w:t>
            </w:r>
          </w:p>
        </w:tc>
      </w:tr>
      <w:tr w:rsidR="00CC3AA5" w:rsidRPr="00CC3AA5" w14:paraId="39B10D53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2B6409A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4D93A4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C9E5419" w14:textId="525F1691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323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010CF86F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4_B1322_132100001_132500001_AAGAAGAGGGAAA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9A37A6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F9B0D6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A5EA4E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9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BE9F6E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73E-07</w:t>
            </w:r>
          </w:p>
        </w:tc>
      </w:tr>
      <w:tr w:rsidR="00CC3AA5" w:rsidRPr="00CC3AA5" w14:paraId="71FB48AD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858FF18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93F22A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621E9FD" w14:textId="665D17C8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93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4E1A7004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92_19100001_19500001_AGGGAGGGGAAG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4832E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7D4AB0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B1AB0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87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EFAAE3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6.29E-08</w:t>
            </w:r>
          </w:p>
        </w:tc>
      </w:tr>
      <w:tr w:rsidR="00CC3AA5" w:rsidRPr="00CC3AA5" w14:paraId="55D8447F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020120D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lastRenderedPageBreak/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9616AA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9450154" w14:textId="1A366CEB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94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5750AEC8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93_19200001_19600001_AGGGGAAGAAGG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4E227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98E34E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F9183A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85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C74547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11E-07</w:t>
            </w:r>
          </w:p>
        </w:tc>
      </w:tr>
      <w:tr w:rsidR="00CC3AA5" w:rsidRPr="00CC3AA5" w14:paraId="4AD0C5CC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4C8A6FC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0BAEC2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E01C559" w14:textId="71BC227D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286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44FC9783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285_128400001_128800001_ACAAGGAAAGAGGAAAAG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4D5A1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784F55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6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2C43F0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49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DB1D8A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79E-07</w:t>
            </w:r>
          </w:p>
        </w:tc>
      </w:tr>
      <w:tr w:rsidR="00CC3AA5" w:rsidRPr="00CC3AA5" w14:paraId="60DBD14C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641021E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6FB1F07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AE21920" w14:textId="39B9EB2B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287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3EEAA256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286_128500001_128900001_AAGGAAAGAGGAAAAGGAACG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A62A28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5029E8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5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087F6A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55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B0D8609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58E-08</w:t>
            </w:r>
          </w:p>
        </w:tc>
      </w:tr>
      <w:tr w:rsidR="00CC3AA5" w:rsidRPr="00CC3AA5" w14:paraId="2C57D759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BF93C21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384B0E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4846684" w14:textId="35CD044B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296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065D9772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295_129400001_129800001_GCAGAGAAAAGCGGGG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879A7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03D03C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3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FC770AA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7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13A1582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81E-09</w:t>
            </w:r>
          </w:p>
        </w:tc>
      </w:tr>
      <w:tr w:rsidR="00CC3AA5" w:rsidRPr="00CC3AA5" w14:paraId="09176794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0ED30DF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678C18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1A61AFC" w14:textId="1C4BFAFC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297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1C660A71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296_129500001_129900001_GAAAAGCGGGGGGAAC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AB632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7086BD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3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91D3327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80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0402D52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98E-10</w:t>
            </w:r>
          </w:p>
        </w:tc>
      </w:tr>
      <w:tr w:rsidR="00CC3AA5" w:rsidRPr="00CC3AA5" w14:paraId="558183F2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1ED4280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61D090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2EF69C5" w14:textId="52AD35AA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298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35B96E74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297_129600001_130000001_AGCGGGGGGAACAA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CF215A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63F2F92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3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110BE8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74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A69BCE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7.97E-09</w:t>
            </w:r>
          </w:p>
        </w:tc>
      </w:tr>
      <w:tr w:rsidR="00CC3AA5" w:rsidRPr="00CC3AA5" w14:paraId="1856D9D5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4AFCF6D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7B573B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726367D" w14:textId="00084629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299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3005138E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298_129700001_130100001_CGGGGGGAACAAAAAGG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CC06A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27126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3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0F8B61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83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6E08DE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24E-10</w:t>
            </w:r>
          </w:p>
        </w:tc>
      </w:tr>
      <w:tr w:rsidR="00CC3AA5" w:rsidRPr="00CC3AA5" w14:paraId="40EC9C49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6EF8829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E4772A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6078761" w14:textId="1825283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342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79E16BFA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341_134000001_134400001_AGAGGGACGAAAAAAG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F84A8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B5129C9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3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BCFC0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95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41E7EA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84E-13</w:t>
            </w:r>
          </w:p>
        </w:tc>
      </w:tr>
      <w:tr w:rsidR="00CC3AA5" w:rsidRPr="00CC3AA5" w14:paraId="0901A933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0348664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A149D6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3E7EBB6" w14:textId="4B1FD910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343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034A76CB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342_134100001_134500001_GGACGAAAAAAGAAG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BBFCC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8DD0627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3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2420F49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8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B514CF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72E-11</w:t>
            </w:r>
          </w:p>
        </w:tc>
      </w:tr>
      <w:tr w:rsidR="00CC3AA5" w:rsidRPr="00CC3AA5" w14:paraId="6A8C293B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FC4AF5E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7887892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986678F" w14:textId="170F9590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344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243FAFB8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343_134200001_134600001_GAAAAAAGAAGAAGGG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A44E65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4619F6" w14:textId="50E1758F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3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C5EB13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1.06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C20D7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8.08E-16</w:t>
            </w:r>
          </w:p>
        </w:tc>
      </w:tr>
      <w:tr w:rsidR="00CC3AA5" w:rsidRPr="00CC3AA5" w14:paraId="360EE856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E16BEE3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9A5C70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7D06894" w14:textId="54070352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357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3148A8DE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356_135500001_135900001_GAAAAAGGGGAACG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B8321D7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B6231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7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6D68C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45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E5A3779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2.08E-07</w:t>
            </w:r>
          </w:p>
        </w:tc>
      </w:tr>
      <w:tr w:rsidR="00CC3AA5" w:rsidRPr="00CC3AA5" w14:paraId="0D04CE89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4F3FABD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EE71A26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2E2F674" w14:textId="1541C0DB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364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28158108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363_136200001_136600001_GGGGGAAGAGC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03CEE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26045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5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28201FB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57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092DBBE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6.78E-10</w:t>
            </w:r>
          </w:p>
        </w:tc>
      </w:tr>
      <w:tr w:rsidR="00CC3AA5" w:rsidRPr="00CC3AA5" w14:paraId="1B56C2EF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C740E54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B56549A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9F8789B" w14:textId="3B83B01A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369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6C3791EC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368_136700001_137100001_AGGAGGAGAGGGCG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E5ECBE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1B7FEFA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5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ABDA160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55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E4B092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.68E-08</w:t>
            </w:r>
          </w:p>
        </w:tc>
      </w:tr>
      <w:tr w:rsidR="00CC3AA5" w:rsidRPr="00CC3AA5" w14:paraId="55520420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A8101E5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2329B6F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A81EB16" w14:textId="2D66D184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370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052464EA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5_B1369_136800001_137200001_AGGAGAGGGCGAGAAGC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402824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850E3B1" w14:textId="7467E136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6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23BC56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63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A101066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4.51E-11</w:t>
            </w:r>
          </w:p>
        </w:tc>
      </w:tr>
      <w:tr w:rsidR="00CC3AA5" w:rsidRPr="00CC3AA5" w14:paraId="6B13D1D6" w14:textId="77777777" w:rsidTr="008450E6">
        <w:trPr>
          <w:trHeight w:val="290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6752F31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8A05667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A1F5A99" w14:textId="4827139F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57400001</w:t>
            </w:r>
          </w:p>
        </w:tc>
        <w:tc>
          <w:tcPr>
            <w:tcW w:w="2449" w:type="pct"/>
            <w:shd w:val="clear" w:color="auto" w:fill="auto"/>
            <w:noWrap/>
            <w:vAlign w:val="center"/>
            <w:hideMark/>
          </w:tcPr>
          <w:p w14:paraId="7FE38DB9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6_B573_57200001_57600001_GAGA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C0F2DC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031B71E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2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E4AC188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80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4EF4AC3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6.15E-08</w:t>
            </w:r>
          </w:p>
        </w:tc>
      </w:tr>
      <w:tr w:rsidR="00CC3AA5" w:rsidRPr="00CC3AA5" w14:paraId="380421A6" w14:textId="77777777" w:rsidTr="008450E6">
        <w:trPr>
          <w:trHeight w:val="290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E504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aplotype-based</w:t>
            </w:r>
            <w:proofErr w:type="spellEnd"/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C868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24A8" w14:textId="14559B14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68700001</w:t>
            </w:r>
          </w:p>
        </w:tc>
        <w:tc>
          <w:tcPr>
            <w:tcW w:w="2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29EF" w14:textId="77777777" w:rsidR="008450E6" w:rsidRPr="00CC3AA5" w:rsidRDefault="008450E6" w:rsidP="008450E6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CHR16_B686_68500001_68900001_GAACGAAGAAGGGGA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74B1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H/N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6CF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0.017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F2B5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-0.99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10ED" w14:textId="77777777" w:rsidR="008450E6" w:rsidRPr="00CC3AA5" w:rsidRDefault="008450E6" w:rsidP="008450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it-IT" w:eastAsia="it-IT"/>
              </w:rPr>
              <w:t>5.08E-09</w:t>
            </w:r>
          </w:p>
        </w:tc>
      </w:tr>
    </w:tbl>
    <w:p w14:paraId="4D534B40" w14:textId="03E25263" w:rsidR="00CF27D0" w:rsidRPr="00CC3AA5" w:rsidRDefault="00CF27D0" w:rsidP="00CF27D0">
      <w:pPr>
        <w:pStyle w:val="ANMTabFootnote"/>
        <w:spacing w:before="240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Fonts w:ascii="Times New Roman" w:hAnsi="Times New Roman"/>
          <w:sz w:val="22"/>
          <w:szCs w:val="22"/>
          <w:vertAlign w:val="superscript"/>
          <w:lang w:val="en-US"/>
        </w:rPr>
        <w:t>1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Genome scans performed within each pig population (Italian Large White, ILW; Italian Landrace, IL). SNPs and Haplotypes indicates which DNA markers have been used to carry out the genome scans</w:t>
      </w:r>
      <w:r w:rsidR="00A52029" w:rsidRPr="00CC3AA5">
        <w:rPr>
          <w:rFonts w:ascii="Times New Roman" w:hAnsi="Times New Roman"/>
          <w:sz w:val="22"/>
          <w:szCs w:val="22"/>
          <w:lang w:val="en-US"/>
        </w:rPr>
        <w:t>.</w:t>
      </w:r>
    </w:p>
    <w:p w14:paraId="0F7AAA53" w14:textId="70539BF6" w:rsidR="00CF27D0" w:rsidRPr="00CC3AA5" w:rsidRDefault="00CF27D0" w:rsidP="00CF27D0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Fonts w:ascii="Times New Roman" w:hAnsi="Times New Roman"/>
          <w:sz w:val="22"/>
          <w:szCs w:val="22"/>
          <w:vertAlign w:val="superscript"/>
          <w:lang w:val="en-US"/>
        </w:rPr>
        <w:t>2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C3AA5">
        <w:rPr>
          <w:rFonts w:ascii="Times New Roman" w:hAnsi="Times New Roman"/>
          <w:i/>
          <w:iCs/>
          <w:sz w:val="22"/>
          <w:szCs w:val="22"/>
          <w:lang w:val="en-US"/>
        </w:rPr>
        <w:t>Sus scrofa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chromosome</w:t>
      </w:r>
      <w:r w:rsidR="00A52029" w:rsidRPr="00CC3AA5">
        <w:rPr>
          <w:rFonts w:ascii="Times New Roman" w:hAnsi="Times New Roman"/>
          <w:sz w:val="22"/>
          <w:szCs w:val="22"/>
          <w:lang w:val="en-US"/>
        </w:rPr>
        <w:t>.</w:t>
      </w:r>
    </w:p>
    <w:p w14:paraId="6FE4DDFC" w14:textId="52931B7C" w:rsidR="00CF27D0" w:rsidRPr="00CC3AA5" w:rsidRDefault="00CF27D0" w:rsidP="00CF27D0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3 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Position, in </w:t>
      </w:r>
      <w:proofErr w:type="spellStart"/>
      <w:r w:rsidRPr="00CC3AA5">
        <w:rPr>
          <w:rFonts w:ascii="Times New Roman" w:hAnsi="Times New Roman"/>
          <w:sz w:val="22"/>
          <w:szCs w:val="22"/>
          <w:lang w:val="en-US"/>
        </w:rPr>
        <w:t>basepairs</w:t>
      </w:r>
      <w:proofErr w:type="spellEnd"/>
      <w:r w:rsidRPr="00CC3AA5">
        <w:rPr>
          <w:rFonts w:ascii="Times New Roman" w:hAnsi="Times New Roman"/>
          <w:sz w:val="22"/>
          <w:szCs w:val="22"/>
          <w:lang w:val="en-US"/>
        </w:rPr>
        <w:t xml:space="preserve">, on the </w:t>
      </w:r>
      <w:r w:rsidRPr="00CC3AA5">
        <w:rPr>
          <w:rFonts w:ascii="Times New Roman" w:hAnsi="Times New Roman"/>
          <w:i/>
          <w:iCs/>
          <w:sz w:val="22"/>
          <w:szCs w:val="22"/>
          <w:lang w:val="en-US"/>
        </w:rPr>
        <w:t>Sus scrofa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reference genome (v.11.1).</w:t>
      </w:r>
    </w:p>
    <w:p w14:paraId="3A24F05A" w14:textId="68BCAFB4" w:rsidR="00CF27D0" w:rsidRPr="00CC3AA5" w:rsidRDefault="00CF27D0" w:rsidP="00CF27D0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Fonts w:ascii="Times New Roman" w:hAnsi="Times New Roman"/>
          <w:sz w:val="22"/>
          <w:szCs w:val="22"/>
          <w:vertAlign w:val="superscript"/>
          <w:lang w:val="en-US"/>
        </w:rPr>
        <w:t>4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DNA marker identifier reported in the chip panels. For haplotypes, the haploblock identifier (chromosome specific) is reporte</w:t>
      </w:r>
      <w:r w:rsidR="00A52029" w:rsidRPr="00CC3AA5">
        <w:rPr>
          <w:rFonts w:ascii="Times New Roman" w:hAnsi="Times New Roman"/>
          <w:sz w:val="22"/>
          <w:szCs w:val="22"/>
          <w:lang w:val="en-US"/>
        </w:rPr>
        <w:t>d.</w:t>
      </w:r>
    </w:p>
    <w:p w14:paraId="36258470" w14:textId="64CD0DD7" w:rsidR="00CF27D0" w:rsidRPr="00CC3AA5" w:rsidRDefault="00CF27D0" w:rsidP="00CF27D0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5 </w:t>
      </w:r>
      <w:r w:rsidRPr="00CC3AA5">
        <w:rPr>
          <w:rFonts w:ascii="Times New Roman" w:hAnsi="Times New Roman"/>
          <w:sz w:val="22"/>
          <w:szCs w:val="22"/>
          <w:lang w:val="en-US"/>
        </w:rPr>
        <w:t>Minor/Major alleles.</w:t>
      </w:r>
      <w:r w:rsidRPr="00CC3AA5">
        <w:rPr>
          <w:rFonts w:ascii="Times New Roman" w:eastAsia="Noto Sans CJK SC Regular" w:hAnsi="Times New Roman"/>
          <w:bCs/>
          <w:sz w:val="24"/>
          <w:lang w:val="en-US" w:eastAsia="zh-CN" w:bidi="hi-IN"/>
        </w:rPr>
        <w:t xml:space="preserve"> </w:t>
      </w:r>
      <w:r w:rsidRPr="00CC3AA5">
        <w:rPr>
          <w:rFonts w:ascii="Times New Roman" w:hAnsi="Times New Roman"/>
          <w:bCs/>
          <w:sz w:val="22"/>
          <w:szCs w:val="22"/>
          <w:lang w:val="en-US"/>
        </w:rPr>
        <w:t xml:space="preserve">Haplotypes have been treated as bi-allelic variants (H = haplotype allele and N = </w:t>
      </w:r>
      <w:bookmarkStart w:id="8" w:name="_Hlk47047663"/>
      <w:r w:rsidR="00A6129D" w:rsidRPr="00CC3AA5">
        <w:rPr>
          <w:rFonts w:ascii="Times New Roman" w:hAnsi="Times New Roman"/>
          <w:bCs/>
          <w:sz w:val="22"/>
          <w:szCs w:val="22"/>
          <w:lang w:val="en-US"/>
        </w:rPr>
        <w:t xml:space="preserve">other </w:t>
      </w:r>
      <w:r w:rsidR="00A6129D" w:rsidRPr="00CC3AA5">
        <w:rPr>
          <w:rFonts w:ascii="Times New Roman" w:hAnsi="Times New Roman"/>
          <w:bCs/>
          <w:i/>
          <w:iCs/>
          <w:sz w:val="22"/>
          <w:szCs w:val="22"/>
          <w:lang w:val="en-US"/>
        </w:rPr>
        <w:t>N</w:t>
      </w:r>
      <w:r w:rsidR="00A6129D" w:rsidRPr="00CC3AA5">
        <w:rPr>
          <w:rFonts w:ascii="Times New Roman" w:hAnsi="Times New Roman"/>
          <w:bCs/>
          <w:sz w:val="22"/>
          <w:szCs w:val="22"/>
          <w:lang w:val="en-US"/>
        </w:rPr>
        <w:t xml:space="preserve"> alleles</w:t>
      </w:r>
      <w:bookmarkEnd w:id="8"/>
      <w:r w:rsidRPr="00CC3AA5">
        <w:rPr>
          <w:rFonts w:ascii="Times New Roman" w:hAnsi="Times New Roman"/>
          <w:bCs/>
          <w:sz w:val="22"/>
          <w:szCs w:val="22"/>
          <w:lang w:val="en-US"/>
        </w:rPr>
        <w:t>).</w:t>
      </w:r>
    </w:p>
    <w:p w14:paraId="58568B10" w14:textId="00C6CE11" w:rsidR="00CF27D0" w:rsidRPr="00CC3AA5" w:rsidRDefault="00CF27D0" w:rsidP="00CF27D0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6 </w:t>
      </w:r>
      <w:r w:rsidRPr="00CC3AA5">
        <w:rPr>
          <w:rFonts w:ascii="Times New Roman" w:hAnsi="Times New Roman"/>
          <w:sz w:val="22"/>
          <w:szCs w:val="22"/>
          <w:lang w:val="en-US"/>
        </w:rPr>
        <w:t>Minor allele frequency</w:t>
      </w:r>
      <w:r w:rsidR="00A52029" w:rsidRPr="00CC3AA5">
        <w:rPr>
          <w:rFonts w:ascii="Times New Roman" w:hAnsi="Times New Roman"/>
          <w:sz w:val="22"/>
          <w:szCs w:val="22"/>
          <w:lang w:val="en-US"/>
        </w:rPr>
        <w:t>.</w:t>
      </w:r>
    </w:p>
    <w:p w14:paraId="0B21BE81" w14:textId="344695F3" w:rsidR="00CF27D0" w:rsidRPr="00CC3AA5" w:rsidRDefault="00CF27D0" w:rsidP="00CF27D0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Fonts w:ascii="Times New Roman" w:hAnsi="Times New Roman"/>
          <w:sz w:val="22"/>
          <w:szCs w:val="22"/>
          <w:vertAlign w:val="superscript"/>
          <w:lang w:val="en-US"/>
        </w:rPr>
        <w:t>7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Regression coefficient</w:t>
      </w:r>
      <w:r w:rsidR="00A52029" w:rsidRPr="00CC3AA5">
        <w:rPr>
          <w:rFonts w:ascii="Times New Roman" w:hAnsi="Times New Roman"/>
          <w:sz w:val="22"/>
          <w:szCs w:val="22"/>
          <w:lang w:val="en-US"/>
        </w:rPr>
        <w:t>.</w:t>
      </w:r>
      <w:r w:rsidR="00D2212A" w:rsidRPr="00CC3AA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D2212A" w:rsidRPr="00CC3AA5">
        <w:rPr>
          <w:rFonts w:ascii="Times New Roman" w:hAnsi="Times New Roman"/>
          <w:sz w:val="22"/>
          <w:szCs w:val="22"/>
        </w:rPr>
        <w:t>A positive value indicates that the no. of teats increases with the increasing of the number of copies of the minor allele. A negative value indicates that the no. of teats decrease</w:t>
      </w:r>
      <w:r w:rsidR="008C6D66" w:rsidRPr="00CC3AA5">
        <w:rPr>
          <w:rFonts w:ascii="Times New Roman" w:hAnsi="Times New Roman"/>
          <w:sz w:val="22"/>
          <w:szCs w:val="22"/>
        </w:rPr>
        <w:t>s</w:t>
      </w:r>
      <w:r w:rsidR="00D2212A" w:rsidRPr="00CC3AA5">
        <w:rPr>
          <w:rFonts w:ascii="Times New Roman" w:hAnsi="Times New Roman"/>
          <w:sz w:val="22"/>
          <w:szCs w:val="22"/>
        </w:rPr>
        <w:t xml:space="preserve"> with the increasing of the number of copies of the minor allele.</w:t>
      </w:r>
    </w:p>
    <w:p w14:paraId="28961E9A" w14:textId="67D2AC97" w:rsidR="00CF27D0" w:rsidRPr="00CC3AA5" w:rsidRDefault="00CF27D0" w:rsidP="00CF27D0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8 </w:t>
      </w:r>
      <w:r w:rsidRPr="00CC3AA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at the Wald test (GEMMA).</w:t>
      </w:r>
    </w:p>
    <w:p w14:paraId="18341771" w14:textId="217403D3" w:rsidR="008B6F0C" w:rsidRPr="00CC3AA5" w:rsidRDefault="008B6F0C" w:rsidP="00CF27D0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</w:p>
    <w:p w14:paraId="62B5CE5F" w14:textId="77777777" w:rsidR="008B6F0C" w:rsidRPr="00CC3AA5" w:rsidRDefault="008B6F0C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en-GB"/>
        </w:rPr>
      </w:pPr>
      <w:r w:rsidRPr="00CC3AA5">
        <w:rPr>
          <w:rFonts w:ascii="Times New Roman" w:hAnsi="Times New Roman"/>
          <w:b/>
          <w:bCs/>
          <w:lang w:val="en-GB"/>
        </w:rPr>
        <w:br w:type="page"/>
      </w:r>
    </w:p>
    <w:p w14:paraId="35E705B0" w14:textId="0443BDDE" w:rsidR="008B6F0C" w:rsidRPr="00CC3AA5" w:rsidRDefault="008B6F0C" w:rsidP="008B6F0C">
      <w:pPr>
        <w:spacing w:line="276" w:lineRule="auto"/>
        <w:jc w:val="both"/>
        <w:rPr>
          <w:rFonts w:ascii="Times New Roman" w:hAnsi="Times New Roman"/>
          <w:lang w:val="en-GB"/>
        </w:rPr>
      </w:pPr>
      <w:bookmarkStart w:id="9" w:name="_Hlk56430528"/>
      <w:r w:rsidRPr="00CC3AA5">
        <w:rPr>
          <w:rFonts w:ascii="Times New Roman" w:hAnsi="Times New Roman"/>
          <w:b/>
          <w:bCs/>
          <w:lang w:val="en-GB"/>
        </w:rPr>
        <w:lastRenderedPageBreak/>
        <w:t xml:space="preserve">Table S5. </w:t>
      </w:r>
      <w:r w:rsidRPr="00CC3AA5">
        <w:rPr>
          <w:rFonts w:ascii="Times New Roman" w:hAnsi="Times New Roman"/>
          <w:lang w:val="en-GB"/>
        </w:rPr>
        <w:t xml:space="preserve">Comparison between pig populations in allele frequency, </w:t>
      </w:r>
      <w:r w:rsidR="00E73CB0" w:rsidRPr="00CC3AA5">
        <w:rPr>
          <w:rFonts w:ascii="Times New Roman" w:hAnsi="Times New Roman"/>
          <w:b/>
          <w:bCs/>
          <w:i/>
          <w:iCs/>
          <w:sz w:val="20"/>
          <w:szCs w:val="20"/>
          <w:lang w:val="en-US" w:eastAsia="it-IT"/>
        </w:rPr>
        <w:t>β</w:t>
      </w:r>
      <w:r w:rsidR="00E73CB0" w:rsidRPr="00CC3AA5">
        <w:rPr>
          <w:rFonts w:ascii="Times New Roman" w:hAnsi="Times New Roman"/>
          <w:lang w:val="en-GB"/>
        </w:rPr>
        <w:t xml:space="preserve"> </w:t>
      </w:r>
      <w:r w:rsidRPr="00CC3AA5">
        <w:rPr>
          <w:rFonts w:ascii="Times New Roman" w:hAnsi="Times New Roman"/>
          <w:lang w:val="en-GB"/>
        </w:rPr>
        <w:t xml:space="preserve">and </w:t>
      </w:r>
      <w:r w:rsidRPr="00CC3AA5">
        <w:rPr>
          <w:rFonts w:ascii="Times New Roman" w:hAnsi="Times New Roman"/>
          <w:i/>
          <w:iCs/>
          <w:lang w:val="en-GB"/>
        </w:rPr>
        <w:t>P</w:t>
      </w:r>
      <w:r w:rsidRPr="00CC3AA5">
        <w:rPr>
          <w:rFonts w:ascii="Times New Roman" w:hAnsi="Times New Roman"/>
          <w:lang w:val="en-GB"/>
        </w:rPr>
        <w:t xml:space="preserve"> of association of the top </w:t>
      </w:r>
      <w:r w:rsidR="004F1280" w:rsidRPr="00CC3AA5">
        <w:rPr>
          <w:rFonts w:ascii="Times New Roman" w:hAnsi="Times New Roman"/>
          <w:lang w:val="en-GB"/>
        </w:rPr>
        <w:t xml:space="preserve">associated </w:t>
      </w:r>
      <w:r w:rsidRPr="00CC3AA5">
        <w:rPr>
          <w:rFonts w:ascii="Times New Roman" w:hAnsi="Times New Roman"/>
          <w:lang w:val="en-GB"/>
        </w:rPr>
        <w:t>marker</w:t>
      </w:r>
      <w:r w:rsidR="004F1280" w:rsidRPr="00CC3AA5">
        <w:rPr>
          <w:rFonts w:ascii="Times New Roman" w:hAnsi="Times New Roman"/>
          <w:lang w:val="en-GB"/>
        </w:rPr>
        <w:t xml:space="preserve"> identified</w:t>
      </w:r>
      <w:r w:rsidRPr="00CC3AA5">
        <w:rPr>
          <w:rFonts w:ascii="Times New Roman" w:hAnsi="Times New Roman"/>
          <w:lang w:val="en-GB"/>
        </w:rPr>
        <w:t xml:space="preserve"> in the Italian Large White pigs.</w:t>
      </w:r>
    </w:p>
    <w:bookmarkEnd w:id="9"/>
    <w:p w14:paraId="7AD1F857" w14:textId="77777777" w:rsidR="008B6F0C" w:rsidRPr="00CC3AA5" w:rsidRDefault="008B6F0C" w:rsidP="008B6F0C">
      <w:pPr>
        <w:spacing w:line="276" w:lineRule="auto"/>
        <w:jc w:val="both"/>
        <w:rPr>
          <w:rFonts w:ascii="Times New Roman" w:hAnsi="Times New Roman"/>
          <w:lang w:val="en-GB"/>
        </w:rPr>
      </w:pPr>
    </w:p>
    <w:tbl>
      <w:tblPr>
        <w:tblStyle w:val="Grigliatabella"/>
        <w:tblW w:w="45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416"/>
        <w:gridCol w:w="1703"/>
        <w:gridCol w:w="1136"/>
        <w:gridCol w:w="852"/>
        <w:gridCol w:w="1136"/>
        <w:gridCol w:w="1277"/>
        <w:gridCol w:w="991"/>
        <w:gridCol w:w="852"/>
        <w:gridCol w:w="994"/>
        <w:gridCol w:w="852"/>
      </w:tblGrid>
      <w:tr w:rsidR="00CC3AA5" w:rsidRPr="00CC3AA5" w14:paraId="3A8A1FAF" w14:textId="77777777" w:rsidTr="006343C2">
        <w:tc>
          <w:tcPr>
            <w:tcW w:w="657" w:type="pct"/>
            <w:tcBorders>
              <w:top w:val="single" w:sz="4" w:space="0" w:color="auto"/>
            </w:tcBorders>
          </w:tcPr>
          <w:p w14:paraId="643125C7" w14:textId="77777777" w:rsidR="008B6F0C" w:rsidRPr="00CC3AA5" w:rsidRDefault="008B6F0C" w:rsidP="00E73CB0">
            <w:pPr>
              <w:spacing w:line="276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4C832D04" w14:textId="77777777" w:rsidR="008B6F0C" w:rsidRPr="00CC3AA5" w:rsidRDefault="008B6F0C" w:rsidP="00E73CB0">
            <w:pPr>
              <w:spacing w:line="276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5F62D79B" w14:textId="77777777" w:rsidR="008B6F0C" w:rsidRPr="00CC3AA5" w:rsidRDefault="008B6F0C" w:rsidP="00E73CB0">
            <w:pPr>
              <w:spacing w:line="276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5" w:type="pct"/>
            <w:gridSpan w:val="4"/>
            <w:tcBorders>
              <w:top w:val="single" w:sz="4" w:space="0" w:color="auto"/>
            </w:tcBorders>
          </w:tcPr>
          <w:p w14:paraId="6DF63763" w14:textId="77777777" w:rsidR="008B6F0C" w:rsidRPr="00CC3AA5" w:rsidRDefault="008B6F0C" w:rsidP="006343C2">
            <w:pPr>
              <w:pBdr>
                <w:bottom w:val="single" w:sz="4" w:space="1" w:color="auto"/>
              </w:pBdr>
              <w:spacing w:line="276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talian Large White</w:t>
            </w:r>
          </w:p>
        </w:tc>
        <w:tc>
          <w:tcPr>
            <w:tcW w:w="1429" w:type="pct"/>
            <w:gridSpan w:val="4"/>
            <w:tcBorders>
              <w:top w:val="single" w:sz="4" w:space="0" w:color="auto"/>
            </w:tcBorders>
          </w:tcPr>
          <w:p w14:paraId="19B7C841" w14:textId="77777777" w:rsidR="008B6F0C" w:rsidRPr="00CC3AA5" w:rsidRDefault="008B6F0C" w:rsidP="006343C2">
            <w:pPr>
              <w:pBdr>
                <w:bottom w:val="single" w:sz="4" w:space="1" w:color="auto"/>
              </w:pBdr>
              <w:spacing w:line="276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talian Landrace</w:t>
            </w:r>
          </w:p>
        </w:tc>
      </w:tr>
      <w:tr w:rsidR="00CC3AA5" w:rsidRPr="00CC3AA5" w14:paraId="0861248E" w14:textId="77777777" w:rsidTr="006343C2">
        <w:tc>
          <w:tcPr>
            <w:tcW w:w="657" w:type="pct"/>
            <w:tcBorders>
              <w:bottom w:val="single" w:sz="4" w:space="0" w:color="auto"/>
            </w:tcBorders>
          </w:tcPr>
          <w:p w14:paraId="5FEE4DA5" w14:textId="04922724" w:rsidR="008B6F0C" w:rsidRPr="00CC3AA5" w:rsidRDefault="00843A6D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NA </w:t>
            </w:r>
            <w:r w:rsidR="008B6F0C"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5425A14F" w14:textId="4B293896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sition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42AA42E5" w14:textId="6CCEC50F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ndidate gene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18D513F3" w14:textId="536AD106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n/Maj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416B1311" w14:textId="43E1C7B1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F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43C73915" w14:textId="36FAC34F" w:rsidR="008B6F0C" w:rsidRPr="00CC3AA5" w:rsidRDefault="00E73CB0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 w:eastAsia="it-IT"/>
              </w:rPr>
              <w:t>β</w:t>
            </w:r>
            <w:r w:rsidR="008B6F0C"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4CE5C686" w14:textId="486857E0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5FDF21A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n/Maj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1A3D86BF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F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456702D0" w14:textId="3291265F" w:rsidR="008B6F0C" w:rsidRPr="00CC3AA5" w:rsidRDefault="00E73CB0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 w:eastAsia="it-IT"/>
              </w:rPr>
              <w:t>β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1BE3AC99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C3AA5" w:rsidRPr="00CC3AA5" w14:paraId="1DB18C97" w14:textId="77777777" w:rsidTr="006343C2">
        <w:tc>
          <w:tcPr>
            <w:tcW w:w="657" w:type="pct"/>
            <w:tcBorders>
              <w:top w:val="single" w:sz="4" w:space="0" w:color="auto"/>
            </w:tcBorders>
          </w:tcPr>
          <w:p w14:paraId="293ACDB8" w14:textId="71728374" w:rsidR="008B6F0C" w:rsidRPr="00CC3AA5" w:rsidRDefault="008B6F0C" w:rsidP="008B6F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MARC0038565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4FF2D92B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7:</w:t>
            </w:r>
            <w:r w:rsidRPr="00CC3AA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97652632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328231D8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VRTN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7BF0289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05D11E29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27EBCF2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132376A5" w14:textId="3B93D8AB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2.65E-12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28B4C8A" w14:textId="39D042BC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4504379A" w14:textId="103CC171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4DD5F73F" w14:textId="225F0A25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247AFFBC" w14:textId="6203AA9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37</w:t>
            </w:r>
          </w:p>
        </w:tc>
      </w:tr>
      <w:tr w:rsidR="00CC3AA5" w:rsidRPr="00CC3AA5" w14:paraId="4EE946B3" w14:textId="77777777" w:rsidTr="006343C2">
        <w:tc>
          <w:tcPr>
            <w:tcW w:w="657" w:type="pct"/>
          </w:tcPr>
          <w:p w14:paraId="11829804" w14:textId="5129ED5B" w:rsidR="008B6F0C" w:rsidRPr="00CC3AA5" w:rsidRDefault="008B6F0C" w:rsidP="008B6F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M1GA0014145</w:t>
            </w:r>
          </w:p>
        </w:tc>
        <w:tc>
          <w:tcPr>
            <w:tcW w:w="549" w:type="pct"/>
          </w:tcPr>
          <w:p w14:paraId="5A0E8407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10:</w:t>
            </w:r>
            <w:r w:rsidRPr="00CC3AA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47751164</w:t>
            </w:r>
          </w:p>
        </w:tc>
        <w:tc>
          <w:tcPr>
            <w:tcW w:w="660" w:type="pct"/>
          </w:tcPr>
          <w:p w14:paraId="79EBF1AE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ERMD4A</w:t>
            </w:r>
          </w:p>
        </w:tc>
        <w:tc>
          <w:tcPr>
            <w:tcW w:w="440" w:type="pct"/>
          </w:tcPr>
          <w:p w14:paraId="6BA3AB0D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330" w:type="pct"/>
          </w:tcPr>
          <w:p w14:paraId="00E601E5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440" w:type="pct"/>
          </w:tcPr>
          <w:p w14:paraId="12E35E86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495" w:type="pct"/>
          </w:tcPr>
          <w:p w14:paraId="37ADF43A" w14:textId="454F0949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2.83E-08</w:t>
            </w:r>
          </w:p>
        </w:tc>
        <w:tc>
          <w:tcPr>
            <w:tcW w:w="384" w:type="pct"/>
          </w:tcPr>
          <w:p w14:paraId="277F273B" w14:textId="059CFB0B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330" w:type="pct"/>
          </w:tcPr>
          <w:p w14:paraId="5410CF9C" w14:textId="69A0318B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385" w:type="pct"/>
          </w:tcPr>
          <w:p w14:paraId="23F970F6" w14:textId="432E57A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330" w:type="pct"/>
          </w:tcPr>
          <w:p w14:paraId="336F4650" w14:textId="711AED4E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</w:tr>
      <w:tr w:rsidR="00CC3AA5" w:rsidRPr="00CC3AA5" w14:paraId="462D2523" w14:textId="77777777" w:rsidTr="006343C2">
        <w:tc>
          <w:tcPr>
            <w:tcW w:w="657" w:type="pct"/>
            <w:tcBorders>
              <w:bottom w:val="single" w:sz="4" w:space="0" w:color="auto"/>
            </w:tcBorders>
          </w:tcPr>
          <w:p w14:paraId="664A207C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MARC0031045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44CD1E9F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12:</w:t>
            </w:r>
            <w:r w:rsidRPr="00CC3AA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24723142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0C1C90FB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HOXB1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3EF2B125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7F82A89C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528B7683" w14:textId="77777777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4B4E5396" w14:textId="78CC92CE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1.03E-06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6E96CB9" w14:textId="7257992E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13FCB6C6" w14:textId="5DEFB0F1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60FC7AEE" w14:textId="18B2FFB9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5104F4B8" w14:textId="62B33E41" w:rsidR="008B6F0C" w:rsidRPr="00CC3AA5" w:rsidRDefault="008B6F0C" w:rsidP="008B6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C3AA5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</w:p>
        </w:tc>
      </w:tr>
    </w:tbl>
    <w:p w14:paraId="12F1DB63" w14:textId="13A8F459" w:rsidR="006343C2" w:rsidRPr="00CC3AA5" w:rsidRDefault="006343C2" w:rsidP="0097489E">
      <w:pPr>
        <w:pStyle w:val="ANMTabFootnote"/>
        <w:spacing w:before="240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Fonts w:ascii="Times New Roman" w:hAnsi="Times New Roman"/>
          <w:sz w:val="22"/>
          <w:szCs w:val="22"/>
          <w:vertAlign w:val="superscript"/>
          <w:lang w:val="en-US"/>
        </w:rPr>
        <w:t>1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C3AA5">
        <w:rPr>
          <w:rFonts w:ascii="Times New Roman" w:hAnsi="Times New Roman"/>
          <w:i/>
          <w:iCs/>
          <w:sz w:val="22"/>
          <w:szCs w:val="22"/>
          <w:lang w:val="en-US"/>
        </w:rPr>
        <w:t>Sus scrofa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chromosome and position in </w:t>
      </w:r>
      <w:proofErr w:type="spellStart"/>
      <w:r w:rsidRPr="00CC3AA5">
        <w:rPr>
          <w:rFonts w:ascii="Times New Roman" w:hAnsi="Times New Roman"/>
          <w:sz w:val="22"/>
          <w:szCs w:val="22"/>
          <w:lang w:val="en-US"/>
        </w:rPr>
        <w:t>basepairs</w:t>
      </w:r>
      <w:proofErr w:type="spellEnd"/>
      <w:r w:rsidRPr="00CC3AA5">
        <w:rPr>
          <w:rFonts w:ascii="Times New Roman" w:hAnsi="Times New Roman"/>
          <w:sz w:val="22"/>
          <w:szCs w:val="22"/>
          <w:lang w:val="en-US"/>
        </w:rPr>
        <w:t>. Reference genome refers to version 11.1</w:t>
      </w:r>
    </w:p>
    <w:p w14:paraId="5F83E7A6" w14:textId="3330C417" w:rsidR="006343C2" w:rsidRPr="00CC3AA5" w:rsidRDefault="006343C2" w:rsidP="006343C2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2 </w:t>
      </w:r>
      <w:r w:rsidRPr="00CC3AA5">
        <w:rPr>
          <w:rFonts w:ascii="Times New Roman" w:hAnsi="Times New Roman"/>
          <w:sz w:val="22"/>
          <w:szCs w:val="22"/>
          <w:lang w:val="en-US"/>
        </w:rPr>
        <w:t>Minor/Major alleles.</w:t>
      </w:r>
      <w:r w:rsidRPr="00CC3AA5">
        <w:rPr>
          <w:rFonts w:ascii="Times New Roman" w:eastAsia="Noto Sans CJK SC Regular" w:hAnsi="Times New Roman"/>
          <w:bCs/>
          <w:sz w:val="24"/>
          <w:lang w:val="en-US" w:eastAsia="zh-CN" w:bidi="hi-IN"/>
        </w:rPr>
        <w:t xml:space="preserve"> </w:t>
      </w:r>
      <w:r w:rsidRPr="00CC3AA5">
        <w:rPr>
          <w:rFonts w:ascii="Times New Roman" w:hAnsi="Times New Roman"/>
          <w:bCs/>
          <w:sz w:val="22"/>
          <w:szCs w:val="22"/>
          <w:lang w:val="en-US"/>
        </w:rPr>
        <w:t xml:space="preserve">Haplotypes have been treated as bi-allelic variants (H = haplotype allele and N = other </w:t>
      </w:r>
      <w:r w:rsidRPr="00CC3AA5">
        <w:rPr>
          <w:rFonts w:ascii="Times New Roman" w:hAnsi="Times New Roman"/>
          <w:bCs/>
          <w:i/>
          <w:iCs/>
          <w:sz w:val="22"/>
          <w:szCs w:val="22"/>
          <w:lang w:val="en-US"/>
        </w:rPr>
        <w:t>N</w:t>
      </w:r>
      <w:r w:rsidRPr="00CC3AA5">
        <w:rPr>
          <w:rFonts w:ascii="Times New Roman" w:hAnsi="Times New Roman"/>
          <w:bCs/>
          <w:sz w:val="22"/>
          <w:szCs w:val="22"/>
          <w:lang w:val="en-US"/>
        </w:rPr>
        <w:t xml:space="preserve"> alleles).</w:t>
      </w:r>
    </w:p>
    <w:p w14:paraId="625AC42A" w14:textId="4A3744F9" w:rsidR="006343C2" w:rsidRPr="00CC3AA5" w:rsidRDefault="006343C2" w:rsidP="006343C2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3 </w:t>
      </w:r>
      <w:r w:rsidRPr="00CC3AA5">
        <w:rPr>
          <w:rFonts w:ascii="Times New Roman" w:hAnsi="Times New Roman"/>
          <w:sz w:val="22"/>
          <w:szCs w:val="22"/>
          <w:lang w:val="en-US"/>
        </w:rPr>
        <w:t>Minor allele frequency.</w:t>
      </w:r>
    </w:p>
    <w:p w14:paraId="4F245892" w14:textId="0F44E448" w:rsidR="006343C2" w:rsidRPr="00CC3AA5" w:rsidRDefault="006343C2" w:rsidP="006343C2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Fonts w:ascii="Times New Roman" w:hAnsi="Times New Roman"/>
          <w:sz w:val="22"/>
          <w:szCs w:val="22"/>
          <w:vertAlign w:val="superscript"/>
          <w:lang w:val="en-US"/>
        </w:rPr>
        <w:t>4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Regression coefficient.</w:t>
      </w:r>
      <w:r w:rsidR="00D2212A" w:rsidRPr="00CC3AA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D2212A" w:rsidRPr="00CC3AA5">
        <w:rPr>
          <w:rFonts w:ascii="Times New Roman" w:hAnsi="Times New Roman"/>
          <w:sz w:val="22"/>
          <w:szCs w:val="22"/>
        </w:rPr>
        <w:t>A positive value indicates that the no. of teats increases with the increasing of the number of copies of the minor allele. A negative value indicates that the no. of teats decrease</w:t>
      </w:r>
      <w:r w:rsidR="00015097" w:rsidRPr="00CC3AA5">
        <w:rPr>
          <w:rFonts w:ascii="Times New Roman" w:hAnsi="Times New Roman"/>
          <w:sz w:val="22"/>
          <w:szCs w:val="22"/>
        </w:rPr>
        <w:t>s</w:t>
      </w:r>
      <w:r w:rsidR="00D2212A" w:rsidRPr="00CC3AA5">
        <w:rPr>
          <w:rFonts w:ascii="Times New Roman" w:hAnsi="Times New Roman"/>
          <w:sz w:val="22"/>
          <w:szCs w:val="22"/>
        </w:rPr>
        <w:t xml:space="preserve"> with the increasing of the number of copies of the minor allele.</w:t>
      </w:r>
    </w:p>
    <w:p w14:paraId="4066C6A9" w14:textId="431725ED" w:rsidR="006343C2" w:rsidRPr="00CC3AA5" w:rsidRDefault="006343C2" w:rsidP="006343C2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5 </w:t>
      </w:r>
      <w:r w:rsidRPr="00CC3AA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at the Wald test (GEMMA).</w:t>
      </w:r>
    </w:p>
    <w:p w14:paraId="6A16C2DF" w14:textId="063ED3AF" w:rsidR="004F1280" w:rsidRPr="00CC3AA5" w:rsidRDefault="004F1280" w:rsidP="006343C2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</w:p>
    <w:p w14:paraId="29531269" w14:textId="77777777" w:rsidR="002D2A04" w:rsidRPr="00CC3AA5" w:rsidRDefault="002D2A0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en-GB"/>
        </w:rPr>
      </w:pPr>
      <w:r w:rsidRPr="00CC3AA5">
        <w:rPr>
          <w:rFonts w:ascii="Times New Roman" w:hAnsi="Times New Roman"/>
          <w:b/>
          <w:bCs/>
          <w:lang w:val="en-GB"/>
        </w:rPr>
        <w:br w:type="page"/>
      </w:r>
    </w:p>
    <w:p w14:paraId="3C66E2B5" w14:textId="6E71E853" w:rsidR="004F1280" w:rsidRPr="00CC3AA5" w:rsidRDefault="004F1280" w:rsidP="004F1280">
      <w:pPr>
        <w:spacing w:line="276" w:lineRule="auto"/>
        <w:jc w:val="both"/>
        <w:rPr>
          <w:rFonts w:ascii="Times New Roman" w:hAnsi="Times New Roman"/>
          <w:lang w:val="en-GB"/>
        </w:rPr>
      </w:pPr>
      <w:r w:rsidRPr="00CC3AA5">
        <w:rPr>
          <w:rFonts w:ascii="Times New Roman" w:hAnsi="Times New Roman"/>
          <w:b/>
          <w:bCs/>
          <w:lang w:val="en-GB"/>
        </w:rPr>
        <w:lastRenderedPageBreak/>
        <w:t xml:space="preserve">Table S5. </w:t>
      </w:r>
      <w:r w:rsidRPr="00CC3AA5">
        <w:rPr>
          <w:rFonts w:ascii="Times New Roman" w:hAnsi="Times New Roman"/>
          <w:lang w:val="en-GB"/>
        </w:rPr>
        <w:t xml:space="preserve">Comparison between pig populations in allele frequency, </w:t>
      </w:r>
      <w:r w:rsidRPr="00CC3AA5">
        <w:rPr>
          <w:rFonts w:ascii="Times New Roman" w:hAnsi="Times New Roman"/>
          <w:i/>
          <w:iCs/>
          <w:lang w:val="en-US" w:eastAsia="it-IT"/>
        </w:rPr>
        <w:t>β</w:t>
      </w:r>
      <w:r w:rsidRPr="00CC3AA5">
        <w:rPr>
          <w:rFonts w:ascii="Times New Roman" w:hAnsi="Times New Roman"/>
          <w:lang w:val="en-GB"/>
        </w:rPr>
        <w:t xml:space="preserve"> and </w:t>
      </w:r>
      <w:r w:rsidRPr="00CC3AA5">
        <w:rPr>
          <w:rFonts w:ascii="Times New Roman" w:hAnsi="Times New Roman"/>
          <w:i/>
          <w:iCs/>
          <w:lang w:val="en-GB"/>
        </w:rPr>
        <w:t>P</w:t>
      </w:r>
      <w:r w:rsidRPr="00CC3AA5">
        <w:rPr>
          <w:rFonts w:ascii="Times New Roman" w:hAnsi="Times New Roman"/>
          <w:lang w:val="en-GB"/>
        </w:rPr>
        <w:t xml:space="preserve"> of association of the top associated haplotype </w:t>
      </w:r>
      <w:r w:rsidR="00D61A7D" w:rsidRPr="00CC3AA5">
        <w:rPr>
          <w:rFonts w:ascii="Times New Roman" w:hAnsi="Times New Roman"/>
          <w:lang w:val="en-GB"/>
        </w:rPr>
        <w:t xml:space="preserve">(CHR7_B973_97200001_97670001_GAGAG) </w:t>
      </w:r>
      <w:r w:rsidRPr="00CC3AA5">
        <w:rPr>
          <w:rFonts w:ascii="Times New Roman" w:hAnsi="Times New Roman"/>
          <w:lang w:val="en-GB"/>
        </w:rPr>
        <w:t xml:space="preserve">within the </w:t>
      </w:r>
      <w:r w:rsidRPr="00CC3AA5">
        <w:rPr>
          <w:rFonts w:ascii="Times New Roman" w:hAnsi="Times New Roman"/>
          <w:i/>
          <w:iCs/>
          <w:lang w:val="en-GB"/>
        </w:rPr>
        <w:t>VRTN</w:t>
      </w:r>
      <w:r w:rsidRPr="00CC3AA5">
        <w:rPr>
          <w:rFonts w:ascii="Times New Roman" w:hAnsi="Times New Roman"/>
          <w:lang w:val="en-GB"/>
        </w:rPr>
        <w:t xml:space="preserve"> region (and all other haplotypes in the haploblock) detected in the Italian Large White pigs.</w:t>
      </w:r>
    </w:p>
    <w:p w14:paraId="150E5E3B" w14:textId="6341B567" w:rsidR="004F1280" w:rsidRPr="00CC3AA5" w:rsidRDefault="004F1280" w:rsidP="006343C2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8"/>
        <w:gridCol w:w="1932"/>
        <w:gridCol w:w="1314"/>
        <w:gridCol w:w="1106"/>
        <w:gridCol w:w="1749"/>
        <w:gridCol w:w="1932"/>
        <w:gridCol w:w="1314"/>
        <w:gridCol w:w="1106"/>
        <w:gridCol w:w="1746"/>
      </w:tblGrid>
      <w:tr w:rsidR="00CC3AA5" w:rsidRPr="00CC3AA5" w14:paraId="03F69677" w14:textId="77777777" w:rsidTr="0040209D">
        <w:trPr>
          <w:trHeight w:val="290"/>
        </w:trPr>
        <w:tc>
          <w:tcPr>
            <w:tcW w:w="7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5962" w14:textId="77777777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35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F93" w14:textId="53B2B440" w:rsidR="004F1280" w:rsidRPr="00CC3AA5" w:rsidRDefault="004F1280" w:rsidP="0040209D">
            <w:pPr>
              <w:pBdr>
                <w:bottom w:val="single" w:sz="4" w:space="1" w:color="auto"/>
              </w:pBdr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talian Large White</w:t>
            </w:r>
          </w:p>
        </w:tc>
        <w:tc>
          <w:tcPr>
            <w:tcW w:w="213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8BF1" w14:textId="240463AF" w:rsidR="004F1280" w:rsidRPr="00CC3AA5" w:rsidRDefault="004F1280" w:rsidP="0040209D">
            <w:pPr>
              <w:pBdr>
                <w:bottom w:val="single" w:sz="4" w:space="1" w:color="auto"/>
              </w:pBdr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talian Landrace</w:t>
            </w:r>
          </w:p>
        </w:tc>
      </w:tr>
      <w:tr w:rsidR="00CC3AA5" w:rsidRPr="00CC3AA5" w14:paraId="469FDA8E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5E99" w14:textId="3DB17720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3AA5">
              <w:rPr>
                <w:rFonts w:ascii="Times New Roman" w:hAnsi="Times New Roman"/>
                <w:sz w:val="20"/>
                <w:szCs w:val="20"/>
              </w:rPr>
              <w:t>Haplotype</w:t>
            </w:r>
            <w:proofErr w:type="spellEnd"/>
            <w:r w:rsidR="00D61A7D" w:rsidRPr="00CC3AA5">
              <w:rPr>
                <w:rFonts w:ascii="Times New Roman" w:hAnsi="Times New Roman"/>
                <w:sz w:val="20"/>
                <w:szCs w:val="20"/>
              </w:rPr>
              <w:t xml:space="preserve"> (H)</w:t>
            </w:r>
            <w:r w:rsidR="0040209D"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DB89" w14:textId="0EA6B721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n/Maj</w:t>
            </w:r>
            <w:r w:rsidR="002D2A04"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1A45" w14:textId="2EF7BC0A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F</w:t>
            </w:r>
            <w:r w:rsidR="002D2A04"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9A83" w14:textId="1AA626F6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 w:eastAsia="it-IT"/>
              </w:rPr>
              <w:t>β</w:t>
            </w:r>
            <w:r w:rsidR="002D2A04"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7E70" w14:textId="479D5B50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2D2A04"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696E" w14:textId="3FE555A4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n/Maj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532A" w14:textId="6D21401E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F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408F" w14:textId="00DE2572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 w:eastAsia="it-IT"/>
              </w:rPr>
              <w:t>β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8C23" w14:textId="2B47532F" w:rsidR="004F1280" w:rsidRPr="00CC3AA5" w:rsidRDefault="004F1280" w:rsidP="004020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CC3AA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CC3AA5" w:rsidRPr="00CC3AA5" w14:paraId="184050AD" w14:textId="77777777" w:rsidTr="0040209D">
        <w:trPr>
          <w:trHeight w:val="290"/>
        </w:trPr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F550" w14:textId="4960068A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GAGAG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8C12" w14:textId="6AD567C8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B00" w14:textId="215E0A3E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BE63" w14:textId="4CA549C8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9835" w14:textId="69CC1B64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1.61E-15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0498" w14:textId="57EFE62B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N/H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FECE" w14:textId="142F4A38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F887" w14:textId="0C059ED6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4F1F" w14:textId="49F95ECC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CC3AA5" w:rsidRPr="00CC3AA5" w14:paraId="54D4F312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88C" w14:textId="128E0788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GAAA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BC0D" w14:textId="05A8697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2F1D" w14:textId="1CAA395B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710" w14:textId="15D862E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A707" w14:textId="017996DE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2.19E-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8372" w14:textId="33B8721B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654" w14:textId="44CD0CCF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1D28" w14:textId="585FFB64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5CCC" w14:textId="3E9F36B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CC3AA5" w:rsidRPr="00CC3AA5" w14:paraId="246053EF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3E16" w14:textId="2C8AA373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AAGA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F11B" w14:textId="5B5E66B5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46E4" w14:textId="73D0F86F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6782" w14:textId="188065C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8F10" w14:textId="2392DDC2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6.28E-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26E" w14:textId="2BDF8268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62BB" w14:textId="207869CA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5F54" w14:textId="184154B9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C041" w14:textId="7217F9CE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CC3AA5" w:rsidRPr="00CC3AA5" w14:paraId="1063BE19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6A17" w14:textId="76C68936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AGGC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D2CA" w14:textId="1E4661A0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8B50" w14:textId="02828D71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668A" w14:textId="6785077C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73E2" w14:textId="6CF8D285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5DF9" w14:textId="4462BAC0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EE20" w14:textId="7F289CC0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2534" w14:textId="64315DCC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2518" w14:textId="095E70CD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CC3AA5" w:rsidRPr="00CC3AA5" w14:paraId="0A1002F2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9D2" w14:textId="22EB068B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AGGA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F72B" w14:textId="5A06701E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23FC" w14:textId="04665F46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3BAA" w14:textId="4E0BB3C5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9650" w14:textId="464E609E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5B0" w14:textId="29FA7125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D69F" w14:textId="53D17CFA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68C0" w14:textId="7192A2B5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8987" w14:textId="0F5BAEB4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C3AA5" w:rsidRPr="00CC3AA5" w14:paraId="2203FE37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0545" w14:textId="6E96DC13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GAGA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9333" w14:textId="20A2C8AE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F0C2" w14:textId="44174E0F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0529" w14:textId="0B3D4F46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E910" w14:textId="13A90284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C43" w14:textId="74CE289F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BAD4" w14:textId="2F44502C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0B3E" w14:textId="0E597CFA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1428" w14:textId="6D29897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CC3AA5" w:rsidRPr="00CC3AA5" w14:paraId="5817407F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7979" w14:textId="1FFFC9DF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AAGAG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5B2C" w14:textId="429C77ED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AA6A" w14:textId="42A4081A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48B3" w14:textId="513F2CEF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A9A" w14:textId="7E8ED52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4C09" w14:textId="464BB53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EA29" w14:textId="35BEDD00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E828" w14:textId="56DB9AB9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2864" w14:textId="1BA2B4D6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C3AA5" w:rsidRPr="00CC3AA5" w14:paraId="15E06B2E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EEF" w14:textId="6F87657F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GAAA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37DE" w14:textId="1681AABD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ED48" w14:textId="4CA952D3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AE63" w14:textId="76B1F500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E488" w14:textId="7869EED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03B4" w14:textId="0ADD44C1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0979" w14:textId="4845DCF2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552D" w14:textId="3E02125C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0AF" w14:textId="3DFD9239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</w:tr>
      <w:tr w:rsidR="00CC3AA5" w:rsidRPr="00CC3AA5" w14:paraId="737720EC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6DD1" w14:textId="5E2CC9AB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AAGCG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ED61" w14:textId="2848A2AD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AA8" w14:textId="56BB6332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5666" w14:textId="48284376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58F4" w14:textId="02368458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093" w14:textId="2378CE4E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D945" w14:textId="4E61A9F5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D295" w14:textId="13ADA962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5F8A" w14:textId="6BCF177B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C3AA5" w:rsidRPr="00CC3AA5" w14:paraId="646F23DE" w14:textId="77777777" w:rsidTr="0040209D">
        <w:trPr>
          <w:trHeight w:val="290"/>
        </w:trPr>
        <w:tc>
          <w:tcPr>
            <w:tcW w:w="7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316B" w14:textId="013EDC5D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GGACA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D51" w14:textId="6F638782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F31" w14:textId="714F57E1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2F36" w14:textId="5D1EE1C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E3C" w14:textId="448A15CD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38E8" w14:textId="73396BEF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8D0" w14:textId="6B84F2A1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B935" w14:textId="19DA80C6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F154" w14:textId="4F010390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CC3AA5" w:rsidRPr="00CC3AA5" w14:paraId="55E7ADFA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3FE" w14:textId="7C84F6F8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GGGCA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389" w14:textId="66909D5B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C881" w14:textId="51A4AEF9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DD5F" w14:textId="7301CABB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D8D" w14:textId="60B782EA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D478" w14:textId="01F2BB5E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EF50" w14:textId="2FE37215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A33C" w14:textId="61C93ACD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019" w14:textId="151C46AB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CC3AA5" w:rsidRPr="00CC3AA5" w14:paraId="4DF9288C" w14:textId="77777777" w:rsidTr="0040209D">
        <w:trPr>
          <w:trHeight w:val="290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1573" w14:textId="7777777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AAGC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4833" w14:textId="1B0CD3E2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A2C5" w14:textId="56293BCC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3C08" w14:textId="06E7F1E1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B7ED" w14:textId="04E9ED3C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E1B4" w14:textId="7777777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H/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91BA" w14:textId="7777777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7685" w14:textId="77777777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A028" w14:textId="5587D926" w:rsidR="00D61A7D" w:rsidRPr="00CC3AA5" w:rsidRDefault="00D61A7D" w:rsidP="00D61A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3AA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</w:tbl>
    <w:p w14:paraId="1D80278E" w14:textId="1EE9A800" w:rsidR="002D2A04" w:rsidRPr="00CC3AA5" w:rsidRDefault="002D2A04" w:rsidP="002D2A04">
      <w:pPr>
        <w:pStyle w:val="ANMTabFootnote"/>
        <w:spacing w:before="240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1 </w:t>
      </w:r>
      <w:r w:rsidRPr="00CC3AA5">
        <w:rPr>
          <w:rFonts w:ascii="Times New Roman" w:hAnsi="Times New Roman"/>
          <w:sz w:val="22"/>
          <w:szCs w:val="22"/>
          <w:lang w:val="en-US"/>
        </w:rPr>
        <w:t>Minor/Major alleles.</w:t>
      </w:r>
      <w:r w:rsidRPr="00CC3AA5">
        <w:rPr>
          <w:rFonts w:ascii="Times New Roman" w:eastAsia="Noto Sans CJK SC Regular" w:hAnsi="Times New Roman"/>
          <w:bCs/>
          <w:sz w:val="24"/>
          <w:lang w:val="en-US" w:eastAsia="zh-CN" w:bidi="hi-IN"/>
        </w:rPr>
        <w:t xml:space="preserve"> </w:t>
      </w:r>
      <w:r w:rsidRPr="00CC3AA5">
        <w:rPr>
          <w:rFonts w:ascii="Times New Roman" w:hAnsi="Times New Roman"/>
          <w:bCs/>
          <w:sz w:val="22"/>
          <w:szCs w:val="22"/>
          <w:lang w:val="en-US"/>
        </w:rPr>
        <w:t xml:space="preserve">Haplotypes have been treated as bi-allelic variants (H = haplotype allele and N = other </w:t>
      </w:r>
      <w:r w:rsidRPr="00CC3AA5">
        <w:rPr>
          <w:rFonts w:ascii="Times New Roman" w:hAnsi="Times New Roman"/>
          <w:bCs/>
          <w:i/>
          <w:iCs/>
          <w:sz w:val="22"/>
          <w:szCs w:val="22"/>
          <w:lang w:val="en-US"/>
        </w:rPr>
        <w:t>N</w:t>
      </w:r>
      <w:r w:rsidRPr="00CC3AA5">
        <w:rPr>
          <w:rFonts w:ascii="Times New Roman" w:hAnsi="Times New Roman"/>
          <w:bCs/>
          <w:sz w:val="22"/>
          <w:szCs w:val="22"/>
          <w:lang w:val="en-US"/>
        </w:rPr>
        <w:t xml:space="preserve"> alleles).</w:t>
      </w:r>
    </w:p>
    <w:p w14:paraId="587A284F" w14:textId="74379609" w:rsidR="002D2A04" w:rsidRPr="00CC3AA5" w:rsidRDefault="002D2A04" w:rsidP="002D2A04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2 </w:t>
      </w:r>
      <w:r w:rsidRPr="00CC3AA5">
        <w:rPr>
          <w:rFonts w:ascii="Times New Roman" w:hAnsi="Times New Roman"/>
          <w:sz w:val="22"/>
          <w:szCs w:val="22"/>
          <w:lang w:val="en-US"/>
        </w:rPr>
        <w:t>Minor allele frequency.</w:t>
      </w:r>
    </w:p>
    <w:p w14:paraId="6169419A" w14:textId="77DC27C2" w:rsidR="002D2A04" w:rsidRPr="00CC3AA5" w:rsidRDefault="002D2A04" w:rsidP="002D2A04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Fonts w:ascii="Times New Roman" w:hAnsi="Times New Roman"/>
          <w:sz w:val="22"/>
          <w:szCs w:val="22"/>
          <w:vertAlign w:val="superscript"/>
          <w:lang w:val="en-US"/>
        </w:rPr>
        <w:t>3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Regression coefficient. </w:t>
      </w:r>
      <w:r w:rsidRPr="00CC3AA5">
        <w:rPr>
          <w:rFonts w:ascii="Times New Roman" w:hAnsi="Times New Roman"/>
          <w:sz w:val="22"/>
          <w:szCs w:val="22"/>
        </w:rPr>
        <w:t>A positive value indicates that the no. of teats increases with the increasing of the number of copies of the minor allele. A negative value indicates that the no. of teats decrease</w:t>
      </w:r>
      <w:r w:rsidR="00015097" w:rsidRPr="00CC3AA5">
        <w:rPr>
          <w:rFonts w:ascii="Times New Roman" w:hAnsi="Times New Roman"/>
          <w:sz w:val="22"/>
          <w:szCs w:val="22"/>
        </w:rPr>
        <w:t>s</w:t>
      </w:r>
      <w:r w:rsidRPr="00CC3AA5">
        <w:rPr>
          <w:rFonts w:ascii="Times New Roman" w:hAnsi="Times New Roman"/>
          <w:sz w:val="22"/>
          <w:szCs w:val="22"/>
        </w:rPr>
        <w:t xml:space="preserve"> with the increasing of the number of copies of the minor allele.</w:t>
      </w:r>
    </w:p>
    <w:p w14:paraId="1E06A829" w14:textId="33D27FFB" w:rsidR="002D2A04" w:rsidRPr="00CC3AA5" w:rsidRDefault="002D2A04" w:rsidP="002D2A04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4 </w:t>
      </w:r>
      <w:r w:rsidRPr="00CC3AA5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at the Wald test (GEMMA).</w:t>
      </w:r>
    </w:p>
    <w:p w14:paraId="6AD9248E" w14:textId="59A3C9FD" w:rsidR="004F1280" w:rsidRPr="00CC3AA5" w:rsidRDefault="002D2A04" w:rsidP="006343C2">
      <w:pPr>
        <w:pStyle w:val="ANMTabFootnote"/>
        <w:rPr>
          <w:rFonts w:ascii="Times New Roman" w:hAnsi="Times New Roman"/>
          <w:sz w:val="22"/>
          <w:szCs w:val="22"/>
          <w:lang w:val="en-US"/>
        </w:rPr>
      </w:pPr>
      <w:r w:rsidRPr="00CC3AA5">
        <w:rPr>
          <w:rFonts w:ascii="Times New Roman" w:hAnsi="Times New Roman"/>
          <w:sz w:val="22"/>
          <w:szCs w:val="22"/>
          <w:lang w:val="en-US"/>
        </w:rPr>
        <w:t>*</w:t>
      </w:r>
      <w:r w:rsidRPr="00CC3AA5">
        <w:rPr>
          <w:rStyle w:val="ANMsuperscriptCar"/>
          <w:rFonts w:ascii="Times New Roman" w:hAnsi="Times New Roman"/>
          <w:sz w:val="22"/>
          <w:szCs w:val="22"/>
          <w:lang w:val="en-US"/>
        </w:rPr>
        <w:t xml:space="preserve"> </w:t>
      </w:r>
      <w:r w:rsidRPr="00CC3AA5">
        <w:rPr>
          <w:rFonts w:ascii="Times New Roman" w:hAnsi="Times New Roman"/>
          <w:sz w:val="22"/>
          <w:szCs w:val="22"/>
          <w:lang w:val="en-US"/>
        </w:rPr>
        <w:t>The star symbol identifies haplotype</w:t>
      </w:r>
      <w:r w:rsidR="0097489E" w:rsidRPr="00CC3AA5">
        <w:rPr>
          <w:rFonts w:ascii="Times New Roman" w:hAnsi="Times New Roman"/>
          <w:sz w:val="22"/>
          <w:szCs w:val="22"/>
          <w:lang w:val="en-US"/>
        </w:rPr>
        <w:t>s</w:t>
      </w:r>
      <w:r w:rsidRPr="00CC3AA5">
        <w:rPr>
          <w:rFonts w:ascii="Times New Roman" w:hAnsi="Times New Roman"/>
          <w:sz w:val="22"/>
          <w:szCs w:val="22"/>
          <w:lang w:val="en-US"/>
        </w:rPr>
        <w:t xml:space="preserve"> not detected in the population or having a MAF &lt; 0.01.</w:t>
      </w:r>
    </w:p>
    <w:p w14:paraId="5C4A2E1E" w14:textId="77777777" w:rsidR="0071137A" w:rsidRPr="00CC3AA5" w:rsidRDefault="0071137A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en-GB"/>
        </w:rPr>
      </w:pPr>
    </w:p>
    <w:p w14:paraId="40548A44" w14:textId="79C02B4D" w:rsidR="0071137A" w:rsidRPr="00CC3AA5" w:rsidRDefault="0071137A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en-GB"/>
        </w:rPr>
        <w:sectPr w:rsidR="0071137A" w:rsidRPr="00CC3AA5" w:rsidSect="0071137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6F6295B" w14:textId="43461238" w:rsidR="002531F8" w:rsidRPr="00CC3AA5" w:rsidRDefault="00314053" w:rsidP="00F41742">
      <w:pPr>
        <w:spacing w:line="276" w:lineRule="auto"/>
        <w:ind w:right="13"/>
        <w:jc w:val="both"/>
        <w:rPr>
          <w:rFonts w:ascii="Times New Roman" w:hAnsi="Times New Roman"/>
          <w:bCs/>
          <w:lang w:val="en-GB"/>
        </w:rPr>
      </w:pPr>
      <w:r w:rsidRPr="00CC3AA5">
        <w:rPr>
          <w:rFonts w:ascii="Times New Roman" w:hAnsi="Times New Roman"/>
          <w:b/>
          <w:bCs/>
          <w:lang w:val="en-GB"/>
        </w:rPr>
        <w:lastRenderedPageBreak/>
        <w:t>Figure S1.</w:t>
      </w:r>
      <w:r w:rsidRPr="00CC3AA5">
        <w:rPr>
          <w:rFonts w:ascii="Times New Roman" w:hAnsi="Times New Roman"/>
          <w:bCs/>
          <w:lang w:val="en-GB"/>
        </w:rPr>
        <w:t xml:space="preserve"> </w:t>
      </w:r>
      <w:bookmarkStart w:id="10" w:name="_Hlk46318041"/>
      <w:r w:rsidRPr="00CC3AA5">
        <w:rPr>
          <w:rFonts w:ascii="Times New Roman" w:hAnsi="Times New Roman"/>
          <w:bCs/>
          <w:lang w:val="en-GB"/>
        </w:rPr>
        <w:t>Q</w:t>
      </w:r>
      <w:r w:rsidR="00D41F36" w:rsidRPr="00CC3AA5">
        <w:rPr>
          <w:rFonts w:ascii="Times New Roman" w:hAnsi="Times New Roman"/>
          <w:bCs/>
          <w:lang w:val="en-GB"/>
        </w:rPr>
        <w:t>uantile-quantile pl</w:t>
      </w:r>
      <w:r w:rsidRPr="00CC3AA5">
        <w:rPr>
          <w:rFonts w:ascii="Times New Roman" w:hAnsi="Times New Roman"/>
          <w:bCs/>
          <w:lang w:val="en-GB"/>
        </w:rPr>
        <w:t>ots of the genome-wide association studies</w:t>
      </w:r>
      <w:r w:rsidR="00CC29FA" w:rsidRPr="00CC3AA5">
        <w:rPr>
          <w:rFonts w:ascii="Times New Roman" w:hAnsi="Times New Roman"/>
          <w:bCs/>
          <w:lang w:val="en-GB"/>
        </w:rPr>
        <w:t xml:space="preserve"> </w:t>
      </w:r>
      <w:r w:rsidR="00D41F36" w:rsidRPr="00CC3AA5">
        <w:rPr>
          <w:rFonts w:ascii="Times New Roman" w:hAnsi="Times New Roman"/>
          <w:bCs/>
          <w:lang w:val="en-GB"/>
        </w:rPr>
        <w:t xml:space="preserve">(GWAS) </w:t>
      </w:r>
      <w:r w:rsidR="00CC29FA" w:rsidRPr="00CC3AA5">
        <w:rPr>
          <w:rFonts w:ascii="Times New Roman" w:hAnsi="Times New Roman"/>
          <w:bCs/>
          <w:lang w:val="en-GB"/>
        </w:rPr>
        <w:t xml:space="preserve">carried out in the Italian Large White </w:t>
      </w:r>
      <w:r w:rsidR="00B5797F" w:rsidRPr="00CC3AA5">
        <w:rPr>
          <w:rFonts w:ascii="Times New Roman" w:hAnsi="Times New Roman"/>
          <w:bCs/>
          <w:lang w:val="en-GB"/>
        </w:rPr>
        <w:t xml:space="preserve">(ILW) </w:t>
      </w:r>
      <w:r w:rsidR="00D41F36" w:rsidRPr="00CC3AA5">
        <w:rPr>
          <w:rFonts w:ascii="Times New Roman" w:hAnsi="Times New Roman"/>
          <w:bCs/>
          <w:lang w:val="en-GB"/>
        </w:rPr>
        <w:t xml:space="preserve">and Italian Landrace </w:t>
      </w:r>
      <w:r w:rsidR="00B5797F" w:rsidRPr="00CC3AA5">
        <w:rPr>
          <w:rFonts w:ascii="Times New Roman" w:hAnsi="Times New Roman"/>
          <w:bCs/>
          <w:lang w:val="en-GB"/>
        </w:rPr>
        <w:t xml:space="preserve">(IL) </w:t>
      </w:r>
      <w:r w:rsidR="00D41F36" w:rsidRPr="00CC3AA5">
        <w:rPr>
          <w:rFonts w:ascii="Times New Roman" w:hAnsi="Times New Roman"/>
          <w:bCs/>
          <w:lang w:val="en-GB"/>
        </w:rPr>
        <w:t>breeds using the single-marker- (SNP) and haplotype- (Haplotype) based approaches.</w:t>
      </w:r>
      <w:r w:rsidR="00BA0A0A" w:rsidRPr="00CC3AA5">
        <w:rPr>
          <w:rFonts w:ascii="Times New Roman" w:hAnsi="Times New Roman"/>
          <w:bCs/>
          <w:lang w:val="en-GB"/>
        </w:rPr>
        <w:t xml:space="preserve"> I</w:t>
      </w:r>
      <w:r w:rsidR="00D41F36" w:rsidRPr="00CC3AA5">
        <w:rPr>
          <w:rFonts w:ascii="Times New Roman" w:hAnsi="Times New Roman"/>
          <w:bCs/>
          <w:lang w:val="en-GB"/>
        </w:rPr>
        <w:t>nflation factor (</w:t>
      </w:r>
      <w:proofErr w:type="spellStart"/>
      <w:r w:rsidR="00D41F36" w:rsidRPr="00CC3AA5">
        <w:rPr>
          <w:rFonts w:ascii="Times New Roman" w:hAnsi="Times New Roman"/>
          <w:lang w:val="en-GB"/>
        </w:rPr>
        <w:t>λ</w:t>
      </w:r>
      <w:r w:rsidR="00D41F36" w:rsidRPr="00CC3AA5">
        <w:rPr>
          <w:rFonts w:ascii="Times New Roman" w:hAnsi="Times New Roman"/>
          <w:vertAlign w:val="subscript"/>
          <w:lang w:val="en-GB"/>
        </w:rPr>
        <w:t>GC</w:t>
      </w:r>
      <w:proofErr w:type="spellEnd"/>
      <w:r w:rsidR="00D41F36" w:rsidRPr="00CC3AA5">
        <w:rPr>
          <w:rFonts w:ascii="Times New Roman" w:hAnsi="Times New Roman"/>
          <w:bCs/>
          <w:lang w:val="en-GB"/>
        </w:rPr>
        <w:t xml:space="preserve">) </w:t>
      </w:r>
      <w:r w:rsidR="00BA0A0A" w:rsidRPr="00CC3AA5">
        <w:rPr>
          <w:rFonts w:ascii="Times New Roman" w:hAnsi="Times New Roman"/>
          <w:bCs/>
          <w:lang w:val="en-GB"/>
        </w:rPr>
        <w:t>is reported.</w:t>
      </w:r>
      <w:bookmarkEnd w:id="10"/>
    </w:p>
    <w:p w14:paraId="45F6B015" w14:textId="0D97E343" w:rsidR="00CC29FA" w:rsidRPr="00CC3AA5" w:rsidRDefault="002531F8" w:rsidP="002531F8">
      <w:pPr>
        <w:spacing w:line="360" w:lineRule="auto"/>
        <w:ind w:right="13"/>
        <w:jc w:val="center"/>
        <w:rPr>
          <w:rFonts w:ascii="Times New Roman" w:hAnsi="Times New Roman"/>
          <w:lang w:val="en-GB"/>
        </w:rPr>
      </w:pPr>
      <w:r w:rsidRPr="00CC3AA5">
        <w:rPr>
          <w:rFonts w:ascii="Times New Roman" w:hAnsi="Times New Roman"/>
          <w:noProof/>
          <w:lang w:val="en-GB"/>
        </w:rPr>
        <w:drawing>
          <wp:inline distT="0" distB="0" distL="0" distR="0" wp14:anchorId="1C713F92" wp14:editId="7253142A">
            <wp:extent cx="3676650" cy="3676650"/>
            <wp:effectExtent l="0" t="0" r="0" b="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367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86A199" w14:textId="336FB87D" w:rsidR="009C19D2" w:rsidRPr="00CC3AA5" w:rsidRDefault="009C19D2" w:rsidP="009C19D2">
      <w:pPr>
        <w:pStyle w:val="ANMmaintext"/>
        <w:spacing w:line="276" w:lineRule="auto"/>
        <w:jc w:val="both"/>
        <w:rPr>
          <w:rFonts w:ascii="Times New Roman" w:hAnsi="Times New Roman"/>
          <w:b/>
        </w:rPr>
      </w:pPr>
      <w:r w:rsidRPr="00CC3AA5">
        <w:rPr>
          <w:rFonts w:ascii="Times New Roman" w:hAnsi="Times New Roman"/>
          <w:b/>
          <w:lang w:val="en-US"/>
        </w:rPr>
        <w:t xml:space="preserve">Figure S2. </w:t>
      </w:r>
      <w:r w:rsidRPr="00CC3AA5">
        <w:rPr>
          <w:rFonts w:ascii="Times New Roman" w:hAnsi="Times New Roman"/>
          <w:lang w:val="en-US"/>
        </w:rPr>
        <w:t xml:space="preserve">Boxplots showing the allelic effects of the top associated SNPs and haplotype regions for the number of teats in the Italian Large White population. Haplotypes have been treated as bi-allelic variants (H = haplotype allele and N = other </w:t>
      </w:r>
      <w:r w:rsidRPr="00CC3AA5">
        <w:rPr>
          <w:rFonts w:ascii="Times New Roman" w:hAnsi="Times New Roman"/>
          <w:i/>
          <w:iCs/>
          <w:lang w:val="en-US"/>
        </w:rPr>
        <w:t>N</w:t>
      </w:r>
      <w:r w:rsidRPr="00CC3AA5">
        <w:rPr>
          <w:rFonts w:ascii="Times New Roman" w:hAnsi="Times New Roman"/>
          <w:lang w:val="en-US"/>
        </w:rPr>
        <w:t xml:space="preserve"> alleles). In red is highlighted the average number of teats. </w:t>
      </w:r>
      <w:r w:rsidRPr="00CC3AA5">
        <w:rPr>
          <w:rFonts w:ascii="Times New Roman" w:hAnsi="Times New Roman"/>
        </w:rPr>
        <w:t>Genome region SSC7:97435001 bp is also presented in Fig. 3.</w:t>
      </w:r>
    </w:p>
    <w:p w14:paraId="2A8BCD11" w14:textId="3ADBB36C" w:rsidR="00A52815" w:rsidRPr="00CC3AA5" w:rsidRDefault="00A52815" w:rsidP="00F41742">
      <w:pPr>
        <w:pStyle w:val="ANMmaintext"/>
        <w:spacing w:line="276" w:lineRule="auto"/>
        <w:jc w:val="center"/>
        <w:rPr>
          <w:rFonts w:ascii="Times New Roman" w:hAnsi="Times New Roman"/>
        </w:rPr>
      </w:pPr>
      <w:r w:rsidRPr="00CC3AA5">
        <w:rPr>
          <w:rFonts w:ascii="Times New Roman" w:hAnsi="Times New Roman"/>
          <w:noProof/>
        </w:rPr>
        <w:drawing>
          <wp:inline distT="0" distB="0" distL="0" distR="0" wp14:anchorId="54B835BD" wp14:editId="1A20E6E6">
            <wp:extent cx="1800000" cy="1800000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26C0FDC2" wp14:editId="6593BE4A">
            <wp:extent cx="1800000" cy="1800000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5927CA16" wp14:editId="189E136A">
            <wp:extent cx="1800000" cy="180000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6CE4BCAB" wp14:editId="68BC96DF">
            <wp:extent cx="1800000" cy="1800000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5398DCAE" wp14:editId="3C289CBE">
            <wp:extent cx="1800000" cy="180000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6C2FE" w14:textId="77777777" w:rsidR="00A52815" w:rsidRPr="00CC3AA5" w:rsidRDefault="00A52815" w:rsidP="00A52815">
      <w:pPr>
        <w:rPr>
          <w:rFonts w:ascii="Times New Roman" w:hAnsi="Times New Roman"/>
          <w:lang w:val="en-GB"/>
        </w:rPr>
      </w:pPr>
    </w:p>
    <w:p w14:paraId="60056B60" w14:textId="77777777" w:rsidR="009C19D2" w:rsidRPr="00CC3AA5" w:rsidRDefault="009C19D2" w:rsidP="009C19D2">
      <w:pPr>
        <w:spacing w:line="276" w:lineRule="auto"/>
        <w:jc w:val="both"/>
        <w:rPr>
          <w:rFonts w:ascii="Times New Roman" w:hAnsi="Times New Roman"/>
          <w:bCs/>
          <w:lang w:val="en-US"/>
        </w:rPr>
      </w:pPr>
      <w:r w:rsidRPr="00CC3AA5">
        <w:rPr>
          <w:rFonts w:ascii="Times New Roman" w:hAnsi="Times New Roman"/>
          <w:b/>
          <w:lang w:val="en-US"/>
        </w:rPr>
        <w:lastRenderedPageBreak/>
        <w:t xml:space="preserve">Figure S3. </w:t>
      </w:r>
      <w:r w:rsidRPr="00CC3AA5">
        <w:rPr>
          <w:rFonts w:ascii="Times New Roman" w:hAnsi="Times New Roman"/>
          <w:bCs/>
          <w:lang w:val="en-US"/>
        </w:rPr>
        <w:t xml:space="preserve">Boxplots showing the allelic effects of the top associated SNPs and haplotype regions for the number of teats in the Italian Landrace population. Haplotypes have been treated as bi-allelic variants (H = haplotype allele and N = other </w:t>
      </w:r>
      <w:r w:rsidRPr="00CC3AA5">
        <w:rPr>
          <w:rFonts w:ascii="Times New Roman" w:hAnsi="Times New Roman"/>
          <w:bCs/>
          <w:i/>
          <w:iCs/>
          <w:lang w:val="en-US"/>
        </w:rPr>
        <w:t>N</w:t>
      </w:r>
      <w:r w:rsidRPr="00CC3AA5">
        <w:rPr>
          <w:rFonts w:ascii="Times New Roman" w:hAnsi="Times New Roman"/>
          <w:bCs/>
          <w:lang w:val="en-US"/>
        </w:rPr>
        <w:t xml:space="preserve"> alleles). In red is highlighted the average number of teats. </w:t>
      </w:r>
      <w:r w:rsidRPr="00CC3AA5">
        <w:rPr>
          <w:rFonts w:ascii="Times New Roman" w:hAnsi="Times New Roman"/>
          <w:lang w:val="en-GB"/>
        </w:rPr>
        <w:t>Genome region SSC15:134400001 bp is also presented in Fig. 3.</w:t>
      </w:r>
    </w:p>
    <w:p w14:paraId="0D3CE7E9" w14:textId="77777777" w:rsidR="00A52815" w:rsidRPr="00CC3AA5" w:rsidRDefault="00A52815" w:rsidP="00A52815">
      <w:pPr>
        <w:pStyle w:val="ANMmaintext"/>
        <w:spacing w:line="240" w:lineRule="auto"/>
        <w:jc w:val="center"/>
        <w:rPr>
          <w:rFonts w:ascii="Times New Roman" w:hAnsi="Times New Roman"/>
        </w:rPr>
      </w:pPr>
      <w:r w:rsidRPr="00CC3AA5">
        <w:rPr>
          <w:rFonts w:ascii="Times New Roman" w:hAnsi="Times New Roman"/>
          <w:noProof/>
        </w:rPr>
        <w:drawing>
          <wp:inline distT="0" distB="0" distL="0" distR="0" wp14:anchorId="5F4D8ADA" wp14:editId="3814A2D1">
            <wp:extent cx="1800000" cy="1800000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47EA557B" wp14:editId="2AEEFBAB">
            <wp:extent cx="1800000" cy="180000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7D1129AB" wp14:editId="171C822A">
            <wp:extent cx="1800000" cy="180000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2646CE01" wp14:editId="736CC6F7">
            <wp:extent cx="1800000" cy="180000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6159079F" wp14:editId="0EAB8EDF">
            <wp:extent cx="1800000" cy="1800000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50076623" wp14:editId="74A74FD4">
            <wp:extent cx="1800000" cy="1800000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98AD7" w14:textId="77777777" w:rsidR="00A52815" w:rsidRPr="00CC3AA5" w:rsidRDefault="00A52815" w:rsidP="00A52815">
      <w:pPr>
        <w:jc w:val="center"/>
        <w:rPr>
          <w:rFonts w:ascii="Times New Roman" w:hAnsi="Times New Roman"/>
          <w:lang w:val="en-GB"/>
        </w:rPr>
      </w:pPr>
    </w:p>
    <w:p w14:paraId="417058F6" w14:textId="77777777" w:rsidR="00A52815" w:rsidRPr="00CC3AA5" w:rsidRDefault="00A52815" w:rsidP="00A52815">
      <w:pPr>
        <w:pStyle w:val="ANMmaintext"/>
        <w:spacing w:line="240" w:lineRule="auto"/>
        <w:jc w:val="center"/>
        <w:rPr>
          <w:rFonts w:ascii="Times New Roman" w:hAnsi="Times New Roman"/>
        </w:rPr>
      </w:pPr>
      <w:r w:rsidRPr="00CC3AA5">
        <w:rPr>
          <w:rFonts w:ascii="Times New Roman" w:hAnsi="Times New Roman"/>
          <w:noProof/>
        </w:rPr>
        <w:drawing>
          <wp:inline distT="0" distB="0" distL="0" distR="0" wp14:anchorId="05D50D99" wp14:editId="72D14616">
            <wp:extent cx="1800000" cy="1800000"/>
            <wp:effectExtent l="0" t="0" r="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54399270" wp14:editId="64CE87BB">
            <wp:extent cx="1800000" cy="1800000"/>
            <wp:effectExtent l="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6BAF200C" wp14:editId="657462A1">
            <wp:extent cx="1800000" cy="180000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57B70FD2" wp14:editId="2CB1AEE3">
            <wp:extent cx="1800000" cy="180000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46EB54B7" wp14:editId="0772415B">
            <wp:extent cx="1800000" cy="180000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AA5">
        <w:rPr>
          <w:rFonts w:ascii="Times New Roman" w:hAnsi="Times New Roman"/>
          <w:noProof/>
        </w:rPr>
        <w:drawing>
          <wp:inline distT="0" distB="0" distL="0" distR="0" wp14:anchorId="0D853F55" wp14:editId="0EDAD86D">
            <wp:extent cx="1800000" cy="1800000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19CC7" w14:textId="77777777" w:rsidR="00A52815" w:rsidRPr="00CC3AA5" w:rsidRDefault="00A52815" w:rsidP="00A52815">
      <w:pPr>
        <w:jc w:val="center"/>
        <w:rPr>
          <w:rFonts w:ascii="Times New Roman" w:hAnsi="Times New Roman"/>
          <w:lang w:val="en-GB"/>
        </w:rPr>
      </w:pPr>
    </w:p>
    <w:p w14:paraId="05803453" w14:textId="77777777" w:rsidR="00A52815" w:rsidRPr="00CC3AA5" w:rsidRDefault="00A52815" w:rsidP="00CC29FA">
      <w:pPr>
        <w:spacing w:line="360" w:lineRule="auto"/>
        <w:ind w:right="13"/>
        <w:jc w:val="both"/>
        <w:rPr>
          <w:rFonts w:ascii="Times New Roman" w:hAnsi="Times New Roman"/>
          <w:noProof/>
          <w:lang w:val="en-GB"/>
        </w:rPr>
      </w:pPr>
    </w:p>
    <w:p w14:paraId="74572835" w14:textId="017B79CB" w:rsidR="00A52815" w:rsidRPr="00CC3AA5" w:rsidRDefault="00A52815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noProof/>
          <w:lang w:val="en-GB"/>
        </w:rPr>
      </w:pPr>
      <w:r w:rsidRPr="00CC3AA5">
        <w:rPr>
          <w:rFonts w:ascii="Times New Roman" w:hAnsi="Times New Roman"/>
          <w:noProof/>
          <w:lang w:val="en-GB"/>
        </w:rPr>
        <w:br w:type="page"/>
      </w:r>
    </w:p>
    <w:p w14:paraId="56BA05DD" w14:textId="52BC234D" w:rsidR="00843A6D" w:rsidRPr="00CC3AA5" w:rsidRDefault="00843A6D" w:rsidP="00843A6D">
      <w:pPr>
        <w:ind w:right="13"/>
        <w:jc w:val="both"/>
        <w:rPr>
          <w:rFonts w:ascii="Times New Roman" w:hAnsi="Times New Roman"/>
          <w:noProof/>
          <w:lang w:val="en-GB"/>
        </w:rPr>
      </w:pPr>
      <w:r w:rsidRPr="00CC3AA5">
        <w:rPr>
          <w:rFonts w:ascii="Times New Roman" w:hAnsi="Times New Roman"/>
          <w:b/>
          <w:lang w:val="en-US"/>
        </w:rPr>
        <w:lastRenderedPageBreak/>
        <w:t>Figure S4.</w:t>
      </w:r>
      <w:r w:rsidRPr="00CC3AA5">
        <w:rPr>
          <w:rFonts w:ascii="Times New Roman" w:hAnsi="Times New Roman"/>
          <w:bCs/>
          <w:lang w:val="en-US"/>
        </w:rPr>
        <w:t xml:space="preserve"> </w:t>
      </w:r>
      <w:r w:rsidRPr="00CC3AA5">
        <w:rPr>
          <w:rFonts w:ascii="Times New Roman" w:hAnsi="Times New Roman"/>
          <w:noProof/>
          <w:lang w:val="en-GB" w:bidi="hi-IN"/>
        </w:rPr>
        <w:t xml:space="preserve">Pairwise linkage disequilibrium (LD) analysis </w:t>
      </w:r>
      <w:r w:rsidRPr="00CC3AA5">
        <w:rPr>
          <w:rFonts w:ascii="Times New Roman" w:hAnsi="Times New Roman"/>
          <w:noProof/>
          <w:lang w:val="en-GB"/>
        </w:rPr>
        <w:t>of</w:t>
      </w:r>
      <w:r w:rsidR="00CB18FC" w:rsidRPr="00CC3AA5">
        <w:rPr>
          <w:rFonts w:ascii="Times New Roman" w:hAnsi="Times New Roman"/>
          <w:noProof/>
          <w:lang w:val="en-GB"/>
        </w:rPr>
        <w:t xml:space="preserve"> the</w:t>
      </w:r>
      <w:r w:rsidRPr="00CC3AA5">
        <w:rPr>
          <w:rFonts w:ascii="Times New Roman" w:hAnsi="Times New Roman"/>
          <w:noProof/>
          <w:lang w:val="en-GB"/>
        </w:rPr>
        <w:t xml:space="preserve"> </w:t>
      </w:r>
      <w:r w:rsidRPr="00CC3AA5">
        <w:rPr>
          <w:rFonts w:ascii="Times New Roman" w:hAnsi="Times New Roman"/>
          <w:i/>
          <w:iCs/>
          <w:noProof/>
          <w:lang w:val="en-US"/>
        </w:rPr>
        <w:t>VRTN</w:t>
      </w:r>
      <w:r w:rsidRPr="00CC3AA5">
        <w:rPr>
          <w:rFonts w:ascii="Times New Roman" w:hAnsi="Times New Roman"/>
          <w:noProof/>
          <w:lang w:val="en-US"/>
        </w:rPr>
        <w:t xml:space="preserve"> gene region </w:t>
      </w:r>
      <w:r w:rsidRPr="00CC3AA5">
        <w:rPr>
          <w:rFonts w:ascii="Times New Roman" w:hAnsi="Times New Roman"/>
          <w:noProof/>
          <w:lang w:val="en-GB"/>
        </w:rPr>
        <w:t xml:space="preserve">(SSC7) </w:t>
      </w:r>
      <w:r w:rsidRPr="00CC3AA5">
        <w:rPr>
          <w:rFonts w:ascii="Times New Roman" w:hAnsi="Times New Roman"/>
          <w:noProof/>
          <w:lang w:val="en-US"/>
        </w:rPr>
        <w:t xml:space="preserve">in A) Italian Large White (ILW) and B) Italian Landrace (IL) </w:t>
      </w:r>
      <w:r w:rsidR="00CB18FC" w:rsidRPr="00CC3AA5">
        <w:rPr>
          <w:rFonts w:ascii="Times New Roman" w:hAnsi="Times New Roman"/>
          <w:noProof/>
          <w:lang w:val="en-US"/>
        </w:rPr>
        <w:t>pigs</w:t>
      </w:r>
      <w:r w:rsidRPr="00CC3AA5">
        <w:rPr>
          <w:rFonts w:ascii="Times New Roman" w:hAnsi="Times New Roman"/>
          <w:noProof/>
          <w:lang w:val="en-US"/>
        </w:rPr>
        <w:t xml:space="preserve">. Only markers shared between the two populations are showed. </w:t>
      </w:r>
      <w:r w:rsidRPr="00CC3AA5">
        <w:rPr>
          <w:rFonts w:ascii="Times New Roman" w:hAnsi="Times New Roman"/>
          <w:noProof/>
          <w:lang w:val="en-GB" w:bidi="hi-IN"/>
        </w:rPr>
        <w:t>LD was measured as r</w:t>
      </w:r>
      <w:r w:rsidRPr="00CC3AA5">
        <w:rPr>
          <w:rFonts w:ascii="Times New Roman" w:hAnsi="Times New Roman"/>
          <w:noProof/>
          <w:vertAlign w:val="superscript"/>
          <w:lang w:val="en-GB" w:bidi="hi-IN"/>
        </w:rPr>
        <w:t>2</w:t>
      </w:r>
      <w:r w:rsidRPr="00CC3AA5">
        <w:rPr>
          <w:rFonts w:ascii="Times New Roman" w:hAnsi="Times New Roman"/>
          <w:noProof/>
          <w:lang w:val="en-GB" w:bidi="hi-IN"/>
        </w:rPr>
        <w:t xml:space="preserve"> and it is presented in each box coloured considering the magnitude of linkage. The associated SNP</w:t>
      </w:r>
      <w:r w:rsidRPr="00CC3AA5">
        <w:rPr>
          <w:rFonts w:ascii="Times New Roman" w:hAnsi="Times New Roman"/>
          <w:noProof/>
          <w:lang w:val="en-GB"/>
        </w:rPr>
        <w:t xml:space="preserve"> and haplotype</w:t>
      </w:r>
      <w:r w:rsidR="0040209D" w:rsidRPr="00CC3AA5">
        <w:rPr>
          <w:rFonts w:ascii="Times New Roman" w:hAnsi="Times New Roman"/>
          <w:noProof/>
          <w:lang w:val="en-GB"/>
        </w:rPr>
        <w:t>s detected in the ILW pigs</w:t>
      </w:r>
      <w:r w:rsidRPr="00CC3AA5">
        <w:rPr>
          <w:rFonts w:ascii="Times New Roman" w:hAnsi="Times New Roman"/>
          <w:noProof/>
          <w:lang w:val="en-GB"/>
        </w:rPr>
        <w:t xml:space="preserve"> are</w:t>
      </w:r>
      <w:r w:rsidRPr="00CC3AA5">
        <w:rPr>
          <w:rFonts w:ascii="Times New Roman" w:hAnsi="Times New Roman"/>
          <w:noProof/>
          <w:lang w:val="en-GB" w:bidi="hi-IN"/>
        </w:rPr>
        <w:t xml:space="preserve"> highlighted with a red star symbol</w:t>
      </w:r>
      <w:r w:rsidRPr="00CC3AA5">
        <w:rPr>
          <w:rFonts w:ascii="Times New Roman" w:hAnsi="Times New Roman"/>
          <w:noProof/>
          <w:lang w:val="en-GB"/>
        </w:rPr>
        <w:t xml:space="preserve"> whereas position of the </w:t>
      </w:r>
      <w:r w:rsidRPr="00CC3AA5">
        <w:rPr>
          <w:rFonts w:ascii="Times New Roman" w:hAnsi="Times New Roman"/>
          <w:i/>
          <w:iCs/>
          <w:noProof/>
          <w:lang w:val="en-GB"/>
        </w:rPr>
        <w:t>VRTN</w:t>
      </w:r>
      <w:r w:rsidRPr="00CC3AA5">
        <w:rPr>
          <w:rFonts w:ascii="Times New Roman" w:hAnsi="Times New Roman"/>
          <w:noProof/>
          <w:lang w:val="en-GB"/>
        </w:rPr>
        <w:t xml:space="preserve"> gene is </w:t>
      </w:r>
      <w:r w:rsidRPr="00CC3AA5">
        <w:rPr>
          <w:rFonts w:ascii="Times New Roman" w:hAnsi="Times New Roman"/>
          <w:noProof/>
          <w:lang w:val="en-GB" w:bidi="hi-IN"/>
        </w:rPr>
        <w:t xml:space="preserve">marked with a </w:t>
      </w:r>
      <w:r w:rsidRPr="00CC3AA5">
        <w:rPr>
          <w:rFonts w:ascii="Times New Roman" w:hAnsi="Times New Roman"/>
          <w:noProof/>
          <w:lang w:val="en-GB"/>
        </w:rPr>
        <w:t xml:space="preserve">green arrow. DNA markers </w:t>
      </w:r>
      <w:r w:rsidR="0040209D" w:rsidRPr="00CC3AA5">
        <w:rPr>
          <w:rFonts w:ascii="Times New Roman" w:hAnsi="Times New Roman"/>
          <w:noProof/>
          <w:lang w:val="en-GB"/>
        </w:rPr>
        <w:t>within the top</w:t>
      </w:r>
      <w:r w:rsidRPr="00CC3AA5">
        <w:rPr>
          <w:rFonts w:ascii="Times New Roman" w:hAnsi="Times New Roman"/>
          <w:noProof/>
          <w:lang w:val="en-GB"/>
        </w:rPr>
        <w:t xml:space="preserve"> associated haplotype (</w:t>
      </w:r>
      <w:r w:rsidRPr="00CC3AA5">
        <w:rPr>
          <w:rFonts w:ascii="Times New Roman" w:hAnsi="Times New Roman"/>
          <w:noProof/>
          <w:lang w:val="en-GB" w:bidi="hi-IN"/>
        </w:rPr>
        <w:t>CHR7</w:t>
      </w:r>
      <w:r w:rsidR="0040209D" w:rsidRPr="00CC3AA5">
        <w:rPr>
          <w:rFonts w:ascii="Times New Roman" w:hAnsi="Times New Roman"/>
          <w:noProof/>
          <w:lang w:val="en-GB" w:bidi="hi-IN"/>
        </w:rPr>
        <w:t>_</w:t>
      </w:r>
      <w:r w:rsidRPr="00CC3AA5">
        <w:rPr>
          <w:rFonts w:ascii="Times New Roman" w:hAnsi="Times New Roman"/>
          <w:noProof/>
          <w:lang w:val="en-GB" w:bidi="hi-IN"/>
        </w:rPr>
        <w:t>B973_97200001_97670001_GAGAG</w:t>
      </w:r>
      <w:r w:rsidRPr="00CC3AA5">
        <w:rPr>
          <w:rFonts w:ascii="Times New Roman" w:hAnsi="Times New Roman"/>
          <w:noProof/>
          <w:lang w:val="en-GB"/>
        </w:rPr>
        <w:t>)</w:t>
      </w:r>
      <w:r w:rsidR="0040209D" w:rsidRPr="00CC3AA5">
        <w:rPr>
          <w:rFonts w:ascii="Times New Roman" w:hAnsi="Times New Roman"/>
          <w:noProof/>
          <w:lang w:val="en-GB"/>
        </w:rPr>
        <w:t xml:space="preserve"> </w:t>
      </w:r>
      <w:r w:rsidRPr="00CC3AA5">
        <w:rPr>
          <w:rFonts w:ascii="Times New Roman" w:hAnsi="Times New Roman"/>
          <w:noProof/>
          <w:lang w:val="en-GB"/>
        </w:rPr>
        <w:t xml:space="preserve">are marked with a red triangle. Ferquency of the different haplotypes (MAF &gt; 0.01) are also reported. </w:t>
      </w:r>
    </w:p>
    <w:p w14:paraId="500B20AB" w14:textId="77777777" w:rsidR="00843A6D" w:rsidRPr="00CC3AA5" w:rsidRDefault="00843A6D" w:rsidP="00843A6D">
      <w:pPr>
        <w:ind w:right="13"/>
        <w:jc w:val="both"/>
        <w:rPr>
          <w:rFonts w:ascii="Times New Roman" w:hAnsi="Times New Roman"/>
          <w:noProof/>
          <w:lang w:val="en-GB"/>
        </w:rPr>
      </w:pPr>
    </w:p>
    <w:p w14:paraId="43D9970C" w14:textId="4E71A9AD" w:rsidR="00B40C9E" w:rsidRPr="003C7ECE" w:rsidRDefault="00843A6D" w:rsidP="00EA75AD">
      <w:pPr>
        <w:spacing w:line="360" w:lineRule="auto"/>
        <w:ind w:right="13"/>
        <w:jc w:val="center"/>
        <w:rPr>
          <w:rFonts w:ascii="Times New Roman" w:hAnsi="Times New Roman"/>
          <w:lang w:val="en-GB"/>
        </w:rPr>
      </w:pPr>
      <w:r w:rsidRPr="00843A6D">
        <w:rPr>
          <w:rFonts w:ascii="Times New Roman" w:hAnsi="Times New Roman"/>
          <w:noProof/>
          <w:lang w:val="en-GB"/>
        </w:rPr>
        <w:drawing>
          <wp:inline distT="0" distB="0" distL="0" distR="0" wp14:anchorId="79873FEA" wp14:editId="732F7BD1">
            <wp:extent cx="4571626" cy="7065645"/>
            <wp:effectExtent l="0" t="0" r="635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571626" cy="706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0C9E" w:rsidRPr="003C7E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Noto Sans CJK SC Regular">
    <w:altName w:val="Cambria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B76"/>
    <w:rsid w:val="00015097"/>
    <w:rsid w:val="00031BA4"/>
    <w:rsid w:val="0004041F"/>
    <w:rsid w:val="000461FB"/>
    <w:rsid w:val="000775DD"/>
    <w:rsid w:val="001D7A44"/>
    <w:rsid w:val="00207B76"/>
    <w:rsid w:val="00214C17"/>
    <w:rsid w:val="002259E8"/>
    <w:rsid w:val="002531F8"/>
    <w:rsid w:val="002C59B9"/>
    <w:rsid w:val="002D2A04"/>
    <w:rsid w:val="00314053"/>
    <w:rsid w:val="003654DB"/>
    <w:rsid w:val="003701E7"/>
    <w:rsid w:val="00385A3B"/>
    <w:rsid w:val="003C7ECE"/>
    <w:rsid w:val="0040209D"/>
    <w:rsid w:val="0044378F"/>
    <w:rsid w:val="004D4E4D"/>
    <w:rsid w:val="004D6328"/>
    <w:rsid w:val="004F1280"/>
    <w:rsid w:val="004F228C"/>
    <w:rsid w:val="005738F7"/>
    <w:rsid w:val="005F689A"/>
    <w:rsid w:val="006343C2"/>
    <w:rsid w:val="006A7762"/>
    <w:rsid w:val="0071137A"/>
    <w:rsid w:val="007478F2"/>
    <w:rsid w:val="00795E96"/>
    <w:rsid w:val="00811801"/>
    <w:rsid w:val="00843A6D"/>
    <w:rsid w:val="008450E6"/>
    <w:rsid w:val="008B6F0C"/>
    <w:rsid w:val="008C6D66"/>
    <w:rsid w:val="008C7CAC"/>
    <w:rsid w:val="008D4EE7"/>
    <w:rsid w:val="00912362"/>
    <w:rsid w:val="009332B9"/>
    <w:rsid w:val="00935647"/>
    <w:rsid w:val="0094526E"/>
    <w:rsid w:val="0097489E"/>
    <w:rsid w:val="009B57E3"/>
    <w:rsid w:val="009C19D2"/>
    <w:rsid w:val="00A52029"/>
    <w:rsid w:val="00A52815"/>
    <w:rsid w:val="00A6129D"/>
    <w:rsid w:val="00B40C9E"/>
    <w:rsid w:val="00B5797F"/>
    <w:rsid w:val="00B9701D"/>
    <w:rsid w:val="00BA0A0A"/>
    <w:rsid w:val="00C86298"/>
    <w:rsid w:val="00CB18FC"/>
    <w:rsid w:val="00CB3361"/>
    <w:rsid w:val="00CB49AE"/>
    <w:rsid w:val="00CB4AE5"/>
    <w:rsid w:val="00CB7B7B"/>
    <w:rsid w:val="00CC29FA"/>
    <w:rsid w:val="00CC3AA5"/>
    <w:rsid w:val="00CD1A97"/>
    <w:rsid w:val="00CF27D0"/>
    <w:rsid w:val="00D14470"/>
    <w:rsid w:val="00D2212A"/>
    <w:rsid w:val="00D41F36"/>
    <w:rsid w:val="00D61A7D"/>
    <w:rsid w:val="00E73CB0"/>
    <w:rsid w:val="00E91D31"/>
    <w:rsid w:val="00EA75AD"/>
    <w:rsid w:val="00F11D73"/>
    <w:rsid w:val="00F4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5DBC5"/>
  <w15:chartTrackingRefBased/>
  <w15:docId w15:val="{8AD58435-CA12-4C41-902A-320398F1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4D4E4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54DB"/>
    <w:pPr>
      <w:overflowPunct/>
      <w:autoSpaceDE/>
      <w:autoSpaceDN/>
      <w:adjustRightInd/>
      <w:textAlignment w:val="auto"/>
    </w:pPr>
    <w:rPr>
      <w:rFonts w:ascii="Segoe UI" w:eastAsiaTheme="minorHAnsi" w:hAnsi="Segoe UI" w:cs="Segoe UI"/>
      <w:sz w:val="18"/>
      <w:szCs w:val="18"/>
      <w:lang w:val="it-IT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54DB"/>
    <w:rPr>
      <w:rFonts w:ascii="Segoe UI" w:hAnsi="Segoe UI" w:cs="Segoe UI"/>
      <w:sz w:val="18"/>
      <w:szCs w:val="18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3654DB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3654DB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654DB"/>
    <w:rPr>
      <w:rFonts w:ascii="Arial" w:eastAsia="Times New Roman" w:hAnsi="Arial" w:cs="Times New Roman"/>
      <w:b/>
      <w:sz w:val="24"/>
      <w:szCs w:val="24"/>
      <w:lang w:val="en-GB" w:eastAsia="fr-FR"/>
    </w:rPr>
  </w:style>
  <w:style w:type="table" w:styleId="Grigliatabella">
    <w:name w:val="Table Grid"/>
    <w:basedOn w:val="Tabellanormale"/>
    <w:uiPriority w:val="39"/>
    <w:rsid w:val="00E91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Footnote">
    <w:name w:val="ANM Tab Footnote"/>
    <w:rsid w:val="008D4EE7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C86298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C86298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C86298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C86298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C86298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C86298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sa8294f4d">
    <w:name w:val="s_a8294f4d"/>
    <w:basedOn w:val="Carpredefinitoparagrafo"/>
    <w:semiHidden/>
    <w:rsid w:val="00C86298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7478F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7478F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7478F2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78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78F2"/>
    <w:rPr>
      <w:rFonts w:ascii="Arial" w:eastAsia="Times New Roman" w:hAnsi="Arial" w:cs="Times New Roman"/>
      <w:b/>
      <w:bCs/>
      <w:sz w:val="20"/>
      <w:szCs w:val="20"/>
      <w:lang w:val="nl-NL" w:eastAsia="nl-NL"/>
    </w:rPr>
  </w:style>
  <w:style w:type="paragraph" w:customStyle="1" w:styleId="ANMheading1">
    <w:name w:val="ANM heading 1"/>
    <w:next w:val="ANMmaintext"/>
    <w:link w:val="ANMheading1Car"/>
    <w:uiPriority w:val="99"/>
    <w:qFormat/>
    <w:rsid w:val="00A52815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A52815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Paragrafoelenco">
    <w:name w:val="List Paragraph"/>
    <w:basedOn w:val="Normale"/>
    <w:uiPriority w:val="34"/>
    <w:qFormat/>
    <w:rsid w:val="000775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tiff"/><Relationship Id="rId23" Type="http://schemas.openxmlformats.org/officeDocument/2006/relationships/image" Target="media/image19.png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F68DB-5FDA-4268-A9F9-6428189D7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0</Words>
  <Characters>9863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Bovo</dc:creator>
  <cp:keywords/>
  <dc:description/>
  <cp:lastModifiedBy>Samuele</cp:lastModifiedBy>
  <cp:revision>6</cp:revision>
  <dcterms:created xsi:type="dcterms:W3CDTF">2020-11-20T17:50:00Z</dcterms:created>
  <dcterms:modified xsi:type="dcterms:W3CDTF">2021-04-13T14:45:00Z</dcterms:modified>
</cp:coreProperties>
</file>